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4295" w:rsidRDefault="000B1270" w:rsidP="00CD4295">
      <w:pPr>
        <w:ind w:left="-284" w:right="-330"/>
        <w:rPr>
          <w:b/>
        </w:rPr>
      </w:pPr>
      <w:r w:rsidRPr="000B1270">
        <w:rPr>
          <w:b/>
        </w:rPr>
        <w:t>MULTI</w:t>
      </w:r>
      <w:r>
        <w:rPr>
          <w:b/>
        </w:rPr>
        <w:t xml:space="preserve"> ME</w:t>
      </w:r>
      <w:r w:rsidRPr="000B1270">
        <w:rPr>
          <w:b/>
        </w:rPr>
        <w:t>D</w:t>
      </w:r>
      <w:r>
        <w:rPr>
          <w:b/>
        </w:rPr>
        <w:t>I</w:t>
      </w:r>
      <w:r w:rsidRPr="000B1270">
        <w:rPr>
          <w:b/>
        </w:rPr>
        <w:t xml:space="preserve">A APPENDIX </w:t>
      </w:r>
      <w:r w:rsidR="00E17DE6">
        <w:rPr>
          <w:b/>
        </w:rPr>
        <w:t>4</w:t>
      </w:r>
      <w:r w:rsidRPr="000B1270">
        <w:rPr>
          <w:b/>
        </w:rPr>
        <w:t xml:space="preserve">: </w:t>
      </w:r>
      <w:r w:rsidR="00BE50FC">
        <w:rPr>
          <w:b/>
        </w:rPr>
        <w:br/>
      </w:r>
      <w:bookmarkStart w:id="0" w:name="_GoBack"/>
      <w:r w:rsidRPr="000B1270">
        <w:rPr>
          <w:b/>
        </w:rPr>
        <w:t xml:space="preserve">SUMMARY GUIDANCE </w:t>
      </w:r>
      <w:r w:rsidR="00BE50FC">
        <w:rPr>
          <w:b/>
        </w:rPr>
        <w:t xml:space="preserve">ON VIDEO CONSULTATIONS </w:t>
      </w:r>
      <w:r w:rsidRPr="000B1270">
        <w:rPr>
          <w:b/>
        </w:rPr>
        <w:t xml:space="preserve">FOR CLINICIANS </w:t>
      </w:r>
      <w:r w:rsidR="00634405" w:rsidRPr="000B1270">
        <w:rPr>
          <w:b/>
        </w:rPr>
        <w:t>AND</w:t>
      </w:r>
      <w:r w:rsidR="00634405" w:rsidRPr="00634405">
        <w:rPr>
          <w:b/>
        </w:rPr>
        <w:t xml:space="preserve"> </w:t>
      </w:r>
      <w:r w:rsidR="00634405" w:rsidRPr="000B1270">
        <w:rPr>
          <w:b/>
        </w:rPr>
        <w:t>PATIENTS</w:t>
      </w:r>
    </w:p>
    <w:bookmarkEnd w:id="0"/>
    <w:p w:rsidR="00F370D0" w:rsidRDefault="00F370D0" w:rsidP="00F370D0">
      <w:pPr>
        <w:ind w:left="-284" w:right="-330"/>
      </w:pPr>
      <w:r>
        <w:t>Barts Health NHS Trust and the University of Oxford have been working in collaboration, along with Design Science</w:t>
      </w:r>
      <w:r w:rsidR="00AF194B">
        <w:t xml:space="preserve"> and others</w:t>
      </w:r>
      <w:r>
        <w:t xml:space="preserve">, to develop a suite of resources for patients and clinicians on ‘how to do a video consultation’. </w:t>
      </w:r>
    </w:p>
    <w:p w:rsidR="00F370D0" w:rsidRDefault="00F370D0" w:rsidP="00F370D0">
      <w:pPr>
        <w:ind w:left="-284" w:right="-330"/>
      </w:pPr>
      <w:r>
        <w:t xml:space="preserve">Generic resources were due to be published at the end of March. In light of the Covid-19 crisis we sped up this process, and made changes to the guidance to ensure relevance in the context of the broader health system response to coronavirus, which involves significant and rapid expansion of the use of video consultations. </w:t>
      </w:r>
    </w:p>
    <w:p w:rsidR="00F370D0" w:rsidRDefault="00F370D0" w:rsidP="00F370D0">
      <w:pPr>
        <w:ind w:left="-284" w:right="-330"/>
      </w:pPr>
      <w:r>
        <w:t xml:space="preserve">The following patient and clinician resources will be free available to download and use, via </w:t>
      </w:r>
      <w:r w:rsidR="00AF194B">
        <w:t>University of Oxford (</w:t>
      </w:r>
      <w:hyperlink r:id="rId5" w:history="1">
        <w:r w:rsidR="00AF194B">
          <w:rPr>
            <w:rStyle w:val="Hyperlink"/>
          </w:rPr>
          <w:t>https://www.phc.ox.ac.uk/research/resources/video-consulting-in-the-nhs</w:t>
        </w:r>
      </w:hyperlink>
      <w:r w:rsidR="00AF194B">
        <w:t>) and Design Science (</w:t>
      </w:r>
      <w:hyperlink r:id="rId6" w:history="1">
        <w:r w:rsidR="00AF194B">
          <w:rPr>
            <w:rStyle w:val="Hyperlink"/>
          </w:rPr>
          <w:t>https://design-science.org.uk/nhs-video-consulting/</w:t>
        </w:r>
      </w:hyperlink>
      <w:r w:rsidR="00AF194B">
        <w:t>)</w:t>
      </w:r>
      <w:r>
        <w:t xml:space="preserve">: </w:t>
      </w:r>
    </w:p>
    <w:p w:rsidR="00F370D0" w:rsidRDefault="00F370D0" w:rsidP="00F370D0">
      <w:pPr>
        <w:numPr>
          <w:ilvl w:val="0"/>
          <w:numId w:val="4"/>
        </w:numPr>
        <w:spacing w:before="100" w:beforeAutospacing="1" w:after="100" w:afterAutospacing="1" w:line="240" w:lineRule="auto"/>
        <w:rPr>
          <w:rFonts w:eastAsia="Times New Roman"/>
        </w:rPr>
      </w:pPr>
      <w:r>
        <w:rPr>
          <w:rFonts w:eastAsia="Times New Roman"/>
        </w:rPr>
        <w:t xml:space="preserve">2 minute video guide for patients </w:t>
      </w:r>
    </w:p>
    <w:p w:rsidR="00F370D0" w:rsidRDefault="00AF194B" w:rsidP="00F370D0">
      <w:pPr>
        <w:numPr>
          <w:ilvl w:val="0"/>
          <w:numId w:val="4"/>
        </w:numPr>
        <w:spacing w:before="100" w:beforeAutospacing="1" w:after="100" w:afterAutospacing="1" w:line="240" w:lineRule="auto"/>
        <w:rPr>
          <w:rFonts w:eastAsia="Times New Roman"/>
        </w:rPr>
      </w:pPr>
      <w:r>
        <w:rPr>
          <w:rFonts w:eastAsia="Times New Roman"/>
        </w:rPr>
        <w:t>P</w:t>
      </w:r>
      <w:r w:rsidR="00F370D0" w:rsidRPr="00CD4295">
        <w:rPr>
          <w:rFonts w:eastAsia="Times New Roman"/>
        </w:rPr>
        <w:t>atient ‘quick guide’ on video consulting</w:t>
      </w:r>
    </w:p>
    <w:p w:rsidR="00F370D0" w:rsidRPr="00CD4295" w:rsidRDefault="00AF194B" w:rsidP="00F370D0">
      <w:pPr>
        <w:numPr>
          <w:ilvl w:val="0"/>
          <w:numId w:val="4"/>
        </w:numPr>
        <w:spacing w:before="100" w:beforeAutospacing="1" w:after="100" w:afterAutospacing="1" w:line="240" w:lineRule="auto"/>
        <w:rPr>
          <w:rFonts w:eastAsia="Times New Roman"/>
        </w:rPr>
      </w:pPr>
      <w:r>
        <w:rPr>
          <w:rFonts w:eastAsia="Times New Roman"/>
        </w:rPr>
        <w:t>P</w:t>
      </w:r>
      <w:r w:rsidR="00F370D0">
        <w:rPr>
          <w:rFonts w:eastAsia="Times New Roman"/>
        </w:rPr>
        <w:t>atient FAQs</w:t>
      </w:r>
    </w:p>
    <w:p w:rsidR="00F370D0" w:rsidRDefault="00AF194B" w:rsidP="00F370D0">
      <w:pPr>
        <w:numPr>
          <w:ilvl w:val="0"/>
          <w:numId w:val="4"/>
        </w:numPr>
        <w:spacing w:before="100" w:beforeAutospacing="1" w:after="100" w:afterAutospacing="1" w:line="240" w:lineRule="auto"/>
        <w:rPr>
          <w:rFonts w:eastAsia="Times New Roman"/>
        </w:rPr>
      </w:pPr>
      <w:r>
        <w:rPr>
          <w:rFonts w:eastAsia="Times New Roman"/>
        </w:rPr>
        <w:t>C</w:t>
      </w:r>
      <w:r w:rsidR="00F370D0">
        <w:rPr>
          <w:rFonts w:eastAsia="Times New Roman"/>
        </w:rPr>
        <w:t>linician 'quick guide’ on video consulting</w:t>
      </w:r>
    </w:p>
    <w:p w:rsidR="00F370D0" w:rsidRDefault="00AF194B" w:rsidP="00F370D0">
      <w:pPr>
        <w:numPr>
          <w:ilvl w:val="0"/>
          <w:numId w:val="4"/>
        </w:numPr>
        <w:spacing w:before="100" w:beforeAutospacing="1" w:after="100" w:afterAutospacing="1" w:line="240" w:lineRule="auto"/>
        <w:rPr>
          <w:rFonts w:eastAsia="Times New Roman"/>
        </w:rPr>
      </w:pPr>
      <w:r>
        <w:rPr>
          <w:rFonts w:eastAsia="Times New Roman"/>
        </w:rPr>
        <w:t>C</w:t>
      </w:r>
      <w:r w:rsidR="00F370D0">
        <w:rPr>
          <w:rFonts w:eastAsia="Times New Roman"/>
        </w:rPr>
        <w:t>linician FAQs</w:t>
      </w:r>
    </w:p>
    <w:p w:rsidR="00AF194B" w:rsidRDefault="00AF194B" w:rsidP="00AF194B">
      <w:pPr>
        <w:numPr>
          <w:ilvl w:val="0"/>
          <w:numId w:val="4"/>
        </w:numPr>
        <w:spacing w:before="100" w:beforeAutospacing="1" w:after="100" w:afterAutospacing="1" w:line="240" w:lineRule="auto"/>
        <w:rPr>
          <w:rFonts w:eastAsia="Times New Roman"/>
        </w:rPr>
      </w:pPr>
      <w:r>
        <w:rPr>
          <w:rFonts w:eastAsia="Times New Roman"/>
        </w:rPr>
        <w:t>Video consultation information for NHS Trusts</w:t>
      </w:r>
    </w:p>
    <w:p w:rsidR="00AF194B" w:rsidRDefault="00AF194B" w:rsidP="00F370D0">
      <w:pPr>
        <w:numPr>
          <w:ilvl w:val="0"/>
          <w:numId w:val="4"/>
        </w:numPr>
        <w:spacing w:before="100" w:beforeAutospacing="1" w:after="100" w:afterAutospacing="1" w:line="240" w:lineRule="auto"/>
        <w:rPr>
          <w:rFonts w:eastAsia="Times New Roman"/>
        </w:rPr>
      </w:pPr>
      <w:r>
        <w:rPr>
          <w:rFonts w:eastAsia="Times New Roman"/>
        </w:rPr>
        <w:t>Video consultation information for GPs</w:t>
      </w:r>
    </w:p>
    <w:p w:rsidR="00F370D0" w:rsidRDefault="00F370D0" w:rsidP="00F370D0">
      <w:pPr>
        <w:numPr>
          <w:ilvl w:val="0"/>
          <w:numId w:val="4"/>
        </w:numPr>
        <w:spacing w:before="100" w:beforeAutospacing="1" w:after="100" w:afterAutospacing="1" w:line="240" w:lineRule="auto"/>
        <w:rPr>
          <w:rFonts w:eastAsia="Times New Roman"/>
        </w:rPr>
      </w:pPr>
      <w:r>
        <w:rPr>
          <w:rFonts w:eastAsia="Times New Roman"/>
        </w:rPr>
        <w:t>GP A4 printable guidelines</w:t>
      </w:r>
    </w:p>
    <w:p w:rsidR="00F370D0" w:rsidRDefault="00F370D0" w:rsidP="00F370D0">
      <w:pPr>
        <w:ind w:left="-284" w:right="-330"/>
      </w:pPr>
      <w:r>
        <w:t xml:space="preserve">We have included DRAFT flowcharts of guidance for patients and clinicians below to provide readers with an indication of the content of resources. Full and final resources </w:t>
      </w:r>
      <w:r w:rsidR="00AF194B">
        <w:t>are</w:t>
      </w:r>
      <w:r>
        <w:t xml:space="preserve"> available via the websites </w:t>
      </w:r>
      <w:r w:rsidR="00AF194B">
        <w:t xml:space="preserve">above, having been </w:t>
      </w:r>
      <w:proofErr w:type="gramStart"/>
      <w:r>
        <w:t>designed</w:t>
      </w:r>
      <w:proofErr w:type="gramEnd"/>
      <w:r>
        <w:t xml:space="preserve"> and illustrated with support from Design Science, an applied design company</w:t>
      </w:r>
      <w:r w:rsidRPr="00F370D0">
        <w:t xml:space="preserve"> </w:t>
      </w:r>
      <w:r>
        <w:t>that has helped us to bring the evidence on doing video consultations to life and ensure high quality, accessible information.</w:t>
      </w:r>
    </w:p>
    <w:p w:rsidR="00E17DE6" w:rsidRDefault="00E17DE6" w:rsidP="00634405">
      <w:pPr>
        <w:ind w:left="-284" w:right="-330"/>
        <w:rPr>
          <w:b/>
        </w:rPr>
      </w:pPr>
    </w:p>
    <w:p w:rsidR="00E17DE6" w:rsidRDefault="00E17DE6" w:rsidP="00634405">
      <w:pPr>
        <w:ind w:left="-284" w:right="-330"/>
        <w:rPr>
          <w:b/>
        </w:rPr>
      </w:pPr>
      <w:r>
        <w:rPr>
          <w:b/>
        </w:rPr>
        <w:br/>
      </w:r>
    </w:p>
    <w:p w:rsidR="00E17DE6" w:rsidRDefault="00E17DE6">
      <w:pPr>
        <w:rPr>
          <w:b/>
        </w:rPr>
      </w:pPr>
      <w:r>
        <w:rPr>
          <w:b/>
        </w:rPr>
        <w:br w:type="page"/>
      </w:r>
    </w:p>
    <w:p w:rsidR="000B1270" w:rsidRPr="000B1270" w:rsidRDefault="000B1270" w:rsidP="00634405">
      <w:pPr>
        <w:pStyle w:val="ListParagraph"/>
        <w:numPr>
          <w:ilvl w:val="0"/>
          <w:numId w:val="1"/>
        </w:numPr>
        <w:ind w:left="-284" w:right="-330" w:firstLine="0"/>
        <w:rPr>
          <w:b/>
        </w:rPr>
      </w:pPr>
      <w:r w:rsidRPr="000B1270">
        <w:rPr>
          <w:b/>
        </w:rPr>
        <w:lastRenderedPageBreak/>
        <w:t xml:space="preserve">Flowchart for Clinicians, summarising </w:t>
      </w:r>
      <w:r>
        <w:rPr>
          <w:b/>
        </w:rPr>
        <w:t xml:space="preserve">the process of setting up and doing a </w:t>
      </w:r>
      <w:r w:rsidRPr="000B1270">
        <w:rPr>
          <w:b/>
        </w:rPr>
        <w:t>video consultation</w:t>
      </w:r>
      <w:r w:rsidR="00634405">
        <w:rPr>
          <w:b/>
        </w:rPr>
        <w:t>*</w:t>
      </w:r>
    </w:p>
    <w:p w:rsidR="00634405" w:rsidRDefault="0094163A" w:rsidP="00634405">
      <w:pPr>
        <w:ind w:left="-284" w:right="-330"/>
        <w:rPr>
          <w:b/>
        </w:rPr>
      </w:pPr>
      <w:r>
        <w:rPr>
          <w:noProof/>
          <w:lang w:eastAsia="en-GB"/>
        </w:rPr>
        <w:drawing>
          <wp:inline distT="0" distB="0" distL="0" distR="0">
            <wp:extent cx="5759450" cy="8324850"/>
            <wp:effectExtent l="38100" t="19050" r="50800" b="1905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rsidR="00AF194B" w:rsidRDefault="00634405" w:rsidP="00634405">
      <w:pPr>
        <w:ind w:left="-284" w:right="-330"/>
      </w:pPr>
      <w:r w:rsidRPr="00640291">
        <w:t xml:space="preserve">* </w:t>
      </w:r>
      <w:r w:rsidRPr="00640291">
        <w:tab/>
        <w:t xml:space="preserve">Detailed guidance at </w:t>
      </w:r>
      <w:hyperlink r:id="rId12" w:history="1">
        <w:r w:rsidR="00AF194B">
          <w:rPr>
            <w:rStyle w:val="Hyperlink"/>
          </w:rPr>
          <w:t>https://www.phc.ox.ac.uk/research/resources/video-consulting-in-the-nhs</w:t>
        </w:r>
      </w:hyperlink>
    </w:p>
    <w:p w:rsidR="00AF194B" w:rsidRDefault="00AF194B">
      <w:r>
        <w:br w:type="page"/>
      </w:r>
    </w:p>
    <w:p w:rsidR="000B1270" w:rsidRPr="000B1270" w:rsidRDefault="000B1270" w:rsidP="00634405">
      <w:pPr>
        <w:pStyle w:val="ListParagraph"/>
        <w:numPr>
          <w:ilvl w:val="0"/>
          <w:numId w:val="1"/>
        </w:numPr>
        <w:ind w:left="-284" w:right="-330" w:firstLine="0"/>
        <w:rPr>
          <w:b/>
        </w:rPr>
      </w:pPr>
      <w:r w:rsidRPr="000B1270">
        <w:rPr>
          <w:b/>
        </w:rPr>
        <w:lastRenderedPageBreak/>
        <w:t>Flowchart for Patients, summarising the process of setting up and doing a video consultation</w:t>
      </w:r>
      <w:r w:rsidR="00634405">
        <w:rPr>
          <w:b/>
        </w:rPr>
        <w:t>*</w:t>
      </w:r>
    </w:p>
    <w:p w:rsidR="0094163A" w:rsidRDefault="000B1270">
      <w:pPr>
        <w:rPr>
          <w:b/>
        </w:rPr>
      </w:pPr>
      <w:r>
        <w:rPr>
          <w:noProof/>
          <w:lang w:eastAsia="en-GB"/>
        </w:rPr>
        <w:drawing>
          <wp:inline distT="0" distB="0" distL="0" distR="0" wp14:anchorId="0270C739" wp14:editId="3B97758D">
            <wp:extent cx="5734050" cy="8578850"/>
            <wp:effectExtent l="38100" t="19050" r="38100" b="3175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rsidR="00634405" w:rsidRPr="00640291" w:rsidRDefault="00634405" w:rsidP="00AF194B">
      <w:pPr>
        <w:ind w:left="-284" w:right="-330"/>
      </w:pPr>
      <w:r w:rsidRPr="00640291">
        <w:t xml:space="preserve">* </w:t>
      </w:r>
      <w:r w:rsidRPr="00640291">
        <w:tab/>
      </w:r>
      <w:r w:rsidR="00AF194B" w:rsidRPr="00640291">
        <w:t xml:space="preserve">Detailed guidance at </w:t>
      </w:r>
      <w:hyperlink r:id="rId18" w:history="1">
        <w:r w:rsidR="00AF194B">
          <w:rPr>
            <w:rStyle w:val="Hyperlink"/>
          </w:rPr>
          <w:t>https://www.phc.ox.ac.uk/research/resources/video-consulting-in-the-nhs</w:t>
        </w:r>
      </w:hyperlink>
    </w:p>
    <w:sectPr w:rsidR="00634405" w:rsidRPr="00640291" w:rsidSect="000B1270">
      <w:pgSz w:w="11906" w:h="16838"/>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D9717F"/>
    <w:multiLevelType w:val="hybridMultilevel"/>
    <w:tmpl w:val="94D07038"/>
    <w:lvl w:ilvl="0" w:tplc="912E3E7C">
      <w:start w:val="1"/>
      <w:numFmt w:val="bullet"/>
      <w:lvlText w:val=""/>
      <w:lvlJc w:val="left"/>
      <w:pPr>
        <w:ind w:left="76" w:hanging="360"/>
      </w:pPr>
      <w:rPr>
        <w:rFonts w:ascii="Symbol" w:eastAsiaTheme="minorHAnsi" w:hAnsi="Symbol" w:cstheme="minorBidi"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abstractNum w:abstractNumId="1" w15:restartNumberingAfterBreak="0">
    <w:nsid w:val="4D12676A"/>
    <w:multiLevelType w:val="multilevel"/>
    <w:tmpl w:val="19BCBF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6220334E"/>
    <w:multiLevelType w:val="hybridMultilevel"/>
    <w:tmpl w:val="48E4E6F2"/>
    <w:lvl w:ilvl="0" w:tplc="B6BA90F4">
      <w:start w:val="1"/>
      <w:numFmt w:val="bullet"/>
      <w:lvlText w:val=""/>
      <w:lvlJc w:val="left"/>
      <w:pPr>
        <w:ind w:left="76" w:hanging="360"/>
      </w:pPr>
      <w:rPr>
        <w:rFonts w:ascii="Symbol" w:eastAsiaTheme="minorHAnsi" w:hAnsi="Symbol" w:cstheme="minorBidi"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abstractNum w:abstractNumId="3" w15:restartNumberingAfterBreak="0">
    <w:nsid w:val="77F11874"/>
    <w:multiLevelType w:val="hybridMultilevel"/>
    <w:tmpl w:val="7F24225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0"/>
  </w:num>
  <w:num w:numId="3">
    <w:abstractNumId w:val="2"/>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163A"/>
    <w:rsid w:val="00095CB9"/>
    <w:rsid w:val="000B0727"/>
    <w:rsid w:val="000B1270"/>
    <w:rsid w:val="000E2F03"/>
    <w:rsid w:val="00110522"/>
    <w:rsid w:val="002416EC"/>
    <w:rsid w:val="00266D96"/>
    <w:rsid w:val="0028412B"/>
    <w:rsid w:val="002B516E"/>
    <w:rsid w:val="002E2401"/>
    <w:rsid w:val="00334836"/>
    <w:rsid w:val="003416B6"/>
    <w:rsid w:val="004101A0"/>
    <w:rsid w:val="00424001"/>
    <w:rsid w:val="005341E9"/>
    <w:rsid w:val="00634405"/>
    <w:rsid w:val="00640291"/>
    <w:rsid w:val="006C3C3B"/>
    <w:rsid w:val="00722EE7"/>
    <w:rsid w:val="00750C35"/>
    <w:rsid w:val="007666E4"/>
    <w:rsid w:val="008E06BF"/>
    <w:rsid w:val="0094163A"/>
    <w:rsid w:val="009F11A2"/>
    <w:rsid w:val="00AF194B"/>
    <w:rsid w:val="00BA0BB4"/>
    <w:rsid w:val="00BB4946"/>
    <w:rsid w:val="00BB52D1"/>
    <w:rsid w:val="00BE50FC"/>
    <w:rsid w:val="00CD4295"/>
    <w:rsid w:val="00D241D8"/>
    <w:rsid w:val="00D56DFE"/>
    <w:rsid w:val="00E17DE6"/>
    <w:rsid w:val="00E650D0"/>
    <w:rsid w:val="00F12263"/>
    <w:rsid w:val="00F370D0"/>
    <w:rsid w:val="00F64398"/>
    <w:rsid w:val="00FC6B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C0152"/>
  <w15:docId w15:val="{4681FFB7-EA3D-4595-A7F4-477ABD6EB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ranscript">
    <w:name w:val="Transcript"/>
    <w:basedOn w:val="Normal"/>
    <w:link w:val="TranscriptChar"/>
    <w:qFormat/>
    <w:rsid w:val="00F64398"/>
    <w:pPr>
      <w:autoSpaceDE w:val="0"/>
      <w:autoSpaceDN w:val="0"/>
      <w:adjustRightInd w:val="0"/>
      <w:spacing w:after="120" w:line="240" w:lineRule="auto"/>
      <w:contextualSpacing/>
    </w:pPr>
    <w:rPr>
      <w:rFonts w:ascii="Courier New" w:hAnsi="Courier New" w:cs="Courier New"/>
      <w:color w:val="000000"/>
      <w:sz w:val="20"/>
      <w:szCs w:val="20"/>
    </w:rPr>
  </w:style>
  <w:style w:type="character" w:customStyle="1" w:styleId="TranscriptChar">
    <w:name w:val="Transcript Char"/>
    <w:basedOn w:val="DefaultParagraphFont"/>
    <w:link w:val="Transcript"/>
    <w:rsid w:val="00F64398"/>
    <w:rPr>
      <w:rFonts w:ascii="Courier New" w:hAnsi="Courier New" w:cs="Courier New"/>
      <w:color w:val="000000"/>
      <w:sz w:val="20"/>
      <w:szCs w:val="20"/>
    </w:rPr>
  </w:style>
  <w:style w:type="paragraph" w:styleId="Bibliography">
    <w:name w:val="Bibliography"/>
    <w:basedOn w:val="Normal"/>
    <w:next w:val="Normal"/>
    <w:uiPriority w:val="37"/>
    <w:unhideWhenUsed/>
    <w:rsid w:val="00FC6B18"/>
    <w:pPr>
      <w:spacing w:after="0"/>
      <w:ind w:left="720" w:hanging="720"/>
      <w:contextualSpacing/>
    </w:pPr>
  </w:style>
  <w:style w:type="paragraph" w:styleId="BalloonText">
    <w:name w:val="Balloon Text"/>
    <w:basedOn w:val="Normal"/>
    <w:link w:val="BalloonTextChar"/>
    <w:uiPriority w:val="99"/>
    <w:semiHidden/>
    <w:unhideWhenUsed/>
    <w:rsid w:val="008E06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06BF"/>
    <w:rPr>
      <w:rFonts w:ascii="Segoe UI" w:hAnsi="Segoe UI" w:cs="Segoe UI"/>
      <w:sz w:val="18"/>
      <w:szCs w:val="18"/>
    </w:rPr>
  </w:style>
  <w:style w:type="paragraph" w:styleId="ListParagraph">
    <w:name w:val="List Paragraph"/>
    <w:basedOn w:val="Normal"/>
    <w:uiPriority w:val="34"/>
    <w:qFormat/>
    <w:rsid w:val="000B1270"/>
    <w:pPr>
      <w:ind w:left="720"/>
      <w:contextualSpacing/>
    </w:pPr>
  </w:style>
  <w:style w:type="character" w:styleId="Hyperlink">
    <w:name w:val="Hyperlink"/>
    <w:basedOn w:val="DefaultParagraphFont"/>
    <w:uiPriority w:val="99"/>
    <w:unhideWhenUsed/>
    <w:rsid w:val="0064029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220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diagramData" Target="diagrams/data2.xml"/><Relationship Id="rId18" Type="http://schemas.openxmlformats.org/officeDocument/2006/relationships/hyperlink" Target="https://www.phc.ox.ac.uk/research/resources/video-consulting-in-the-nhs" TargetMode="Externa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hyperlink" Target="https://www.phc.ox.ac.uk/research/resources/video-consulting-in-the-nhs" TargetMode="External"/><Relationship Id="rId17" Type="http://schemas.microsoft.com/office/2007/relationships/diagramDrawing" Target="diagrams/drawing2.xml"/><Relationship Id="rId2" Type="http://schemas.openxmlformats.org/officeDocument/2006/relationships/styles" Target="styles.xml"/><Relationship Id="rId16" Type="http://schemas.openxmlformats.org/officeDocument/2006/relationships/diagramColors" Target="diagrams/colors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esign-science.org.uk/nhs-video-consulting/" TargetMode="External"/><Relationship Id="rId11" Type="http://schemas.microsoft.com/office/2007/relationships/diagramDrawing" Target="diagrams/drawing1.xml"/><Relationship Id="rId5" Type="http://schemas.openxmlformats.org/officeDocument/2006/relationships/hyperlink" Target="https://www.phc.ox.ac.uk/research/resources/video-consulting-in-the-nhs" TargetMode="External"/><Relationship Id="rId15" Type="http://schemas.openxmlformats.org/officeDocument/2006/relationships/diagramQuickStyle" Target="diagrams/quickStyle2.xml"/><Relationship Id="rId10" Type="http://schemas.openxmlformats.org/officeDocument/2006/relationships/diagramColors" Target="diagrams/colors1.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diagramLayout" Target="diagrams/layout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8E9A2B1-B11A-4F66-8ACB-E6AD5B91226E}"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en-US"/>
        </a:p>
      </dgm:t>
    </dgm:pt>
    <dgm:pt modelId="{85ADA578-7642-41E0-9385-77E15424423E}">
      <dgm:prSet phldrT="[Text]"/>
      <dgm:spPr/>
      <dgm:t>
        <a:bodyPr/>
        <a:lstStyle/>
        <a:p>
          <a:r>
            <a:rPr lang="en-US"/>
            <a:t>Choosing to do a video consultation</a:t>
          </a:r>
        </a:p>
      </dgm:t>
    </dgm:pt>
    <dgm:pt modelId="{F89A87DE-7ED1-4D43-840B-FD766D13F2A6}" type="sibTrans" cxnId="{E89E9029-CAF7-429C-A35B-863A0402A157}">
      <dgm:prSet/>
      <dgm:spPr/>
      <dgm:t>
        <a:bodyPr/>
        <a:lstStyle/>
        <a:p>
          <a:endParaRPr lang="en-US"/>
        </a:p>
      </dgm:t>
    </dgm:pt>
    <dgm:pt modelId="{D8722829-ACF4-4821-91EA-59D12CA2AEF2}" type="parTrans" cxnId="{E89E9029-CAF7-429C-A35B-863A0402A157}">
      <dgm:prSet/>
      <dgm:spPr/>
      <dgm:t>
        <a:bodyPr/>
        <a:lstStyle/>
        <a:p>
          <a:endParaRPr lang="en-US"/>
        </a:p>
      </dgm:t>
    </dgm:pt>
    <dgm:pt modelId="{F7ED5FB8-D267-4BA2-95C6-B4FBE805BD3B}">
      <dgm:prSet phldrT="[Text]" custT="1"/>
      <dgm:spPr/>
      <dgm:t>
        <a:bodyPr/>
        <a:lstStyle/>
        <a:p>
          <a:r>
            <a:rPr lang="en-US" sz="900"/>
            <a:t>The decision to have a video consultation should be shared, and depend both on clinical need and the patient's wishes</a:t>
          </a:r>
        </a:p>
      </dgm:t>
    </dgm:pt>
    <dgm:pt modelId="{6DCE5E73-FBF8-4CD3-9B46-92CD9EB53824}" type="sibTrans" cxnId="{EA15EE05-FD8F-4FD4-B0FD-8727056DE2CD}">
      <dgm:prSet/>
      <dgm:spPr/>
      <dgm:t>
        <a:bodyPr/>
        <a:lstStyle/>
        <a:p>
          <a:endParaRPr lang="en-US"/>
        </a:p>
      </dgm:t>
    </dgm:pt>
    <dgm:pt modelId="{6C6BAA1E-5A22-4C71-9824-9BF3DDADC468}" type="parTrans" cxnId="{EA15EE05-FD8F-4FD4-B0FD-8727056DE2CD}">
      <dgm:prSet/>
      <dgm:spPr/>
      <dgm:t>
        <a:bodyPr/>
        <a:lstStyle/>
        <a:p>
          <a:endParaRPr lang="en-US"/>
        </a:p>
      </dgm:t>
    </dgm:pt>
    <dgm:pt modelId="{A7A664EA-82CD-4BCE-BB40-341CE52411E2}">
      <dgm:prSet phldrT="[Text]"/>
      <dgm:spPr/>
      <dgm:t>
        <a:bodyPr/>
        <a:lstStyle/>
        <a:p>
          <a:r>
            <a:rPr lang="en-US"/>
            <a:t>Preparing for a video consultation</a:t>
          </a:r>
        </a:p>
      </dgm:t>
    </dgm:pt>
    <dgm:pt modelId="{C93BB312-83A2-49E2-B34A-CC3EACA64F27}" type="sibTrans" cxnId="{206F8F0B-CCC8-4534-B2A2-5BDE3EEC4DEF}">
      <dgm:prSet/>
      <dgm:spPr/>
      <dgm:t>
        <a:bodyPr/>
        <a:lstStyle/>
        <a:p>
          <a:endParaRPr lang="en-US"/>
        </a:p>
      </dgm:t>
    </dgm:pt>
    <dgm:pt modelId="{60DF7A55-838B-4EB3-97A4-8889EAEBE962}" type="parTrans" cxnId="{206F8F0B-CCC8-4534-B2A2-5BDE3EEC4DEF}">
      <dgm:prSet/>
      <dgm:spPr/>
      <dgm:t>
        <a:bodyPr/>
        <a:lstStyle/>
        <a:p>
          <a:endParaRPr lang="en-US"/>
        </a:p>
      </dgm:t>
    </dgm:pt>
    <dgm:pt modelId="{A3E07520-5B4B-48B9-8E5B-2F6252AE187F}">
      <dgm:prSet/>
      <dgm:spPr/>
      <dgm:t>
        <a:bodyPr/>
        <a:lstStyle/>
        <a:p>
          <a:r>
            <a:rPr lang="en-US"/>
            <a:t>Initiate the consultation by inviting or calling the patient</a:t>
          </a:r>
        </a:p>
      </dgm:t>
    </dgm:pt>
    <dgm:pt modelId="{3AD952E7-B2EE-4D2D-A18C-371B2FF4D462}" type="sibTrans" cxnId="{C8A120F8-34AA-4FDA-BA7C-C67061DF59F0}">
      <dgm:prSet/>
      <dgm:spPr/>
      <dgm:t>
        <a:bodyPr/>
        <a:lstStyle/>
        <a:p>
          <a:endParaRPr lang="en-US"/>
        </a:p>
      </dgm:t>
    </dgm:pt>
    <dgm:pt modelId="{C170E5D5-7D2F-4F08-938B-8E66EE0E5177}" type="parTrans" cxnId="{C8A120F8-34AA-4FDA-BA7C-C67061DF59F0}">
      <dgm:prSet/>
      <dgm:spPr/>
      <dgm:t>
        <a:bodyPr/>
        <a:lstStyle/>
        <a:p>
          <a:endParaRPr lang="en-US"/>
        </a:p>
      </dgm:t>
    </dgm:pt>
    <dgm:pt modelId="{A8764ABB-FB2B-4979-92D0-AA892A600706}">
      <dgm:prSet/>
      <dgm:spPr/>
      <dgm:t>
        <a:bodyPr/>
        <a:lstStyle/>
        <a:p>
          <a:r>
            <a:rPr lang="en-US"/>
            <a:t>Starting a video consultation</a:t>
          </a:r>
        </a:p>
      </dgm:t>
    </dgm:pt>
    <dgm:pt modelId="{8235CD8C-E269-40E8-B544-2B2952C99C13}" type="sibTrans" cxnId="{629E7008-9153-413F-B871-FB29D20B295C}">
      <dgm:prSet/>
      <dgm:spPr/>
      <dgm:t>
        <a:bodyPr/>
        <a:lstStyle/>
        <a:p>
          <a:endParaRPr lang="en-US"/>
        </a:p>
      </dgm:t>
    </dgm:pt>
    <dgm:pt modelId="{F54FC9C3-C41C-420F-B3D7-0FACA589B88B}" type="parTrans" cxnId="{629E7008-9153-413F-B871-FB29D20B295C}">
      <dgm:prSet/>
      <dgm:spPr/>
      <dgm:t>
        <a:bodyPr/>
        <a:lstStyle/>
        <a:p>
          <a:endParaRPr lang="en-US"/>
        </a:p>
      </dgm:t>
    </dgm:pt>
    <dgm:pt modelId="{A86A8927-DB6E-470F-B386-8E851BE7FB32}">
      <dgm:prSet/>
      <dgm:spPr/>
      <dgm:t>
        <a:bodyPr/>
        <a:lstStyle/>
        <a:p>
          <a:r>
            <a:rPr lang="en-US"/>
            <a:t>Communicating in a video consultation</a:t>
          </a:r>
        </a:p>
      </dgm:t>
    </dgm:pt>
    <dgm:pt modelId="{5455F34C-D5D2-447A-9CBF-957D50506417}" type="sibTrans" cxnId="{889EF168-0E14-4FCF-9506-11D73BCB22E4}">
      <dgm:prSet/>
      <dgm:spPr/>
      <dgm:t>
        <a:bodyPr/>
        <a:lstStyle/>
        <a:p>
          <a:endParaRPr lang="en-US"/>
        </a:p>
      </dgm:t>
    </dgm:pt>
    <dgm:pt modelId="{986A4CFF-462B-490F-8643-AEA791C1B375}" type="parTrans" cxnId="{889EF168-0E14-4FCF-9506-11D73BCB22E4}">
      <dgm:prSet/>
      <dgm:spPr/>
      <dgm:t>
        <a:bodyPr/>
        <a:lstStyle/>
        <a:p>
          <a:endParaRPr lang="en-US"/>
        </a:p>
      </dgm:t>
    </dgm:pt>
    <dgm:pt modelId="{D7C0A6E5-6060-4244-A57E-05FEEEFE0DB7}">
      <dgm:prSet/>
      <dgm:spPr/>
      <dgm:t>
        <a:bodyPr/>
        <a:lstStyle/>
        <a:p>
          <a:r>
            <a:rPr lang="en-US"/>
            <a:t>If you can see and hear each other, you can begin the consultation in the conventional way, for example, by asking how the patient is doing</a:t>
          </a:r>
        </a:p>
      </dgm:t>
    </dgm:pt>
    <dgm:pt modelId="{96097D0E-778D-4F18-B40B-78F2FA9B4574}" type="parTrans" cxnId="{6951155A-CF11-447E-B3CE-34FC975060B4}">
      <dgm:prSet/>
      <dgm:spPr/>
      <dgm:t>
        <a:bodyPr/>
        <a:lstStyle/>
        <a:p>
          <a:endParaRPr lang="en-US"/>
        </a:p>
      </dgm:t>
    </dgm:pt>
    <dgm:pt modelId="{4D8A2B0F-EE0A-41E8-BDCE-267E3C93DB80}" type="sibTrans" cxnId="{6951155A-CF11-447E-B3CE-34FC975060B4}">
      <dgm:prSet/>
      <dgm:spPr/>
      <dgm:t>
        <a:bodyPr/>
        <a:lstStyle/>
        <a:p>
          <a:endParaRPr lang="en-US"/>
        </a:p>
      </dgm:t>
    </dgm:pt>
    <dgm:pt modelId="{FA533FBC-7691-4261-BBE1-686075D37609}">
      <dgm:prSet/>
      <dgm:spPr/>
      <dgm:t>
        <a:bodyPr/>
        <a:lstStyle/>
        <a:p>
          <a:r>
            <a:rPr lang="en-US"/>
            <a:t>Closing a video consultation</a:t>
          </a:r>
        </a:p>
      </dgm:t>
    </dgm:pt>
    <dgm:pt modelId="{E36C6627-AAEC-4C86-970D-B6B0EA3622CF}" type="parTrans" cxnId="{962846F1-A31D-47D1-AD7B-2B33C4098B3C}">
      <dgm:prSet/>
      <dgm:spPr/>
      <dgm:t>
        <a:bodyPr/>
        <a:lstStyle/>
        <a:p>
          <a:endParaRPr lang="en-US"/>
        </a:p>
      </dgm:t>
    </dgm:pt>
    <dgm:pt modelId="{DB4EA2BB-841F-4C97-99B4-7E1884506CFE}" type="sibTrans" cxnId="{962846F1-A31D-47D1-AD7B-2B33C4098B3C}">
      <dgm:prSet/>
      <dgm:spPr/>
      <dgm:t>
        <a:bodyPr/>
        <a:lstStyle/>
        <a:p>
          <a:endParaRPr lang="en-US"/>
        </a:p>
      </dgm:t>
    </dgm:pt>
    <dgm:pt modelId="{27BC3C4F-D010-4D19-9C62-E8B9C97B74B8}">
      <dgm:prSet/>
      <dgm:spPr/>
      <dgm:t>
        <a:bodyPr/>
        <a:lstStyle/>
        <a:p>
          <a:r>
            <a:rPr lang="en-US"/>
            <a:t>Video communication works the same as face to face, but it may occassionally appear less fluent and there may be glitches (e.g. blurry images)</a:t>
          </a:r>
        </a:p>
      </dgm:t>
    </dgm:pt>
    <dgm:pt modelId="{3BAFA769-6662-4F44-B302-66AEFC406BAB}" type="parTrans" cxnId="{9437C285-DE67-4C81-84A2-4298029FD9B3}">
      <dgm:prSet/>
      <dgm:spPr/>
      <dgm:t>
        <a:bodyPr/>
        <a:lstStyle/>
        <a:p>
          <a:endParaRPr lang="en-US"/>
        </a:p>
      </dgm:t>
    </dgm:pt>
    <dgm:pt modelId="{7769CF47-989D-4E2B-AC36-D0FFA5A86B37}" type="sibTrans" cxnId="{9437C285-DE67-4C81-84A2-4298029FD9B3}">
      <dgm:prSet/>
      <dgm:spPr/>
      <dgm:t>
        <a:bodyPr/>
        <a:lstStyle/>
        <a:p>
          <a:endParaRPr lang="en-US"/>
        </a:p>
      </dgm:t>
    </dgm:pt>
    <dgm:pt modelId="{7A5E3DF6-6B29-4B40-8EC2-85CBCC3B93AB}">
      <dgm:prSet/>
      <dgm:spPr/>
      <dgm:t>
        <a:bodyPr/>
        <a:lstStyle/>
        <a:p>
          <a:r>
            <a:rPr lang="en-US"/>
            <a:t>You don't have to look at the camera, to demonstrate that you are engaged. Looking at t</a:t>
          </a:r>
          <a:r>
            <a:rPr lang="en-US">
              <a:solidFill>
                <a:sysClr val="windowText" lastClr="000000"/>
              </a:solidFill>
            </a:rPr>
            <a:t>he screen is fine</a:t>
          </a:r>
        </a:p>
      </dgm:t>
    </dgm:pt>
    <dgm:pt modelId="{F6D689E7-92BC-413C-8849-276704B53CC8}" type="parTrans" cxnId="{1B6489F4-4E76-49D7-A2BB-44674E62FC49}">
      <dgm:prSet/>
      <dgm:spPr/>
      <dgm:t>
        <a:bodyPr/>
        <a:lstStyle/>
        <a:p>
          <a:endParaRPr lang="en-US"/>
        </a:p>
      </dgm:t>
    </dgm:pt>
    <dgm:pt modelId="{9E909DF4-BFC3-4BF7-A553-A2FFF569F371}" type="sibTrans" cxnId="{1B6489F4-4E76-49D7-A2BB-44674E62FC49}">
      <dgm:prSet/>
      <dgm:spPr/>
      <dgm:t>
        <a:bodyPr/>
        <a:lstStyle/>
        <a:p>
          <a:endParaRPr lang="en-US"/>
        </a:p>
      </dgm:t>
    </dgm:pt>
    <dgm:pt modelId="{9B283891-6707-409B-B577-94B41C1C292A}">
      <dgm:prSet/>
      <dgm:spPr/>
      <dgm:t>
        <a:bodyPr/>
        <a:lstStyle/>
        <a:p>
          <a:r>
            <a:rPr lang="en-US"/>
            <a:t>If the patient has no more questions, you can say 'goodbye' and end the call</a:t>
          </a:r>
        </a:p>
      </dgm:t>
    </dgm:pt>
    <dgm:pt modelId="{4B7F4283-378A-4E70-8200-9716733ABDB6}" type="parTrans" cxnId="{F23CA145-2C4F-46EF-8100-8A160C153C80}">
      <dgm:prSet/>
      <dgm:spPr/>
      <dgm:t>
        <a:bodyPr/>
        <a:lstStyle/>
        <a:p>
          <a:endParaRPr lang="en-US"/>
        </a:p>
      </dgm:t>
    </dgm:pt>
    <dgm:pt modelId="{C8927682-A403-4844-9E88-B068B96F38D3}" type="sibTrans" cxnId="{F23CA145-2C4F-46EF-8100-8A160C153C80}">
      <dgm:prSet/>
      <dgm:spPr/>
      <dgm:t>
        <a:bodyPr/>
        <a:lstStyle/>
        <a:p>
          <a:endParaRPr lang="en-US"/>
        </a:p>
      </dgm:t>
    </dgm:pt>
    <dgm:pt modelId="{053F9B42-9671-41B4-A30D-1D5BDEE843BE}">
      <dgm:prSet/>
      <dgm:spPr/>
      <dgm:t>
        <a:bodyPr/>
        <a:lstStyle/>
        <a:p>
          <a:r>
            <a:rPr lang="en-US"/>
            <a:t>Discuss with the patient whether they want to have the next appointment over a video call as well</a:t>
          </a:r>
        </a:p>
      </dgm:t>
    </dgm:pt>
    <dgm:pt modelId="{D484DF8F-6D74-48F9-A75A-B1DAEAC92796}" type="parTrans" cxnId="{974FBCA3-6055-4A87-BA6E-A89F8ABF0302}">
      <dgm:prSet/>
      <dgm:spPr/>
      <dgm:t>
        <a:bodyPr/>
        <a:lstStyle/>
        <a:p>
          <a:endParaRPr lang="en-US"/>
        </a:p>
      </dgm:t>
    </dgm:pt>
    <dgm:pt modelId="{C04DB81B-4DF9-4FEB-8B3E-C0F66FDCEB47}" type="sibTrans" cxnId="{974FBCA3-6055-4A87-BA6E-A89F8ABF0302}">
      <dgm:prSet/>
      <dgm:spPr/>
      <dgm:t>
        <a:bodyPr/>
        <a:lstStyle/>
        <a:p>
          <a:endParaRPr lang="en-US"/>
        </a:p>
      </dgm:t>
    </dgm:pt>
    <dgm:pt modelId="{AFC94313-451F-496E-8799-B1ACB7AE6A13}">
      <dgm:prSet phldrT="[Text]" custT="1"/>
      <dgm:spPr/>
      <dgm:t>
        <a:bodyPr/>
        <a:lstStyle/>
        <a:p>
          <a:r>
            <a:rPr lang="en-US" sz="900"/>
            <a:t>You may offer patients a video consultation, but patients may also request a video consultation</a:t>
          </a:r>
          <a:endParaRPr lang="en-US" sz="900">
            <a:solidFill>
              <a:srgbClr val="FF0000"/>
            </a:solidFill>
          </a:endParaRPr>
        </a:p>
      </dgm:t>
    </dgm:pt>
    <dgm:pt modelId="{2BF85FB5-2632-463B-863E-1BD0C7E69FE2}" type="parTrans" cxnId="{C29C082E-1F85-48DF-8B7E-2CD4E0CBC54B}">
      <dgm:prSet/>
      <dgm:spPr/>
      <dgm:t>
        <a:bodyPr/>
        <a:lstStyle/>
        <a:p>
          <a:endParaRPr lang="en-US"/>
        </a:p>
      </dgm:t>
    </dgm:pt>
    <dgm:pt modelId="{3909E25B-C3C1-45EE-81B5-3E4187B118C4}" type="sibTrans" cxnId="{C29C082E-1F85-48DF-8B7E-2CD4E0CBC54B}">
      <dgm:prSet/>
      <dgm:spPr/>
      <dgm:t>
        <a:bodyPr/>
        <a:lstStyle/>
        <a:p>
          <a:endParaRPr lang="en-US"/>
        </a:p>
      </dgm:t>
    </dgm:pt>
    <dgm:pt modelId="{2D496B80-6E7F-4770-B720-AD70D9E5ABBA}">
      <dgm:prSet phldrT="[Text]" custT="1"/>
      <dgm:spPr/>
      <dgm:t>
        <a:bodyPr/>
        <a:lstStyle/>
        <a:p>
          <a:r>
            <a:rPr lang="en-US" sz="900"/>
            <a:t>Video consultations can save patients time and travel expenses, and bring their care closer to home</a:t>
          </a:r>
        </a:p>
      </dgm:t>
    </dgm:pt>
    <dgm:pt modelId="{0FB8ECFC-E5DA-4C87-AC1A-FD9A9F4AF7FB}" type="parTrans" cxnId="{5B756EE6-C752-496C-AC59-984CEDBD3B77}">
      <dgm:prSet/>
      <dgm:spPr/>
      <dgm:t>
        <a:bodyPr/>
        <a:lstStyle/>
        <a:p>
          <a:endParaRPr lang="en-US"/>
        </a:p>
      </dgm:t>
    </dgm:pt>
    <dgm:pt modelId="{BC02BA6A-5F06-4A78-9BF7-D4B8A4A6C352}" type="sibTrans" cxnId="{5B756EE6-C752-496C-AC59-984CEDBD3B77}">
      <dgm:prSet/>
      <dgm:spPr/>
      <dgm:t>
        <a:bodyPr/>
        <a:lstStyle/>
        <a:p>
          <a:endParaRPr lang="en-US"/>
        </a:p>
      </dgm:t>
    </dgm:pt>
    <dgm:pt modelId="{5CED357B-D4B7-4B1C-A3DA-3F9144365298}">
      <dgm:prSet/>
      <dgm:spPr/>
      <dgm:t>
        <a:bodyPr/>
        <a:lstStyle/>
        <a:p>
          <a:r>
            <a:rPr lang="en-US"/>
            <a:t>Summarise the main points of the consultation, to make sure nothing is missed due to technological interference</a:t>
          </a:r>
        </a:p>
      </dgm:t>
    </dgm:pt>
    <dgm:pt modelId="{24336406-C67E-4334-A8EA-046958DDD2D0}" type="parTrans" cxnId="{1FE882B2-AE0D-4C40-8A5A-89651D0BAF6E}">
      <dgm:prSet/>
      <dgm:spPr/>
      <dgm:t>
        <a:bodyPr/>
        <a:lstStyle/>
        <a:p>
          <a:endParaRPr lang="en-US"/>
        </a:p>
      </dgm:t>
    </dgm:pt>
    <dgm:pt modelId="{3D424F94-13F0-4832-B905-2FA68B5040C6}" type="sibTrans" cxnId="{1FE882B2-AE0D-4C40-8A5A-89651D0BAF6E}">
      <dgm:prSet/>
      <dgm:spPr/>
      <dgm:t>
        <a:bodyPr/>
        <a:lstStyle/>
        <a:p>
          <a:endParaRPr lang="en-US"/>
        </a:p>
      </dgm:t>
    </dgm:pt>
    <dgm:pt modelId="{499956F9-E58C-43DE-B4FE-31EE517138F1}">
      <dgm:prSet phldrT="[Text]"/>
      <dgm:spPr/>
      <dgm:t>
        <a:bodyPr/>
        <a:lstStyle/>
        <a:p>
          <a:r>
            <a:rPr lang="en-US"/>
            <a:t>A few days before the consultation, send an email or clinic letter explaining any software they need (e.g. a link to the Attend Anywhere waiting room)</a:t>
          </a:r>
          <a:endParaRPr lang="en-US">
            <a:solidFill>
              <a:srgbClr val="FF0000"/>
            </a:solidFill>
          </a:endParaRPr>
        </a:p>
      </dgm:t>
    </dgm:pt>
    <dgm:pt modelId="{EC26E1C0-B49F-414C-99F0-37525022E260}" type="parTrans" cxnId="{03CE03AA-3A51-420A-9463-18A64BB3E6C7}">
      <dgm:prSet/>
      <dgm:spPr/>
      <dgm:t>
        <a:bodyPr/>
        <a:lstStyle/>
        <a:p>
          <a:endParaRPr lang="en-US"/>
        </a:p>
      </dgm:t>
    </dgm:pt>
    <dgm:pt modelId="{5AB027CC-C0CC-4EF9-85ED-842008D06E98}" type="sibTrans" cxnId="{03CE03AA-3A51-420A-9463-18A64BB3E6C7}">
      <dgm:prSet/>
      <dgm:spPr/>
      <dgm:t>
        <a:bodyPr/>
        <a:lstStyle/>
        <a:p>
          <a:endParaRPr lang="en-US"/>
        </a:p>
      </dgm:t>
    </dgm:pt>
    <dgm:pt modelId="{988234F1-F8C8-407C-AA36-A75607AA04E0}">
      <dgm:prSet phldrT="[Text]"/>
      <dgm:spPr/>
      <dgm:t>
        <a:bodyPr/>
        <a:lstStyle/>
        <a:p>
          <a:r>
            <a:rPr lang="en-US"/>
            <a:t>Have the patient's phone number ready in case you cannot connect</a:t>
          </a:r>
        </a:p>
      </dgm:t>
    </dgm:pt>
    <dgm:pt modelId="{586B1CCC-750A-4577-9B54-629BF7D1B7C1}" type="parTrans" cxnId="{C5BB0242-8F80-469C-8EF4-B0C6E2022ECD}">
      <dgm:prSet/>
      <dgm:spPr/>
      <dgm:t>
        <a:bodyPr/>
        <a:lstStyle/>
        <a:p>
          <a:endParaRPr lang="en-US"/>
        </a:p>
      </dgm:t>
    </dgm:pt>
    <dgm:pt modelId="{F82DB42C-6D25-4C76-B456-3A37B79998A4}" type="sibTrans" cxnId="{C5BB0242-8F80-469C-8EF4-B0C6E2022ECD}">
      <dgm:prSet/>
      <dgm:spPr/>
      <dgm:t>
        <a:bodyPr/>
        <a:lstStyle/>
        <a:p>
          <a:endParaRPr lang="en-US"/>
        </a:p>
      </dgm:t>
    </dgm:pt>
    <dgm:pt modelId="{AD53A9B9-3A6F-46E3-9DC0-1C5667F95276}">
      <dgm:prSet phldrT="[Text]"/>
      <dgm:spPr/>
      <dgm:t>
        <a:bodyPr/>
        <a:lstStyle/>
        <a:p>
          <a:r>
            <a:rPr lang="en-US"/>
            <a:t>If possible, make sure you have two screens (e.g. a tablet and computer) so you can take and read notes on one and talk to the patient on the other</a:t>
          </a:r>
        </a:p>
      </dgm:t>
    </dgm:pt>
    <dgm:pt modelId="{53EF7EAE-7596-48D7-83BB-817B75FCF798}" type="parTrans" cxnId="{C13CD210-B7CF-409E-983D-19FECE724B88}">
      <dgm:prSet/>
      <dgm:spPr/>
      <dgm:t>
        <a:bodyPr/>
        <a:lstStyle/>
        <a:p>
          <a:endParaRPr lang="en-US"/>
        </a:p>
      </dgm:t>
    </dgm:pt>
    <dgm:pt modelId="{15DA732C-5361-4975-B6E2-868908C647A1}" type="sibTrans" cxnId="{C13CD210-B7CF-409E-983D-19FECE724B88}">
      <dgm:prSet/>
      <dgm:spPr/>
      <dgm:t>
        <a:bodyPr/>
        <a:lstStyle/>
        <a:p>
          <a:endParaRPr lang="en-US"/>
        </a:p>
      </dgm:t>
    </dgm:pt>
    <dgm:pt modelId="{EB86AE5E-5213-467F-A683-DF31F06C5700}">
      <dgm:prSet/>
      <dgm:spPr/>
      <dgm:t>
        <a:bodyPr/>
        <a:lstStyle/>
        <a:p>
          <a:r>
            <a:rPr lang="en-US">
              <a:solidFill>
                <a:sysClr val="windowText" lastClr="000000"/>
              </a:solidFill>
            </a:rPr>
            <a:t>Inform the patient when you are otherwise occupied (e.g. taking notes)</a:t>
          </a:r>
        </a:p>
      </dgm:t>
    </dgm:pt>
    <dgm:pt modelId="{A9BE85B3-A74B-476D-8B42-E683C65E771E}" type="parTrans" cxnId="{A679737C-4088-4C19-BD23-A025282736C5}">
      <dgm:prSet/>
      <dgm:spPr/>
      <dgm:t>
        <a:bodyPr/>
        <a:lstStyle/>
        <a:p>
          <a:endParaRPr lang="en-US"/>
        </a:p>
      </dgm:t>
    </dgm:pt>
    <dgm:pt modelId="{A7DF4F50-5284-49A3-9BCC-2F9FC9CED46F}" type="sibTrans" cxnId="{A679737C-4088-4C19-BD23-A025282736C5}">
      <dgm:prSet/>
      <dgm:spPr/>
      <dgm:t>
        <a:bodyPr/>
        <a:lstStyle/>
        <a:p>
          <a:endParaRPr lang="en-US"/>
        </a:p>
      </dgm:t>
    </dgm:pt>
    <dgm:pt modelId="{22B7F913-5FF6-41EA-8981-184923B64CF6}">
      <dgm:prSet/>
      <dgm:spPr/>
      <dgm:t>
        <a:bodyPr/>
        <a:lstStyle/>
        <a:p>
          <a:r>
            <a:rPr lang="en-US">
              <a:solidFill>
                <a:sysClr val="windowText" lastClr="000000"/>
              </a:solidFill>
            </a:rPr>
            <a:t>Record the notes as you would in a traditional face-to-face apointment</a:t>
          </a:r>
        </a:p>
      </dgm:t>
    </dgm:pt>
    <dgm:pt modelId="{D0A62558-DEA2-4AC2-8178-21E7C18F3BC6}" type="parTrans" cxnId="{CA138E6D-A192-4E84-906D-8A005526651B}">
      <dgm:prSet/>
      <dgm:spPr/>
      <dgm:t>
        <a:bodyPr/>
        <a:lstStyle/>
        <a:p>
          <a:endParaRPr lang="en-US"/>
        </a:p>
      </dgm:t>
    </dgm:pt>
    <dgm:pt modelId="{8A7A4D62-A832-4894-B5EE-CD47CA87EE91}" type="sibTrans" cxnId="{CA138E6D-A192-4E84-906D-8A005526651B}">
      <dgm:prSet/>
      <dgm:spPr/>
      <dgm:t>
        <a:bodyPr/>
        <a:lstStyle/>
        <a:p>
          <a:endParaRPr lang="en-US"/>
        </a:p>
      </dgm:t>
    </dgm:pt>
    <dgm:pt modelId="{E9611E52-C6C3-4CB8-B443-895F2F939BDD}">
      <dgm:prSet/>
      <dgm:spPr/>
      <dgm:t>
        <a:bodyPr/>
        <a:lstStyle/>
        <a:p>
          <a:r>
            <a:rPr lang="en-US"/>
            <a:t>Reassure the patient if necessary that a video consultation is just like a regular consultation</a:t>
          </a:r>
        </a:p>
      </dgm:t>
    </dgm:pt>
    <dgm:pt modelId="{36BEDEC4-B5FD-496E-B29A-95ABB31B9827}" type="parTrans" cxnId="{B369492C-E232-4F3E-AE1A-BE4A4AE0CACC}">
      <dgm:prSet/>
      <dgm:spPr/>
      <dgm:t>
        <a:bodyPr/>
        <a:lstStyle/>
        <a:p>
          <a:endParaRPr lang="en-US"/>
        </a:p>
      </dgm:t>
    </dgm:pt>
    <dgm:pt modelId="{EACB8B8F-09EE-4141-8BA0-A93FC0D91687}" type="sibTrans" cxnId="{B369492C-E232-4F3E-AE1A-BE4A4AE0CACC}">
      <dgm:prSet/>
      <dgm:spPr/>
      <dgm:t>
        <a:bodyPr/>
        <a:lstStyle/>
        <a:p>
          <a:endParaRPr lang="en-US"/>
        </a:p>
      </dgm:t>
    </dgm:pt>
    <dgm:pt modelId="{75FA860B-54E8-4716-BC55-D5CF2CB8FCAE}">
      <dgm:prSet/>
      <dgm:spPr/>
      <dgm:t>
        <a:bodyPr/>
        <a:lstStyle/>
        <a:p>
          <a:r>
            <a:rPr lang="en-US">
              <a:solidFill>
                <a:sysClr val="windowText" lastClr="000000"/>
              </a:solidFill>
            </a:rPr>
            <a:t>For the first video appointment, take and record consent as per your Trust's governance requirements</a:t>
          </a:r>
        </a:p>
      </dgm:t>
    </dgm:pt>
    <dgm:pt modelId="{9AE63021-6260-4D29-99B5-16C43A552758}" type="parTrans" cxnId="{7F21A89F-D396-4AB2-8B75-325C565C7D8C}">
      <dgm:prSet/>
      <dgm:spPr/>
      <dgm:t>
        <a:bodyPr/>
        <a:lstStyle/>
        <a:p>
          <a:endParaRPr lang="en-US"/>
        </a:p>
      </dgm:t>
    </dgm:pt>
    <dgm:pt modelId="{69734B68-7272-4E56-9B8F-09DFEB2F87BA}" type="sibTrans" cxnId="{7F21A89F-D396-4AB2-8B75-325C565C7D8C}">
      <dgm:prSet/>
      <dgm:spPr/>
      <dgm:t>
        <a:bodyPr/>
        <a:lstStyle/>
        <a:p>
          <a:endParaRPr lang="en-US"/>
        </a:p>
      </dgm:t>
    </dgm:pt>
    <dgm:pt modelId="{789EB9AC-1137-4192-8906-6110119BFD54}">
      <dgm:prSet phldrT="[Text]" custT="1"/>
      <dgm:spPr/>
      <dgm:t>
        <a:bodyPr/>
        <a:lstStyle/>
        <a:p>
          <a:r>
            <a:rPr lang="en-US" sz="900"/>
            <a:t>Manage patients' expectations: a video consultation is like a regular consultation and cannot be used out of scheduled appointments</a:t>
          </a:r>
        </a:p>
      </dgm:t>
    </dgm:pt>
    <dgm:pt modelId="{A53E61EC-0570-4E6F-A1C9-10C2CF40C9CE}" type="parTrans" cxnId="{FFD15EB0-D38A-4EA2-A140-554EB417A70D}">
      <dgm:prSet/>
      <dgm:spPr/>
      <dgm:t>
        <a:bodyPr/>
        <a:lstStyle/>
        <a:p>
          <a:endParaRPr lang="en-US"/>
        </a:p>
      </dgm:t>
    </dgm:pt>
    <dgm:pt modelId="{D1B32320-F99F-4999-8869-D1A582B54D8A}" type="sibTrans" cxnId="{FFD15EB0-D38A-4EA2-A140-554EB417A70D}">
      <dgm:prSet/>
      <dgm:spPr/>
      <dgm:t>
        <a:bodyPr/>
        <a:lstStyle/>
        <a:p>
          <a:endParaRPr lang="en-US"/>
        </a:p>
      </dgm:t>
    </dgm:pt>
    <dgm:pt modelId="{F63EE2CF-21FC-4A47-8A90-EC3078D2050D}">
      <dgm:prSet phldrT="[Text]"/>
      <dgm:spPr/>
      <dgm:t>
        <a:bodyPr/>
        <a:lstStyle/>
        <a:p>
          <a:r>
            <a:rPr lang="en-US"/>
            <a:t>Use a private, well-lit room or office where you will not be disturbed</a:t>
          </a:r>
          <a:endParaRPr lang="en-US">
            <a:solidFill>
              <a:srgbClr val="FF0000"/>
            </a:solidFill>
          </a:endParaRPr>
        </a:p>
      </dgm:t>
    </dgm:pt>
    <dgm:pt modelId="{3378BE49-F2F4-4510-ABB4-CA8356A5ED86}" type="parTrans" cxnId="{990F55BA-4B8E-44B4-BE3A-D0F466B6F1B1}">
      <dgm:prSet/>
      <dgm:spPr/>
      <dgm:t>
        <a:bodyPr/>
        <a:lstStyle/>
        <a:p>
          <a:endParaRPr lang="en-US"/>
        </a:p>
      </dgm:t>
    </dgm:pt>
    <dgm:pt modelId="{B497ED8E-1382-44AE-B7EE-A22B586E160B}" type="sibTrans" cxnId="{990F55BA-4B8E-44B4-BE3A-D0F466B6F1B1}">
      <dgm:prSet/>
      <dgm:spPr/>
      <dgm:t>
        <a:bodyPr/>
        <a:lstStyle/>
        <a:p>
          <a:endParaRPr lang="en-US"/>
        </a:p>
      </dgm:t>
    </dgm:pt>
    <dgm:pt modelId="{264BACBD-9DA7-4685-875D-FE949FCAB7FA}">
      <dgm:prSet phldrT="[Text]"/>
      <dgm:spPr/>
      <dgm:t>
        <a:bodyPr/>
        <a:lstStyle/>
        <a:p>
          <a:r>
            <a:rPr lang="en-US"/>
            <a:t>At the start of each day, test the equipment to make sure it all still works</a:t>
          </a:r>
        </a:p>
      </dgm:t>
    </dgm:pt>
    <dgm:pt modelId="{012BBD09-4653-423E-8C79-8F21EA9F8A79}" type="parTrans" cxnId="{9C13AEDE-999F-4B51-81F0-042D28BB1912}">
      <dgm:prSet/>
      <dgm:spPr/>
      <dgm:t>
        <a:bodyPr/>
        <a:lstStyle/>
        <a:p>
          <a:endParaRPr lang="en-US"/>
        </a:p>
      </dgm:t>
    </dgm:pt>
    <dgm:pt modelId="{56CA3415-F6AB-48F3-B30A-9E802521518F}" type="sibTrans" cxnId="{9C13AEDE-999F-4B51-81F0-042D28BB1912}">
      <dgm:prSet/>
      <dgm:spPr/>
      <dgm:t>
        <a:bodyPr/>
        <a:lstStyle/>
        <a:p>
          <a:endParaRPr lang="en-US"/>
        </a:p>
      </dgm:t>
    </dgm:pt>
    <dgm:pt modelId="{E7CF7425-5FAB-4C86-B171-894DA296EE5C}" type="pres">
      <dgm:prSet presAssocID="{08E9A2B1-B11A-4F66-8ACB-E6AD5B91226E}" presName="linearFlow" presStyleCnt="0">
        <dgm:presLayoutVars>
          <dgm:dir/>
          <dgm:animLvl val="lvl"/>
          <dgm:resizeHandles val="exact"/>
        </dgm:presLayoutVars>
      </dgm:prSet>
      <dgm:spPr/>
      <dgm:t>
        <a:bodyPr/>
        <a:lstStyle/>
        <a:p>
          <a:endParaRPr lang="en-US"/>
        </a:p>
      </dgm:t>
    </dgm:pt>
    <dgm:pt modelId="{A1B48052-9A3A-42CB-94CA-F6228CF78C39}" type="pres">
      <dgm:prSet presAssocID="{85ADA578-7642-41E0-9385-77E15424423E}" presName="composite" presStyleCnt="0"/>
      <dgm:spPr/>
    </dgm:pt>
    <dgm:pt modelId="{6C07BD67-76C8-4D5D-9EC8-2100F35AD3F5}" type="pres">
      <dgm:prSet presAssocID="{85ADA578-7642-41E0-9385-77E15424423E}" presName="parentText" presStyleLbl="alignNode1" presStyleIdx="0" presStyleCnt="5">
        <dgm:presLayoutVars>
          <dgm:chMax val="1"/>
          <dgm:bulletEnabled val="1"/>
        </dgm:presLayoutVars>
      </dgm:prSet>
      <dgm:spPr/>
      <dgm:t>
        <a:bodyPr/>
        <a:lstStyle/>
        <a:p>
          <a:endParaRPr lang="en-US"/>
        </a:p>
      </dgm:t>
    </dgm:pt>
    <dgm:pt modelId="{6598D993-359D-4835-8F6E-0B841492C5FE}" type="pres">
      <dgm:prSet presAssocID="{85ADA578-7642-41E0-9385-77E15424423E}" presName="descendantText" presStyleLbl="alignAcc1" presStyleIdx="0" presStyleCnt="5">
        <dgm:presLayoutVars>
          <dgm:bulletEnabled val="1"/>
        </dgm:presLayoutVars>
      </dgm:prSet>
      <dgm:spPr/>
      <dgm:t>
        <a:bodyPr/>
        <a:lstStyle/>
        <a:p>
          <a:endParaRPr lang="en-US"/>
        </a:p>
      </dgm:t>
    </dgm:pt>
    <dgm:pt modelId="{4A492B5D-A8C9-4931-A57F-7E25F46D6B55}" type="pres">
      <dgm:prSet presAssocID="{F89A87DE-7ED1-4D43-840B-FD766D13F2A6}" presName="sp" presStyleCnt="0"/>
      <dgm:spPr/>
    </dgm:pt>
    <dgm:pt modelId="{2A0A6BB8-6AFB-447B-87E5-375C1D549D45}" type="pres">
      <dgm:prSet presAssocID="{A7A664EA-82CD-4BCE-BB40-341CE52411E2}" presName="composite" presStyleCnt="0"/>
      <dgm:spPr/>
    </dgm:pt>
    <dgm:pt modelId="{CB4E4C21-2F70-4CEF-A926-D17288086977}" type="pres">
      <dgm:prSet presAssocID="{A7A664EA-82CD-4BCE-BB40-341CE52411E2}" presName="parentText" presStyleLbl="alignNode1" presStyleIdx="1" presStyleCnt="5">
        <dgm:presLayoutVars>
          <dgm:chMax val="1"/>
          <dgm:bulletEnabled val="1"/>
        </dgm:presLayoutVars>
      </dgm:prSet>
      <dgm:spPr/>
      <dgm:t>
        <a:bodyPr/>
        <a:lstStyle/>
        <a:p>
          <a:endParaRPr lang="en-US"/>
        </a:p>
      </dgm:t>
    </dgm:pt>
    <dgm:pt modelId="{A8DC7C3D-DF3B-46B8-85B5-6BCAA835D58B}" type="pres">
      <dgm:prSet presAssocID="{A7A664EA-82CD-4BCE-BB40-341CE52411E2}" presName="descendantText" presStyleLbl="alignAcc1" presStyleIdx="1" presStyleCnt="5">
        <dgm:presLayoutVars>
          <dgm:bulletEnabled val="1"/>
        </dgm:presLayoutVars>
      </dgm:prSet>
      <dgm:spPr/>
      <dgm:t>
        <a:bodyPr/>
        <a:lstStyle/>
        <a:p>
          <a:endParaRPr lang="en-US"/>
        </a:p>
      </dgm:t>
    </dgm:pt>
    <dgm:pt modelId="{71A013CD-4719-4DE3-9D04-B1E254BE171F}" type="pres">
      <dgm:prSet presAssocID="{C93BB312-83A2-49E2-B34A-CC3EACA64F27}" presName="sp" presStyleCnt="0"/>
      <dgm:spPr/>
    </dgm:pt>
    <dgm:pt modelId="{305E7F09-68BA-4A76-B3F1-93129ECF36BE}" type="pres">
      <dgm:prSet presAssocID="{A8764ABB-FB2B-4979-92D0-AA892A600706}" presName="composite" presStyleCnt="0"/>
      <dgm:spPr/>
    </dgm:pt>
    <dgm:pt modelId="{9DCAEC05-2F74-4EC0-9858-79089ABE9D6B}" type="pres">
      <dgm:prSet presAssocID="{A8764ABB-FB2B-4979-92D0-AA892A600706}" presName="parentText" presStyleLbl="alignNode1" presStyleIdx="2" presStyleCnt="5">
        <dgm:presLayoutVars>
          <dgm:chMax val="1"/>
          <dgm:bulletEnabled val="1"/>
        </dgm:presLayoutVars>
      </dgm:prSet>
      <dgm:spPr/>
      <dgm:t>
        <a:bodyPr/>
        <a:lstStyle/>
        <a:p>
          <a:endParaRPr lang="en-US"/>
        </a:p>
      </dgm:t>
    </dgm:pt>
    <dgm:pt modelId="{484B52A2-3948-4604-8E20-58FA9BD88FC2}" type="pres">
      <dgm:prSet presAssocID="{A8764ABB-FB2B-4979-92D0-AA892A600706}" presName="descendantText" presStyleLbl="alignAcc1" presStyleIdx="2" presStyleCnt="5">
        <dgm:presLayoutVars>
          <dgm:bulletEnabled val="1"/>
        </dgm:presLayoutVars>
      </dgm:prSet>
      <dgm:spPr/>
      <dgm:t>
        <a:bodyPr/>
        <a:lstStyle/>
        <a:p>
          <a:endParaRPr lang="en-US"/>
        </a:p>
      </dgm:t>
    </dgm:pt>
    <dgm:pt modelId="{1155CE9F-EAF0-430C-990F-B66C006DEA8E}" type="pres">
      <dgm:prSet presAssocID="{8235CD8C-E269-40E8-B544-2B2952C99C13}" presName="sp" presStyleCnt="0"/>
      <dgm:spPr/>
    </dgm:pt>
    <dgm:pt modelId="{90C7367B-A9EA-4B71-9FC1-B673A5270C4A}" type="pres">
      <dgm:prSet presAssocID="{A86A8927-DB6E-470F-B386-8E851BE7FB32}" presName="composite" presStyleCnt="0"/>
      <dgm:spPr/>
    </dgm:pt>
    <dgm:pt modelId="{D39D1ABA-F640-485E-B79F-845FA35BAF1F}" type="pres">
      <dgm:prSet presAssocID="{A86A8927-DB6E-470F-B386-8E851BE7FB32}" presName="parentText" presStyleLbl="alignNode1" presStyleIdx="3" presStyleCnt="5">
        <dgm:presLayoutVars>
          <dgm:chMax val="1"/>
          <dgm:bulletEnabled val="1"/>
        </dgm:presLayoutVars>
      </dgm:prSet>
      <dgm:spPr/>
      <dgm:t>
        <a:bodyPr/>
        <a:lstStyle/>
        <a:p>
          <a:endParaRPr lang="en-US"/>
        </a:p>
      </dgm:t>
    </dgm:pt>
    <dgm:pt modelId="{53513099-30BA-465F-80CA-175DE3D57617}" type="pres">
      <dgm:prSet presAssocID="{A86A8927-DB6E-470F-B386-8E851BE7FB32}" presName="descendantText" presStyleLbl="alignAcc1" presStyleIdx="3" presStyleCnt="5">
        <dgm:presLayoutVars>
          <dgm:bulletEnabled val="1"/>
        </dgm:presLayoutVars>
      </dgm:prSet>
      <dgm:spPr/>
      <dgm:t>
        <a:bodyPr/>
        <a:lstStyle/>
        <a:p>
          <a:endParaRPr lang="en-US"/>
        </a:p>
      </dgm:t>
    </dgm:pt>
    <dgm:pt modelId="{49B53680-7A2F-4F15-BC17-D1311756AF18}" type="pres">
      <dgm:prSet presAssocID="{5455F34C-D5D2-447A-9CBF-957D50506417}" presName="sp" presStyleCnt="0"/>
      <dgm:spPr/>
    </dgm:pt>
    <dgm:pt modelId="{C0C41B64-8CC6-49E9-8C46-FC496C1B4018}" type="pres">
      <dgm:prSet presAssocID="{FA533FBC-7691-4261-BBE1-686075D37609}" presName="composite" presStyleCnt="0"/>
      <dgm:spPr/>
    </dgm:pt>
    <dgm:pt modelId="{1E48E691-8835-459B-8A5D-923111573CA3}" type="pres">
      <dgm:prSet presAssocID="{FA533FBC-7691-4261-BBE1-686075D37609}" presName="parentText" presStyleLbl="alignNode1" presStyleIdx="4" presStyleCnt="5">
        <dgm:presLayoutVars>
          <dgm:chMax val="1"/>
          <dgm:bulletEnabled val="1"/>
        </dgm:presLayoutVars>
      </dgm:prSet>
      <dgm:spPr/>
      <dgm:t>
        <a:bodyPr/>
        <a:lstStyle/>
        <a:p>
          <a:endParaRPr lang="en-US"/>
        </a:p>
      </dgm:t>
    </dgm:pt>
    <dgm:pt modelId="{ABBD535E-F5C6-4BDF-A2CD-0DD3D1388B17}" type="pres">
      <dgm:prSet presAssocID="{FA533FBC-7691-4261-BBE1-686075D37609}" presName="descendantText" presStyleLbl="alignAcc1" presStyleIdx="4" presStyleCnt="5">
        <dgm:presLayoutVars>
          <dgm:bulletEnabled val="1"/>
        </dgm:presLayoutVars>
      </dgm:prSet>
      <dgm:spPr/>
      <dgm:t>
        <a:bodyPr/>
        <a:lstStyle/>
        <a:p>
          <a:endParaRPr lang="en-US"/>
        </a:p>
      </dgm:t>
    </dgm:pt>
  </dgm:ptLst>
  <dgm:cxnLst>
    <dgm:cxn modelId="{D661B493-1ED1-4759-BF1E-4A69EC7D028A}" type="presOf" srcId="{FA533FBC-7691-4261-BBE1-686075D37609}" destId="{1E48E691-8835-459B-8A5D-923111573CA3}" srcOrd="0" destOrd="0" presId="urn:microsoft.com/office/officeart/2005/8/layout/chevron2"/>
    <dgm:cxn modelId="{10E53B6D-28F3-41C3-BD0F-67D34166CD17}" type="presOf" srcId="{08E9A2B1-B11A-4F66-8ACB-E6AD5B91226E}" destId="{E7CF7425-5FAB-4C86-B171-894DA296EE5C}" srcOrd="0" destOrd="0" presId="urn:microsoft.com/office/officeart/2005/8/layout/chevron2"/>
    <dgm:cxn modelId="{962846F1-A31D-47D1-AD7B-2B33C4098B3C}" srcId="{08E9A2B1-B11A-4F66-8ACB-E6AD5B91226E}" destId="{FA533FBC-7691-4261-BBE1-686075D37609}" srcOrd="4" destOrd="0" parTransId="{E36C6627-AAEC-4C86-970D-B6B0EA3622CF}" sibTransId="{DB4EA2BB-841F-4C97-99B4-7E1884506CFE}"/>
    <dgm:cxn modelId="{41B2D0F5-2B12-4DC3-A58E-130F389C8820}" type="presOf" srcId="{2D496B80-6E7F-4770-B720-AD70D9E5ABBA}" destId="{6598D993-359D-4835-8F6E-0B841492C5FE}" srcOrd="0" destOrd="0" presId="urn:microsoft.com/office/officeart/2005/8/layout/chevron2"/>
    <dgm:cxn modelId="{C8A120F8-34AA-4FDA-BA7C-C67061DF59F0}" srcId="{A8764ABB-FB2B-4979-92D0-AA892A600706}" destId="{A3E07520-5B4B-48B9-8E5B-2F6252AE187F}" srcOrd="0" destOrd="0" parTransId="{C170E5D5-7D2F-4F08-938B-8E66EE0E5177}" sibTransId="{3AD952E7-B2EE-4D2D-A18C-371B2FF4D462}"/>
    <dgm:cxn modelId="{22AC0F44-22A2-4519-BE3C-600CD2460795}" type="presOf" srcId="{499956F9-E58C-43DE-B4FE-31EE517138F1}" destId="{A8DC7C3D-DF3B-46B8-85B5-6BCAA835D58B}" srcOrd="0" destOrd="0" presId="urn:microsoft.com/office/officeart/2005/8/layout/chevron2"/>
    <dgm:cxn modelId="{B9EBCDCD-4FE9-461A-9ED1-2AFB603DD843}" type="presOf" srcId="{A3E07520-5B4B-48B9-8E5B-2F6252AE187F}" destId="{484B52A2-3948-4604-8E20-58FA9BD88FC2}" srcOrd="0" destOrd="0" presId="urn:microsoft.com/office/officeart/2005/8/layout/chevron2"/>
    <dgm:cxn modelId="{A679737C-4088-4C19-BD23-A025282736C5}" srcId="{A86A8927-DB6E-470F-B386-8E851BE7FB32}" destId="{EB86AE5E-5213-467F-A683-DF31F06C5700}" srcOrd="2" destOrd="0" parTransId="{A9BE85B3-A74B-476D-8B42-E683C65E771E}" sibTransId="{A7DF4F50-5284-49A3-9BCC-2F9FC9CED46F}"/>
    <dgm:cxn modelId="{7F21A89F-D396-4AB2-8B75-325C565C7D8C}" srcId="{A8764ABB-FB2B-4979-92D0-AA892A600706}" destId="{75FA860B-54E8-4716-BC55-D5CF2CB8FCAE}" srcOrd="3" destOrd="0" parTransId="{9AE63021-6260-4D29-99B5-16C43A552758}" sibTransId="{69734B68-7272-4E56-9B8F-09DFEB2F87BA}"/>
    <dgm:cxn modelId="{5B756EE6-C752-496C-AC59-984CEDBD3B77}" srcId="{85ADA578-7642-41E0-9385-77E15424423E}" destId="{2D496B80-6E7F-4770-B720-AD70D9E5ABBA}" srcOrd="0" destOrd="0" parTransId="{0FB8ECFC-E5DA-4C87-AC1A-FD9A9F4AF7FB}" sibTransId="{BC02BA6A-5F06-4A78-9BF7-D4B8A4A6C352}"/>
    <dgm:cxn modelId="{5F9141D8-46FC-4B48-A4DA-A303B20C95EE}" type="presOf" srcId="{264BACBD-9DA7-4685-875D-FE949FCAB7FA}" destId="{A8DC7C3D-DF3B-46B8-85B5-6BCAA835D58B}" srcOrd="0" destOrd="4" presId="urn:microsoft.com/office/officeart/2005/8/layout/chevron2"/>
    <dgm:cxn modelId="{87EC0968-A8D8-4002-96CC-F563C90373D0}" type="presOf" srcId="{EB86AE5E-5213-467F-A683-DF31F06C5700}" destId="{53513099-30BA-465F-80CA-175DE3D57617}" srcOrd="0" destOrd="2" presId="urn:microsoft.com/office/officeart/2005/8/layout/chevron2"/>
    <dgm:cxn modelId="{6951155A-CF11-447E-B3CE-34FC975060B4}" srcId="{A8764ABB-FB2B-4979-92D0-AA892A600706}" destId="{D7C0A6E5-6060-4244-A57E-05FEEEFE0DB7}" srcOrd="2" destOrd="0" parTransId="{96097D0E-778D-4F18-B40B-78F2FA9B4574}" sibTransId="{4D8A2B0F-EE0A-41E8-BDCE-267E3C93DB80}"/>
    <dgm:cxn modelId="{5BB37947-25AF-44AA-852A-1DC60E2ACFEC}" type="presOf" srcId="{9B283891-6707-409B-B577-94B41C1C292A}" destId="{ABBD535E-F5C6-4BDF-A2CD-0DD3D1388B17}" srcOrd="0" destOrd="2" presId="urn:microsoft.com/office/officeart/2005/8/layout/chevron2"/>
    <dgm:cxn modelId="{889EF168-0E14-4FCF-9506-11D73BCB22E4}" srcId="{08E9A2B1-B11A-4F66-8ACB-E6AD5B91226E}" destId="{A86A8927-DB6E-470F-B386-8E851BE7FB32}" srcOrd="3" destOrd="0" parTransId="{986A4CFF-462B-490F-8643-AEA791C1B375}" sibTransId="{5455F34C-D5D2-447A-9CBF-957D50506417}"/>
    <dgm:cxn modelId="{EA15EE05-FD8F-4FD4-B0FD-8727056DE2CD}" srcId="{85ADA578-7642-41E0-9385-77E15424423E}" destId="{F7ED5FB8-D267-4BA2-95C6-B4FBE805BD3B}" srcOrd="2" destOrd="0" parTransId="{6C6BAA1E-5A22-4C71-9824-9BF3DDADC468}" sibTransId="{6DCE5E73-FBF8-4CD3-9B46-92CD9EB53824}"/>
    <dgm:cxn modelId="{79BE107B-1D0C-45C9-B5B4-BFE41D112B3E}" type="presOf" srcId="{27BC3C4F-D010-4D19-9C62-E8B9C97B74B8}" destId="{53513099-30BA-465F-80CA-175DE3D57617}" srcOrd="0" destOrd="0" presId="urn:microsoft.com/office/officeart/2005/8/layout/chevron2"/>
    <dgm:cxn modelId="{CA138E6D-A192-4E84-906D-8A005526651B}" srcId="{A86A8927-DB6E-470F-B386-8E851BE7FB32}" destId="{22B7F913-5FF6-41EA-8981-184923B64CF6}" srcOrd="3" destOrd="0" parTransId="{D0A62558-DEA2-4AC2-8178-21E7C18F3BC6}" sibTransId="{8A7A4D62-A832-4894-B5EE-CD47CA87EE91}"/>
    <dgm:cxn modelId="{E72F4E1E-77FF-49A0-B2EB-34A0FC22027F}" type="presOf" srcId="{AD53A9B9-3A6F-46E3-9DC0-1C5667F95276}" destId="{A8DC7C3D-DF3B-46B8-85B5-6BCAA835D58B}" srcOrd="0" destOrd="3" presId="urn:microsoft.com/office/officeart/2005/8/layout/chevron2"/>
    <dgm:cxn modelId="{03CE03AA-3A51-420A-9463-18A64BB3E6C7}" srcId="{A7A664EA-82CD-4BCE-BB40-341CE52411E2}" destId="{499956F9-E58C-43DE-B4FE-31EE517138F1}" srcOrd="0" destOrd="0" parTransId="{EC26E1C0-B49F-414C-99F0-37525022E260}" sibTransId="{5AB027CC-C0CC-4EF9-85ED-842008D06E98}"/>
    <dgm:cxn modelId="{1FE882B2-AE0D-4C40-8A5A-89651D0BAF6E}" srcId="{FA533FBC-7691-4261-BBE1-686075D37609}" destId="{5CED357B-D4B7-4B1C-A3DA-3F9144365298}" srcOrd="0" destOrd="0" parTransId="{24336406-C67E-4334-A8EA-046958DDD2D0}" sibTransId="{3D424F94-13F0-4832-B905-2FA68B5040C6}"/>
    <dgm:cxn modelId="{4C82FCE1-2673-4532-A5B4-8CFB158FEFAD}" type="presOf" srcId="{75FA860B-54E8-4716-BC55-D5CF2CB8FCAE}" destId="{484B52A2-3948-4604-8E20-58FA9BD88FC2}" srcOrd="0" destOrd="3" presId="urn:microsoft.com/office/officeart/2005/8/layout/chevron2"/>
    <dgm:cxn modelId="{91220BC9-4F07-49A0-8709-254F87527189}" type="presOf" srcId="{789EB9AC-1137-4192-8906-6110119BFD54}" destId="{6598D993-359D-4835-8F6E-0B841492C5FE}" srcOrd="0" destOrd="3" presId="urn:microsoft.com/office/officeart/2005/8/layout/chevron2"/>
    <dgm:cxn modelId="{986C262E-9BCB-41BD-A61F-A8A751E3B82B}" type="presOf" srcId="{F63EE2CF-21FC-4A47-8A90-EC3078D2050D}" destId="{A8DC7C3D-DF3B-46B8-85B5-6BCAA835D58B}" srcOrd="0" destOrd="1" presId="urn:microsoft.com/office/officeart/2005/8/layout/chevron2"/>
    <dgm:cxn modelId="{05CD465B-1BD5-4DF0-8E49-387055464252}" type="presOf" srcId="{A8764ABB-FB2B-4979-92D0-AA892A600706}" destId="{9DCAEC05-2F74-4EC0-9858-79089ABE9D6B}" srcOrd="0" destOrd="0" presId="urn:microsoft.com/office/officeart/2005/8/layout/chevron2"/>
    <dgm:cxn modelId="{9F53F720-322C-49BF-88FE-2B452B1E8266}" type="presOf" srcId="{7A5E3DF6-6B29-4B40-8EC2-85CBCC3B93AB}" destId="{53513099-30BA-465F-80CA-175DE3D57617}" srcOrd="0" destOrd="1" presId="urn:microsoft.com/office/officeart/2005/8/layout/chevron2"/>
    <dgm:cxn modelId="{A1633459-1C64-4726-BC5C-8D9D080F4307}" type="presOf" srcId="{22B7F913-5FF6-41EA-8981-184923B64CF6}" destId="{53513099-30BA-465F-80CA-175DE3D57617}" srcOrd="0" destOrd="3" presId="urn:microsoft.com/office/officeart/2005/8/layout/chevron2"/>
    <dgm:cxn modelId="{B369492C-E232-4F3E-AE1A-BE4A4AE0CACC}" srcId="{A8764ABB-FB2B-4979-92D0-AA892A600706}" destId="{E9611E52-C6C3-4CB8-B443-895F2F939BDD}" srcOrd="1" destOrd="0" parTransId="{36BEDEC4-B5FD-496E-B29A-95ABB31B9827}" sibTransId="{EACB8B8F-09EE-4141-8BA0-A93FC0D91687}"/>
    <dgm:cxn modelId="{0E5F1797-82FF-44E7-AA65-C81A739C0866}" type="presOf" srcId="{85ADA578-7642-41E0-9385-77E15424423E}" destId="{6C07BD67-76C8-4D5D-9EC8-2100F35AD3F5}" srcOrd="0" destOrd="0" presId="urn:microsoft.com/office/officeart/2005/8/layout/chevron2"/>
    <dgm:cxn modelId="{51876E8F-8B36-4044-A3B1-790A9E2508AB}" type="presOf" srcId="{5CED357B-D4B7-4B1C-A3DA-3F9144365298}" destId="{ABBD535E-F5C6-4BDF-A2CD-0DD3D1388B17}" srcOrd="0" destOrd="0" presId="urn:microsoft.com/office/officeart/2005/8/layout/chevron2"/>
    <dgm:cxn modelId="{9B99B848-42CF-4756-8A81-D309793D735A}" type="presOf" srcId="{F7ED5FB8-D267-4BA2-95C6-B4FBE805BD3B}" destId="{6598D993-359D-4835-8F6E-0B841492C5FE}" srcOrd="0" destOrd="2" presId="urn:microsoft.com/office/officeart/2005/8/layout/chevron2"/>
    <dgm:cxn modelId="{FFD15EB0-D38A-4EA2-A140-554EB417A70D}" srcId="{85ADA578-7642-41E0-9385-77E15424423E}" destId="{789EB9AC-1137-4192-8906-6110119BFD54}" srcOrd="3" destOrd="0" parTransId="{A53E61EC-0570-4E6F-A1C9-10C2CF40C9CE}" sibTransId="{D1B32320-F99F-4999-8869-D1A582B54D8A}"/>
    <dgm:cxn modelId="{C29C082E-1F85-48DF-8B7E-2CD4E0CBC54B}" srcId="{85ADA578-7642-41E0-9385-77E15424423E}" destId="{AFC94313-451F-496E-8799-B1ACB7AE6A13}" srcOrd="1" destOrd="0" parTransId="{2BF85FB5-2632-463B-863E-1BD0C7E69FE2}" sibTransId="{3909E25B-C3C1-45EE-81B5-3E4187B118C4}"/>
    <dgm:cxn modelId="{9437C285-DE67-4C81-84A2-4298029FD9B3}" srcId="{A86A8927-DB6E-470F-B386-8E851BE7FB32}" destId="{27BC3C4F-D010-4D19-9C62-E8B9C97B74B8}" srcOrd="0" destOrd="0" parTransId="{3BAFA769-6662-4F44-B302-66AEFC406BAB}" sibTransId="{7769CF47-989D-4E2B-AC36-D0FFA5A86B37}"/>
    <dgm:cxn modelId="{206F8F0B-CCC8-4534-B2A2-5BDE3EEC4DEF}" srcId="{08E9A2B1-B11A-4F66-8ACB-E6AD5B91226E}" destId="{A7A664EA-82CD-4BCE-BB40-341CE52411E2}" srcOrd="1" destOrd="0" parTransId="{60DF7A55-838B-4EB3-97A4-8889EAEBE962}" sibTransId="{C93BB312-83A2-49E2-B34A-CC3EACA64F27}"/>
    <dgm:cxn modelId="{C13CD210-B7CF-409E-983D-19FECE724B88}" srcId="{A7A664EA-82CD-4BCE-BB40-341CE52411E2}" destId="{AD53A9B9-3A6F-46E3-9DC0-1C5667F95276}" srcOrd="3" destOrd="0" parTransId="{53EF7EAE-7596-48D7-83BB-817B75FCF798}" sibTransId="{15DA732C-5361-4975-B6E2-868908C647A1}"/>
    <dgm:cxn modelId="{52B1A790-610F-4F03-83D4-F2C1BA51B87F}" type="presOf" srcId="{E9611E52-C6C3-4CB8-B443-895F2F939BDD}" destId="{484B52A2-3948-4604-8E20-58FA9BD88FC2}" srcOrd="0" destOrd="1" presId="urn:microsoft.com/office/officeart/2005/8/layout/chevron2"/>
    <dgm:cxn modelId="{50F1F26D-0D02-4303-B56C-C66A7D9BD906}" type="presOf" srcId="{A86A8927-DB6E-470F-B386-8E851BE7FB32}" destId="{D39D1ABA-F640-485E-B79F-845FA35BAF1F}" srcOrd="0" destOrd="0" presId="urn:microsoft.com/office/officeart/2005/8/layout/chevron2"/>
    <dgm:cxn modelId="{B08C2C5E-3531-4ECE-B1A5-0F3AC9D21699}" type="presOf" srcId="{AFC94313-451F-496E-8799-B1ACB7AE6A13}" destId="{6598D993-359D-4835-8F6E-0B841492C5FE}" srcOrd="0" destOrd="1" presId="urn:microsoft.com/office/officeart/2005/8/layout/chevron2"/>
    <dgm:cxn modelId="{629E7008-9153-413F-B871-FB29D20B295C}" srcId="{08E9A2B1-B11A-4F66-8ACB-E6AD5B91226E}" destId="{A8764ABB-FB2B-4979-92D0-AA892A600706}" srcOrd="2" destOrd="0" parTransId="{F54FC9C3-C41C-420F-B3D7-0FACA589B88B}" sibTransId="{8235CD8C-E269-40E8-B544-2B2952C99C13}"/>
    <dgm:cxn modelId="{1B6489F4-4E76-49D7-A2BB-44674E62FC49}" srcId="{A86A8927-DB6E-470F-B386-8E851BE7FB32}" destId="{7A5E3DF6-6B29-4B40-8EC2-85CBCC3B93AB}" srcOrd="1" destOrd="0" parTransId="{F6D689E7-92BC-413C-8849-276704B53CC8}" sibTransId="{9E909DF4-BFC3-4BF7-A553-A2FFF569F371}"/>
    <dgm:cxn modelId="{0B1DBAC9-ED3B-440A-97AC-D090E1CF2316}" type="presOf" srcId="{D7C0A6E5-6060-4244-A57E-05FEEEFE0DB7}" destId="{484B52A2-3948-4604-8E20-58FA9BD88FC2}" srcOrd="0" destOrd="2" presId="urn:microsoft.com/office/officeart/2005/8/layout/chevron2"/>
    <dgm:cxn modelId="{F23CA145-2C4F-46EF-8100-8A160C153C80}" srcId="{FA533FBC-7691-4261-BBE1-686075D37609}" destId="{9B283891-6707-409B-B577-94B41C1C292A}" srcOrd="2" destOrd="0" parTransId="{4B7F4283-378A-4E70-8200-9716733ABDB6}" sibTransId="{C8927682-A403-4844-9E88-B068B96F38D3}"/>
    <dgm:cxn modelId="{990F55BA-4B8E-44B4-BE3A-D0F466B6F1B1}" srcId="{A7A664EA-82CD-4BCE-BB40-341CE52411E2}" destId="{F63EE2CF-21FC-4A47-8A90-EC3078D2050D}" srcOrd="1" destOrd="0" parTransId="{3378BE49-F2F4-4510-ABB4-CA8356A5ED86}" sibTransId="{B497ED8E-1382-44AE-B7EE-A22B586E160B}"/>
    <dgm:cxn modelId="{9C13AEDE-999F-4B51-81F0-042D28BB1912}" srcId="{A7A664EA-82CD-4BCE-BB40-341CE52411E2}" destId="{264BACBD-9DA7-4685-875D-FE949FCAB7FA}" srcOrd="4" destOrd="0" parTransId="{012BBD09-4653-423E-8C79-8F21EA9F8A79}" sibTransId="{56CA3415-F6AB-48F3-B30A-9E802521518F}"/>
    <dgm:cxn modelId="{8B95C839-72CC-4385-A215-B16323BF4E01}" type="presOf" srcId="{053F9B42-9671-41B4-A30D-1D5BDEE843BE}" destId="{ABBD535E-F5C6-4BDF-A2CD-0DD3D1388B17}" srcOrd="0" destOrd="1" presId="urn:microsoft.com/office/officeart/2005/8/layout/chevron2"/>
    <dgm:cxn modelId="{974FBCA3-6055-4A87-BA6E-A89F8ABF0302}" srcId="{FA533FBC-7691-4261-BBE1-686075D37609}" destId="{053F9B42-9671-41B4-A30D-1D5BDEE843BE}" srcOrd="1" destOrd="0" parTransId="{D484DF8F-6D74-48F9-A75A-B1DAEAC92796}" sibTransId="{C04DB81B-4DF9-4FEB-8B3E-C0F66FDCEB47}"/>
    <dgm:cxn modelId="{BD8085B7-F3DC-4934-8F0A-15D3E19869B9}" type="presOf" srcId="{988234F1-F8C8-407C-AA36-A75607AA04E0}" destId="{A8DC7C3D-DF3B-46B8-85B5-6BCAA835D58B}" srcOrd="0" destOrd="2" presId="urn:microsoft.com/office/officeart/2005/8/layout/chevron2"/>
    <dgm:cxn modelId="{B7051E93-5C02-4291-B93E-EED4B876022C}" type="presOf" srcId="{A7A664EA-82CD-4BCE-BB40-341CE52411E2}" destId="{CB4E4C21-2F70-4CEF-A926-D17288086977}" srcOrd="0" destOrd="0" presId="urn:microsoft.com/office/officeart/2005/8/layout/chevron2"/>
    <dgm:cxn modelId="{C5BB0242-8F80-469C-8EF4-B0C6E2022ECD}" srcId="{A7A664EA-82CD-4BCE-BB40-341CE52411E2}" destId="{988234F1-F8C8-407C-AA36-A75607AA04E0}" srcOrd="2" destOrd="0" parTransId="{586B1CCC-750A-4577-9B54-629BF7D1B7C1}" sibTransId="{F82DB42C-6D25-4C76-B456-3A37B79998A4}"/>
    <dgm:cxn modelId="{E89E9029-CAF7-429C-A35B-863A0402A157}" srcId="{08E9A2B1-B11A-4F66-8ACB-E6AD5B91226E}" destId="{85ADA578-7642-41E0-9385-77E15424423E}" srcOrd="0" destOrd="0" parTransId="{D8722829-ACF4-4821-91EA-59D12CA2AEF2}" sibTransId="{F89A87DE-7ED1-4D43-840B-FD766D13F2A6}"/>
    <dgm:cxn modelId="{41034D99-DC53-493A-9A3C-E47AD36DC247}" type="presParOf" srcId="{E7CF7425-5FAB-4C86-B171-894DA296EE5C}" destId="{A1B48052-9A3A-42CB-94CA-F6228CF78C39}" srcOrd="0" destOrd="0" presId="urn:microsoft.com/office/officeart/2005/8/layout/chevron2"/>
    <dgm:cxn modelId="{DDAB7B6E-A783-4E80-A46E-672EA1077FF4}" type="presParOf" srcId="{A1B48052-9A3A-42CB-94CA-F6228CF78C39}" destId="{6C07BD67-76C8-4D5D-9EC8-2100F35AD3F5}" srcOrd="0" destOrd="0" presId="urn:microsoft.com/office/officeart/2005/8/layout/chevron2"/>
    <dgm:cxn modelId="{C203DC7F-0F49-4A21-AC44-7D8D06BC210B}" type="presParOf" srcId="{A1B48052-9A3A-42CB-94CA-F6228CF78C39}" destId="{6598D993-359D-4835-8F6E-0B841492C5FE}" srcOrd="1" destOrd="0" presId="urn:microsoft.com/office/officeart/2005/8/layout/chevron2"/>
    <dgm:cxn modelId="{B9AB978F-59D8-4F85-894C-9166C47E7B8C}" type="presParOf" srcId="{E7CF7425-5FAB-4C86-B171-894DA296EE5C}" destId="{4A492B5D-A8C9-4931-A57F-7E25F46D6B55}" srcOrd="1" destOrd="0" presId="urn:microsoft.com/office/officeart/2005/8/layout/chevron2"/>
    <dgm:cxn modelId="{CCEE7A87-4D76-48ED-9543-B23F06DEDFBE}" type="presParOf" srcId="{E7CF7425-5FAB-4C86-B171-894DA296EE5C}" destId="{2A0A6BB8-6AFB-447B-87E5-375C1D549D45}" srcOrd="2" destOrd="0" presId="urn:microsoft.com/office/officeart/2005/8/layout/chevron2"/>
    <dgm:cxn modelId="{6183E89F-912E-4FBB-8090-E7CB02DF2980}" type="presParOf" srcId="{2A0A6BB8-6AFB-447B-87E5-375C1D549D45}" destId="{CB4E4C21-2F70-4CEF-A926-D17288086977}" srcOrd="0" destOrd="0" presId="urn:microsoft.com/office/officeart/2005/8/layout/chevron2"/>
    <dgm:cxn modelId="{31EEBEF2-9985-4A3C-A6A9-F07E7D5C0330}" type="presParOf" srcId="{2A0A6BB8-6AFB-447B-87E5-375C1D549D45}" destId="{A8DC7C3D-DF3B-46B8-85B5-6BCAA835D58B}" srcOrd="1" destOrd="0" presId="urn:microsoft.com/office/officeart/2005/8/layout/chevron2"/>
    <dgm:cxn modelId="{9E6268FA-0BCD-4D5E-BC14-D046627B3FD8}" type="presParOf" srcId="{E7CF7425-5FAB-4C86-B171-894DA296EE5C}" destId="{71A013CD-4719-4DE3-9D04-B1E254BE171F}" srcOrd="3" destOrd="0" presId="urn:microsoft.com/office/officeart/2005/8/layout/chevron2"/>
    <dgm:cxn modelId="{01E441FC-E5B6-4B0C-8F41-446939D636C0}" type="presParOf" srcId="{E7CF7425-5FAB-4C86-B171-894DA296EE5C}" destId="{305E7F09-68BA-4A76-B3F1-93129ECF36BE}" srcOrd="4" destOrd="0" presId="urn:microsoft.com/office/officeart/2005/8/layout/chevron2"/>
    <dgm:cxn modelId="{8621B3BE-3A1F-4F40-ABEB-EBA72E9C54EB}" type="presParOf" srcId="{305E7F09-68BA-4A76-B3F1-93129ECF36BE}" destId="{9DCAEC05-2F74-4EC0-9858-79089ABE9D6B}" srcOrd="0" destOrd="0" presId="urn:microsoft.com/office/officeart/2005/8/layout/chevron2"/>
    <dgm:cxn modelId="{012EA18F-10C4-4128-9F98-0441B841F6BB}" type="presParOf" srcId="{305E7F09-68BA-4A76-B3F1-93129ECF36BE}" destId="{484B52A2-3948-4604-8E20-58FA9BD88FC2}" srcOrd="1" destOrd="0" presId="urn:microsoft.com/office/officeart/2005/8/layout/chevron2"/>
    <dgm:cxn modelId="{2BE3A2BA-F171-4DBF-A923-AD6FDD726E81}" type="presParOf" srcId="{E7CF7425-5FAB-4C86-B171-894DA296EE5C}" destId="{1155CE9F-EAF0-430C-990F-B66C006DEA8E}" srcOrd="5" destOrd="0" presId="urn:microsoft.com/office/officeart/2005/8/layout/chevron2"/>
    <dgm:cxn modelId="{0315DC69-1F0D-4F41-976F-5CF9F07F896E}" type="presParOf" srcId="{E7CF7425-5FAB-4C86-B171-894DA296EE5C}" destId="{90C7367B-A9EA-4B71-9FC1-B673A5270C4A}" srcOrd="6" destOrd="0" presId="urn:microsoft.com/office/officeart/2005/8/layout/chevron2"/>
    <dgm:cxn modelId="{0FD20138-403B-4C2E-82B9-31FC1E470B5D}" type="presParOf" srcId="{90C7367B-A9EA-4B71-9FC1-B673A5270C4A}" destId="{D39D1ABA-F640-485E-B79F-845FA35BAF1F}" srcOrd="0" destOrd="0" presId="urn:microsoft.com/office/officeart/2005/8/layout/chevron2"/>
    <dgm:cxn modelId="{33A3BADF-D76D-4FA0-A46F-C4B8BB60B632}" type="presParOf" srcId="{90C7367B-A9EA-4B71-9FC1-B673A5270C4A}" destId="{53513099-30BA-465F-80CA-175DE3D57617}" srcOrd="1" destOrd="0" presId="urn:microsoft.com/office/officeart/2005/8/layout/chevron2"/>
    <dgm:cxn modelId="{D668E56F-E9A6-4111-A248-ADC43D6EFD25}" type="presParOf" srcId="{E7CF7425-5FAB-4C86-B171-894DA296EE5C}" destId="{49B53680-7A2F-4F15-BC17-D1311756AF18}" srcOrd="7" destOrd="0" presId="urn:microsoft.com/office/officeart/2005/8/layout/chevron2"/>
    <dgm:cxn modelId="{8BF7BFD2-1137-43A5-8D39-4C4BF06AB36F}" type="presParOf" srcId="{E7CF7425-5FAB-4C86-B171-894DA296EE5C}" destId="{C0C41B64-8CC6-49E9-8C46-FC496C1B4018}" srcOrd="8" destOrd="0" presId="urn:microsoft.com/office/officeart/2005/8/layout/chevron2"/>
    <dgm:cxn modelId="{BA73DBA4-C741-4783-BF3D-2DC3A57CD09A}" type="presParOf" srcId="{C0C41B64-8CC6-49E9-8C46-FC496C1B4018}" destId="{1E48E691-8835-459B-8A5D-923111573CA3}" srcOrd="0" destOrd="0" presId="urn:microsoft.com/office/officeart/2005/8/layout/chevron2"/>
    <dgm:cxn modelId="{EEA7B9DE-6F89-4406-AD29-6FCB4463FE66}" type="presParOf" srcId="{C0C41B64-8CC6-49E9-8C46-FC496C1B4018}" destId="{ABBD535E-F5C6-4BDF-A2CD-0DD3D1388B17}" srcOrd="1" destOrd="0" presId="urn:microsoft.com/office/officeart/2005/8/layout/chevron2"/>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08E9A2B1-B11A-4F66-8ACB-E6AD5B91226E}"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en-US"/>
        </a:p>
      </dgm:t>
    </dgm:pt>
    <dgm:pt modelId="{85ADA578-7642-41E0-9385-77E15424423E}">
      <dgm:prSet phldrT="[Text]"/>
      <dgm:spPr/>
      <dgm:t>
        <a:bodyPr/>
        <a:lstStyle/>
        <a:p>
          <a:r>
            <a:rPr lang="en-US"/>
            <a:t>Choosing to do a video consultation</a:t>
          </a:r>
        </a:p>
      </dgm:t>
    </dgm:pt>
    <dgm:pt modelId="{F89A87DE-7ED1-4D43-840B-FD766D13F2A6}" type="sibTrans" cxnId="{E89E9029-CAF7-429C-A35B-863A0402A157}">
      <dgm:prSet/>
      <dgm:spPr/>
      <dgm:t>
        <a:bodyPr/>
        <a:lstStyle/>
        <a:p>
          <a:endParaRPr lang="en-US"/>
        </a:p>
      </dgm:t>
    </dgm:pt>
    <dgm:pt modelId="{D8722829-ACF4-4821-91EA-59D12CA2AEF2}" type="parTrans" cxnId="{E89E9029-CAF7-429C-A35B-863A0402A157}">
      <dgm:prSet/>
      <dgm:spPr/>
      <dgm:t>
        <a:bodyPr/>
        <a:lstStyle/>
        <a:p>
          <a:endParaRPr lang="en-US"/>
        </a:p>
      </dgm:t>
    </dgm:pt>
    <dgm:pt modelId="{9533BCAD-8DDA-4A56-9482-0D6046BA891C}">
      <dgm:prSet phldrT="[Text]"/>
      <dgm:spPr/>
      <dgm:t>
        <a:bodyPr/>
        <a:lstStyle/>
        <a:p>
          <a:r>
            <a:rPr lang="en-US"/>
            <a:t>Your doctor may offer you a video consultation to save you time and travel expenses, and bringing your care closer to home</a:t>
          </a:r>
        </a:p>
      </dgm:t>
    </dgm:pt>
    <dgm:pt modelId="{38B9BB5E-C01C-4B89-83A0-A5F384C1E540}" type="sibTrans" cxnId="{85E0D098-3371-4FC3-B512-994158B5EE2D}">
      <dgm:prSet/>
      <dgm:spPr/>
      <dgm:t>
        <a:bodyPr/>
        <a:lstStyle/>
        <a:p>
          <a:endParaRPr lang="en-US"/>
        </a:p>
      </dgm:t>
    </dgm:pt>
    <dgm:pt modelId="{103F6652-9F6D-4685-AB52-93DADFD9C66C}" type="parTrans" cxnId="{85E0D098-3371-4FC3-B512-994158B5EE2D}">
      <dgm:prSet/>
      <dgm:spPr/>
      <dgm:t>
        <a:bodyPr/>
        <a:lstStyle/>
        <a:p>
          <a:endParaRPr lang="en-US"/>
        </a:p>
      </dgm:t>
    </dgm:pt>
    <dgm:pt modelId="{F7ED5FB8-D267-4BA2-95C6-B4FBE805BD3B}">
      <dgm:prSet phldrT="[Text]"/>
      <dgm:spPr/>
      <dgm:t>
        <a:bodyPr/>
        <a:lstStyle/>
        <a:p>
          <a:r>
            <a:rPr lang="en-US"/>
            <a:t>It's always your choice to have a video consultation or a regular appointment</a:t>
          </a:r>
        </a:p>
      </dgm:t>
    </dgm:pt>
    <dgm:pt modelId="{6DCE5E73-FBF8-4CD3-9B46-92CD9EB53824}" type="sibTrans" cxnId="{EA15EE05-FD8F-4FD4-B0FD-8727056DE2CD}">
      <dgm:prSet/>
      <dgm:spPr/>
      <dgm:t>
        <a:bodyPr/>
        <a:lstStyle/>
        <a:p>
          <a:endParaRPr lang="en-US"/>
        </a:p>
      </dgm:t>
    </dgm:pt>
    <dgm:pt modelId="{6C6BAA1E-5A22-4C71-9824-9BF3DDADC468}" type="parTrans" cxnId="{EA15EE05-FD8F-4FD4-B0FD-8727056DE2CD}">
      <dgm:prSet/>
      <dgm:spPr/>
      <dgm:t>
        <a:bodyPr/>
        <a:lstStyle/>
        <a:p>
          <a:endParaRPr lang="en-US"/>
        </a:p>
      </dgm:t>
    </dgm:pt>
    <dgm:pt modelId="{A7A664EA-82CD-4BCE-BB40-341CE52411E2}">
      <dgm:prSet phldrT="[Text]"/>
      <dgm:spPr/>
      <dgm:t>
        <a:bodyPr/>
        <a:lstStyle/>
        <a:p>
          <a:r>
            <a:rPr lang="en-US"/>
            <a:t>Preparing for a video consultation</a:t>
          </a:r>
        </a:p>
      </dgm:t>
    </dgm:pt>
    <dgm:pt modelId="{C93BB312-83A2-49E2-B34A-CC3EACA64F27}" type="sibTrans" cxnId="{206F8F0B-CCC8-4534-B2A2-5BDE3EEC4DEF}">
      <dgm:prSet/>
      <dgm:spPr/>
      <dgm:t>
        <a:bodyPr/>
        <a:lstStyle/>
        <a:p>
          <a:endParaRPr lang="en-US"/>
        </a:p>
      </dgm:t>
    </dgm:pt>
    <dgm:pt modelId="{60DF7A55-838B-4EB3-97A4-8889EAEBE962}" type="parTrans" cxnId="{206F8F0B-CCC8-4534-B2A2-5BDE3EEC4DEF}">
      <dgm:prSet/>
      <dgm:spPr/>
      <dgm:t>
        <a:bodyPr/>
        <a:lstStyle/>
        <a:p>
          <a:endParaRPr lang="en-US"/>
        </a:p>
      </dgm:t>
    </dgm:pt>
    <dgm:pt modelId="{0839E7A5-A0B3-407C-82AA-493BF8E85238}">
      <dgm:prSet phldrT="[Text]"/>
      <dgm:spPr/>
      <dgm:t>
        <a:bodyPr/>
        <a:lstStyle/>
        <a:p>
          <a:r>
            <a:rPr lang="en-US"/>
            <a:t>To conduct a video consultation, you will need the following:</a:t>
          </a:r>
        </a:p>
      </dgm:t>
    </dgm:pt>
    <dgm:pt modelId="{A0A53D22-DF32-4753-8DAA-24B694C56D94}" type="sibTrans" cxnId="{141B8DA1-9F1D-40E4-91A7-9B1D5B96E676}">
      <dgm:prSet/>
      <dgm:spPr/>
      <dgm:t>
        <a:bodyPr/>
        <a:lstStyle/>
        <a:p>
          <a:endParaRPr lang="en-US"/>
        </a:p>
      </dgm:t>
    </dgm:pt>
    <dgm:pt modelId="{156D9690-5DCB-4811-A74A-F5AE81F4D69B}" type="parTrans" cxnId="{141B8DA1-9F1D-40E4-91A7-9B1D5B96E676}">
      <dgm:prSet/>
      <dgm:spPr/>
      <dgm:t>
        <a:bodyPr/>
        <a:lstStyle/>
        <a:p>
          <a:endParaRPr lang="en-US"/>
        </a:p>
      </dgm:t>
    </dgm:pt>
    <dgm:pt modelId="{89CEEB75-A669-422D-8D81-CFACD67AFD37}">
      <dgm:prSet phldrT="[Text]"/>
      <dgm:spPr/>
      <dgm:t>
        <a:bodyPr/>
        <a:lstStyle/>
        <a:p>
          <a:pPr algn="l"/>
          <a:r>
            <a:rPr lang="en-US"/>
            <a:t>A good connection to the internet</a:t>
          </a:r>
        </a:p>
      </dgm:t>
    </dgm:pt>
    <dgm:pt modelId="{E9B6FEC1-AB37-416A-96DB-68F28862C692}" type="sibTrans" cxnId="{4538E5B3-799C-434B-95DD-8722CDD2DD3C}">
      <dgm:prSet/>
      <dgm:spPr/>
      <dgm:t>
        <a:bodyPr/>
        <a:lstStyle/>
        <a:p>
          <a:endParaRPr lang="en-US"/>
        </a:p>
      </dgm:t>
    </dgm:pt>
    <dgm:pt modelId="{5C0C12E0-2B08-4F9E-840B-B0917319F3C0}" type="parTrans" cxnId="{4538E5B3-799C-434B-95DD-8722CDD2DD3C}">
      <dgm:prSet/>
      <dgm:spPr/>
      <dgm:t>
        <a:bodyPr/>
        <a:lstStyle/>
        <a:p>
          <a:endParaRPr lang="en-US"/>
        </a:p>
      </dgm:t>
    </dgm:pt>
    <dgm:pt modelId="{1D99F42C-21EB-4DF6-BCDC-905C294D0B90}">
      <dgm:prSet phldrT="[Text]"/>
      <dgm:spPr/>
      <dgm:t>
        <a:bodyPr/>
        <a:lstStyle/>
        <a:p>
          <a:pPr algn="l"/>
          <a:r>
            <a:rPr lang="en-US"/>
            <a:t>A smartphone, tablet, or computer with a camera and microphone</a:t>
          </a:r>
        </a:p>
      </dgm:t>
    </dgm:pt>
    <dgm:pt modelId="{9BBB3442-6124-4F85-8EA5-6F4D81CB8B29}" type="sibTrans" cxnId="{3B22991A-365D-4641-9764-CC681D62095C}">
      <dgm:prSet/>
      <dgm:spPr/>
      <dgm:t>
        <a:bodyPr/>
        <a:lstStyle/>
        <a:p>
          <a:endParaRPr lang="en-US"/>
        </a:p>
      </dgm:t>
    </dgm:pt>
    <dgm:pt modelId="{A26CD8B4-EABB-4EC4-AEA7-799004B876A4}" type="parTrans" cxnId="{3B22991A-365D-4641-9764-CC681D62095C}">
      <dgm:prSet/>
      <dgm:spPr/>
      <dgm:t>
        <a:bodyPr/>
        <a:lstStyle/>
        <a:p>
          <a:endParaRPr lang="en-US"/>
        </a:p>
      </dgm:t>
    </dgm:pt>
    <dgm:pt modelId="{FD479655-74E4-4172-9FD9-77133EAF6784}">
      <dgm:prSet phldrT="[Text]"/>
      <dgm:spPr/>
      <dgm:t>
        <a:bodyPr/>
        <a:lstStyle/>
        <a:p>
          <a:pPr algn="l"/>
          <a:r>
            <a:rPr lang="en-US"/>
            <a:t>A private, well-lit area where you will not be disturbed</a:t>
          </a:r>
        </a:p>
      </dgm:t>
    </dgm:pt>
    <dgm:pt modelId="{1CE17F31-EE29-4695-93DB-9B67F8643FC0}" type="sibTrans" cxnId="{E8649353-DEF9-426B-BD1D-33898801CC6A}">
      <dgm:prSet/>
      <dgm:spPr/>
      <dgm:t>
        <a:bodyPr/>
        <a:lstStyle/>
        <a:p>
          <a:endParaRPr lang="en-US"/>
        </a:p>
      </dgm:t>
    </dgm:pt>
    <dgm:pt modelId="{CE7CC8B0-AA7A-4585-9AE0-C7C7E35D9B11}" type="parTrans" cxnId="{E8649353-DEF9-426B-BD1D-33898801CC6A}">
      <dgm:prSet/>
      <dgm:spPr/>
      <dgm:t>
        <a:bodyPr/>
        <a:lstStyle/>
        <a:p>
          <a:endParaRPr lang="en-US"/>
        </a:p>
      </dgm:t>
    </dgm:pt>
    <dgm:pt modelId="{A3E07520-5B4B-48B9-8E5B-2F6252AE187F}">
      <dgm:prSet/>
      <dgm:spPr/>
      <dgm:t>
        <a:bodyPr/>
        <a:lstStyle/>
        <a:p>
          <a:r>
            <a:rPr lang="en-US"/>
            <a:t>Your doctor will call you when they are ready</a:t>
          </a:r>
        </a:p>
      </dgm:t>
    </dgm:pt>
    <dgm:pt modelId="{3AD952E7-B2EE-4D2D-A18C-371B2FF4D462}" type="sibTrans" cxnId="{C8A120F8-34AA-4FDA-BA7C-C67061DF59F0}">
      <dgm:prSet/>
      <dgm:spPr/>
      <dgm:t>
        <a:bodyPr/>
        <a:lstStyle/>
        <a:p>
          <a:endParaRPr lang="en-US"/>
        </a:p>
      </dgm:t>
    </dgm:pt>
    <dgm:pt modelId="{C170E5D5-7D2F-4F08-938B-8E66EE0E5177}" type="parTrans" cxnId="{C8A120F8-34AA-4FDA-BA7C-C67061DF59F0}">
      <dgm:prSet/>
      <dgm:spPr/>
      <dgm:t>
        <a:bodyPr/>
        <a:lstStyle/>
        <a:p>
          <a:endParaRPr lang="en-US"/>
        </a:p>
      </dgm:t>
    </dgm:pt>
    <dgm:pt modelId="{DE88E066-637A-47AE-83FD-88027969B2F1}">
      <dgm:prSet/>
      <dgm:spPr/>
      <dgm:t>
        <a:bodyPr/>
        <a:lstStyle/>
        <a:p>
          <a:r>
            <a:rPr lang="en-US"/>
            <a:t>Your doctor will signal that the consultation is coming to an end by asking if you have any questions and possibly planning a next appointment</a:t>
          </a:r>
        </a:p>
      </dgm:t>
    </dgm:pt>
    <dgm:pt modelId="{A1BA5197-5FC9-4061-9128-3D5D178B8A4F}" type="sibTrans" cxnId="{32E768AB-4C36-4488-855E-91776E46E210}">
      <dgm:prSet/>
      <dgm:spPr/>
      <dgm:t>
        <a:bodyPr/>
        <a:lstStyle/>
        <a:p>
          <a:endParaRPr lang="en-US"/>
        </a:p>
      </dgm:t>
    </dgm:pt>
    <dgm:pt modelId="{8B603A5E-5FDF-4B6C-8E14-69B14B42DEFA}" type="parTrans" cxnId="{32E768AB-4C36-4488-855E-91776E46E210}">
      <dgm:prSet/>
      <dgm:spPr/>
      <dgm:t>
        <a:bodyPr/>
        <a:lstStyle/>
        <a:p>
          <a:endParaRPr lang="en-US"/>
        </a:p>
      </dgm:t>
    </dgm:pt>
    <dgm:pt modelId="{A8764ABB-FB2B-4979-92D0-AA892A600706}">
      <dgm:prSet/>
      <dgm:spPr/>
      <dgm:t>
        <a:bodyPr/>
        <a:lstStyle/>
        <a:p>
          <a:r>
            <a:rPr lang="en-US"/>
            <a:t>Starting a video consultation</a:t>
          </a:r>
        </a:p>
      </dgm:t>
    </dgm:pt>
    <dgm:pt modelId="{8235CD8C-E269-40E8-B544-2B2952C99C13}" type="sibTrans" cxnId="{629E7008-9153-413F-B871-FB29D20B295C}">
      <dgm:prSet/>
      <dgm:spPr/>
      <dgm:t>
        <a:bodyPr/>
        <a:lstStyle/>
        <a:p>
          <a:endParaRPr lang="en-US"/>
        </a:p>
      </dgm:t>
    </dgm:pt>
    <dgm:pt modelId="{F54FC9C3-C41C-420F-B3D7-0FACA589B88B}" type="parTrans" cxnId="{629E7008-9153-413F-B871-FB29D20B295C}">
      <dgm:prSet/>
      <dgm:spPr/>
      <dgm:t>
        <a:bodyPr/>
        <a:lstStyle/>
        <a:p>
          <a:endParaRPr lang="en-US"/>
        </a:p>
      </dgm:t>
    </dgm:pt>
    <dgm:pt modelId="{A86A8927-DB6E-470F-B386-8E851BE7FB32}">
      <dgm:prSet/>
      <dgm:spPr/>
      <dgm:t>
        <a:bodyPr/>
        <a:lstStyle/>
        <a:p>
          <a:r>
            <a:rPr lang="en-US"/>
            <a:t>Communicating in a video consultation</a:t>
          </a:r>
        </a:p>
      </dgm:t>
    </dgm:pt>
    <dgm:pt modelId="{5455F34C-D5D2-447A-9CBF-957D50506417}" type="sibTrans" cxnId="{889EF168-0E14-4FCF-9506-11D73BCB22E4}">
      <dgm:prSet/>
      <dgm:spPr/>
      <dgm:t>
        <a:bodyPr/>
        <a:lstStyle/>
        <a:p>
          <a:endParaRPr lang="en-US"/>
        </a:p>
      </dgm:t>
    </dgm:pt>
    <dgm:pt modelId="{986A4CFF-462B-490F-8643-AEA791C1B375}" type="parTrans" cxnId="{889EF168-0E14-4FCF-9506-11D73BCB22E4}">
      <dgm:prSet/>
      <dgm:spPr/>
      <dgm:t>
        <a:bodyPr/>
        <a:lstStyle/>
        <a:p>
          <a:endParaRPr lang="en-US"/>
        </a:p>
      </dgm:t>
    </dgm:pt>
    <dgm:pt modelId="{D7C0A6E5-6060-4244-A57E-05FEEEFE0DB7}">
      <dgm:prSet/>
      <dgm:spPr/>
      <dgm:t>
        <a:bodyPr/>
        <a:lstStyle/>
        <a:p>
          <a:r>
            <a:rPr lang="en-US"/>
            <a:t>You can let your doctor know that you can see them by saying 'hello' or waving</a:t>
          </a:r>
        </a:p>
      </dgm:t>
    </dgm:pt>
    <dgm:pt modelId="{96097D0E-778D-4F18-B40B-78F2FA9B4574}" type="parTrans" cxnId="{6951155A-CF11-447E-B3CE-34FC975060B4}">
      <dgm:prSet/>
      <dgm:spPr/>
      <dgm:t>
        <a:bodyPr/>
        <a:lstStyle/>
        <a:p>
          <a:endParaRPr lang="en-US"/>
        </a:p>
      </dgm:t>
    </dgm:pt>
    <dgm:pt modelId="{4D8A2B0F-EE0A-41E8-BDCE-267E3C93DB80}" type="sibTrans" cxnId="{6951155A-CF11-447E-B3CE-34FC975060B4}">
      <dgm:prSet/>
      <dgm:spPr/>
      <dgm:t>
        <a:bodyPr/>
        <a:lstStyle/>
        <a:p>
          <a:endParaRPr lang="en-US"/>
        </a:p>
      </dgm:t>
    </dgm:pt>
    <dgm:pt modelId="{E4533A03-AB3D-4BBF-B210-4D8D2084FB7B}">
      <dgm:prSet/>
      <dgm:spPr/>
      <dgm:t>
        <a:bodyPr/>
        <a:lstStyle/>
        <a:p>
          <a:r>
            <a:rPr lang="en-US"/>
            <a:t>If you can see and hear each other, the doctor will start the consultation</a:t>
          </a:r>
        </a:p>
      </dgm:t>
    </dgm:pt>
    <dgm:pt modelId="{01CA2443-6B24-4A57-8071-840878B2FAA7}" type="parTrans" cxnId="{160D07CE-778B-4772-855A-45340FECF2D3}">
      <dgm:prSet/>
      <dgm:spPr/>
      <dgm:t>
        <a:bodyPr/>
        <a:lstStyle/>
        <a:p>
          <a:endParaRPr lang="en-US"/>
        </a:p>
      </dgm:t>
    </dgm:pt>
    <dgm:pt modelId="{75051A54-027D-4E3C-A0D0-8F4335FD7302}" type="sibTrans" cxnId="{160D07CE-778B-4772-855A-45340FECF2D3}">
      <dgm:prSet/>
      <dgm:spPr/>
      <dgm:t>
        <a:bodyPr/>
        <a:lstStyle/>
        <a:p>
          <a:endParaRPr lang="en-US"/>
        </a:p>
      </dgm:t>
    </dgm:pt>
    <dgm:pt modelId="{FA533FBC-7691-4261-BBE1-686075D37609}">
      <dgm:prSet/>
      <dgm:spPr/>
      <dgm:t>
        <a:bodyPr/>
        <a:lstStyle/>
        <a:p>
          <a:r>
            <a:rPr lang="en-US"/>
            <a:t>Closing a video consultation</a:t>
          </a:r>
        </a:p>
      </dgm:t>
    </dgm:pt>
    <dgm:pt modelId="{E36C6627-AAEC-4C86-970D-B6B0EA3622CF}" type="parTrans" cxnId="{962846F1-A31D-47D1-AD7B-2B33C4098B3C}">
      <dgm:prSet/>
      <dgm:spPr/>
      <dgm:t>
        <a:bodyPr/>
        <a:lstStyle/>
        <a:p>
          <a:endParaRPr lang="en-US"/>
        </a:p>
      </dgm:t>
    </dgm:pt>
    <dgm:pt modelId="{DB4EA2BB-841F-4C97-99B4-7E1884506CFE}" type="sibTrans" cxnId="{962846F1-A31D-47D1-AD7B-2B33C4098B3C}">
      <dgm:prSet/>
      <dgm:spPr/>
      <dgm:t>
        <a:bodyPr/>
        <a:lstStyle/>
        <a:p>
          <a:endParaRPr lang="en-US"/>
        </a:p>
      </dgm:t>
    </dgm:pt>
    <dgm:pt modelId="{053F9B42-9671-41B4-A30D-1D5BDEE843BE}">
      <dgm:prSet/>
      <dgm:spPr/>
      <dgm:t>
        <a:bodyPr/>
        <a:lstStyle/>
        <a:p>
          <a:r>
            <a:rPr lang="en-US"/>
            <a:t>If you want, you can ask to have your next appointment over a video call as well</a:t>
          </a:r>
        </a:p>
      </dgm:t>
    </dgm:pt>
    <dgm:pt modelId="{D484DF8F-6D74-48F9-A75A-B1DAEAC92796}" type="parTrans" cxnId="{974FBCA3-6055-4A87-BA6E-A89F8ABF0302}">
      <dgm:prSet/>
      <dgm:spPr/>
      <dgm:t>
        <a:bodyPr/>
        <a:lstStyle/>
        <a:p>
          <a:endParaRPr lang="en-US"/>
        </a:p>
      </dgm:t>
    </dgm:pt>
    <dgm:pt modelId="{C04DB81B-4DF9-4FEB-8B3E-C0F66FDCEB47}" type="sibTrans" cxnId="{974FBCA3-6055-4A87-BA6E-A89F8ABF0302}">
      <dgm:prSet/>
      <dgm:spPr/>
      <dgm:t>
        <a:bodyPr/>
        <a:lstStyle/>
        <a:p>
          <a:endParaRPr lang="en-US"/>
        </a:p>
      </dgm:t>
    </dgm:pt>
    <dgm:pt modelId="{C82BC4A4-2E0F-4AD3-BB5D-FC504EDC4EB9}">
      <dgm:prSet phldrT="[Text]"/>
      <dgm:spPr/>
      <dgm:t>
        <a:bodyPr/>
        <a:lstStyle/>
        <a:p>
          <a:r>
            <a:rPr lang="en-US"/>
            <a:t>If you are not familiar with video calls, you can ask a friend or relative for support</a:t>
          </a:r>
        </a:p>
      </dgm:t>
    </dgm:pt>
    <dgm:pt modelId="{2F0C4E36-D9DC-480C-8E6D-A8A7223B853E}" type="parTrans" cxnId="{23CBC56C-2092-4363-A013-F02970A91F39}">
      <dgm:prSet/>
      <dgm:spPr/>
      <dgm:t>
        <a:bodyPr/>
        <a:lstStyle/>
        <a:p>
          <a:endParaRPr lang="en-GB"/>
        </a:p>
      </dgm:t>
    </dgm:pt>
    <dgm:pt modelId="{607FF439-9CF3-41F1-AB6E-91DD0B4A5CA0}" type="sibTrans" cxnId="{23CBC56C-2092-4363-A013-F02970A91F39}">
      <dgm:prSet/>
      <dgm:spPr/>
      <dgm:t>
        <a:bodyPr/>
        <a:lstStyle/>
        <a:p>
          <a:endParaRPr lang="en-GB"/>
        </a:p>
      </dgm:t>
    </dgm:pt>
    <dgm:pt modelId="{3674B2CF-5B93-461A-91FE-9E10F4CA0651}">
      <dgm:prSet phldrT="[Text]"/>
      <dgm:spPr/>
      <dgm:t>
        <a:bodyPr/>
        <a:lstStyle/>
        <a:p>
          <a:pPr algn="l"/>
          <a:r>
            <a:rPr lang="en-US"/>
            <a:t>Your doctor will send a letter before the consultation to explain how they will make the video call and what you need to do</a:t>
          </a:r>
        </a:p>
      </dgm:t>
    </dgm:pt>
    <dgm:pt modelId="{FB82DCF5-A08B-4AAF-9A48-6D876FA7C40E}" type="parTrans" cxnId="{6C3D1E2B-BC7D-4532-9328-9B11D75FB564}">
      <dgm:prSet/>
      <dgm:spPr/>
      <dgm:t>
        <a:bodyPr/>
        <a:lstStyle/>
        <a:p>
          <a:endParaRPr lang="en-GB"/>
        </a:p>
      </dgm:t>
    </dgm:pt>
    <dgm:pt modelId="{73D32E0D-20FE-4570-9940-C8A76C0DC0D4}" type="sibTrans" cxnId="{6C3D1E2B-BC7D-4532-9328-9B11D75FB564}">
      <dgm:prSet/>
      <dgm:spPr/>
      <dgm:t>
        <a:bodyPr/>
        <a:lstStyle/>
        <a:p>
          <a:endParaRPr lang="en-GB"/>
        </a:p>
      </dgm:t>
    </dgm:pt>
    <dgm:pt modelId="{BAB35A72-89D2-430A-BF90-3BD1528E5698}">
      <dgm:prSet/>
      <dgm:spPr/>
      <dgm:t>
        <a:bodyPr/>
        <a:lstStyle/>
        <a:p>
          <a:r>
            <a:rPr lang="en-US"/>
            <a:t>If you don't have questions to ask, you can end the consultation. You and the doctor can wave, say 'goodbye' and switch off the technology</a:t>
          </a:r>
        </a:p>
      </dgm:t>
    </dgm:pt>
    <dgm:pt modelId="{490C3F1C-2772-449F-8ACE-AF4BC2985686}" type="parTrans" cxnId="{3F67D70F-CD0A-4EF0-8D4C-A86AA8435577}">
      <dgm:prSet/>
      <dgm:spPr/>
      <dgm:t>
        <a:bodyPr/>
        <a:lstStyle/>
        <a:p>
          <a:endParaRPr lang="en-GB"/>
        </a:p>
      </dgm:t>
    </dgm:pt>
    <dgm:pt modelId="{007C5DD4-678E-40D1-884D-43409D951D4D}" type="sibTrans" cxnId="{3F67D70F-CD0A-4EF0-8D4C-A86AA8435577}">
      <dgm:prSet/>
      <dgm:spPr/>
      <dgm:t>
        <a:bodyPr/>
        <a:lstStyle/>
        <a:p>
          <a:endParaRPr lang="en-GB"/>
        </a:p>
      </dgm:t>
    </dgm:pt>
    <dgm:pt modelId="{CC9CAC9A-1E7E-4060-AE70-E1630D706000}">
      <dgm:prSet/>
      <dgm:spPr/>
      <dgm:t>
        <a:bodyPr/>
        <a:lstStyle/>
        <a:p>
          <a:r>
            <a:rPr lang="en-US"/>
            <a:t>The consultation works the same as when you meet your doctor in the</a:t>
          </a:r>
          <a:r>
            <a:rPr lang="en-US">
              <a:solidFill>
                <a:sysClr val="windowText" lastClr="000000"/>
              </a:solidFill>
            </a:rPr>
            <a:t> S</a:t>
          </a:r>
          <a:r>
            <a:rPr lang="en-US"/>
            <a:t>urgery, clinic, or hospital</a:t>
          </a:r>
        </a:p>
      </dgm:t>
    </dgm:pt>
    <dgm:pt modelId="{78317E3C-E09B-4989-883C-1C0060299236}" type="parTrans" cxnId="{3AAA7F63-E8D3-4B21-8351-F3A15E939D96}">
      <dgm:prSet/>
      <dgm:spPr/>
      <dgm:t>
        <a:bodyPr/>
        <a:lstStyle/>
        <a:p>
          <a:endParaRPr lang="en-GB"/>
        </a:p>
      </dgm:t>
    </dgm:pt>
    <dgm:pt modelId="{28AF3F35-6BAA-44B8-800A-CDD7A895D743}" type="sibTrans" cxnId="{3AAA7F63-E8D3-4B21-8351-F3A15E939D96}">
      <dgm:prSet/>
      <dgm:spPr/>
      <dgm:t>
        <a:bodyPr/>
        <a:lstStyle/>
        <a:p>
          <a:endParaRPr lang="en-GB"/>
        </a:p>
      </dgm:t>
    </dgm:pt>
    <dgm:pt modelId="{0EAA9378-FA96-4FBE-B81F-CDE24F5B6C75}">
      <dgm:prSet phldrT="[Text]"/>
      <dgm:spPr/>
      <dgm:t>
        <a:bodyPr/>
        <a:lstStyle/>
        <a:p>
          <a:r>
            <a:rPr lang="en-US"/>
            <a:t>A video consultation is similar to a telephone call but with pictures</a:t>
          </a:r>
        </a:p>
      </dgm:t>
    </dgm:pt>
    <dgm:pt modelId="{473A77D0-EE81-4E7A-BAFA-D1699314CB0A}" type="parTrans" cxnId="{3B817B48-C717-45B3-ADD0-0FB986FD238A}">
      <dgm:prSet/>
      <dgm:spPr/>
      <dgm:t>
        <a:bodyPr/>
        <a:lstStyle/>
        <a:p>
          <a:endParaRPr lang="en-GB"/>
        </a:p>
      </dgm:t>
    </dgm:pt>
    <dgm:pt modelId="{C85D23D9-B1DD-4B24-B17B-39229DE71F0B}" type="sibTrans" cxnId="{3B817B48-C717-45B3-ADD0-0FB986FD238A}">
      <dgm:prSet/>
      <dgm:spPr/>
      <dgm:t>
        <a:bodyPr/>
        <a:lstStyle/>
        <a:p>
          <a:endParaRPr lang="en-GB"/>
        </a:p>
      </dgm:t>
    </dgm:pt>
    <dgm:pt modelId="{97040C26-2C2B-4055-8D4A-540B6A8FF9F0}">
      <dgm:prSet/>
      <dgm:spPr/>
      <dgm:t>
        <a:bodyPr/>
        <a:lstStyle/>
        <a:p>
          <a:r>
            <a:rPr lang="en-US"/>
            <a:t>Start the video call program a few minutes before your appointment</a:t>
          </a:r>
        </a:p>
      </dgm:t>
    </dgm:pt>
    <dgm:pt modelId="{361FC9FB-DA20-4614-9676-58861CE9B447}" type="parTrans" cxnId="{DF4FCFE6-5A7C-4965-84D1-B016F1517346}">
      <dgm:prSet/>
      <dgm:spPr/>
      <dgm:t>
        <a:bodyPr/>
        <a:lstStyle/>
        <a:p>
          <a:endParaRPr lang="en-GB"/>
        </a:p>
      </dgm:t>
    </dgm:pt>
    <dgm:pt modelId="{6E687B71-3CFA-4CF8-BAF4-1E79DB192EBF}" type="sibTrans" cxnId="{DF4FCFE6-5A7C-4965-84D1-B016F1517346}">
      <dgm:prSet/>
      <dgm:spPr/>
      <dgm:t>
        <a:bodyPr/>
        <a:lstStyle/>
        <a:p>
          <a:endParaRPr lang="en-GB"/>
        </a:p>
      </dgm:t>
    </dgm:pt>
    <dgm:pt modelId="{0D51016A-0570-44C8-A036-D9BC8AC53E92}">
      <dgm:prSet/>
      <dgm:spPr/>
      <dgm:t>
        <a:bodyPr/>
        <a:lstStyle/>
        <a:p>
          <a:r>
            <a:rPr lang="en-US"/>
            <a:t>The conversation may occassionally appear less fluent</a:t>
          </a:r>
        </a:p>
      </dgm:t>
    </dgm:pt>
    <dgm:pt modelId="{7BD2AE04-9F44-4F9F-A617-C1758C69362D}" type="parTrans" cxnId="{A9DD268E-7DB5-412A-BE01-655037FBD5B2}">
      <dgm:prSet/>
      <dgm:spPr/>
      <dgm:t>
        <a:bodyPr/>
        <a:lstStyle/>
        <a:p>
          <a:endParaRPr lang="en-GB"/>
        </a:p>
      </dgm:t>
    </dgm:pt>
    <dgm:pt modelId="{17310470-2A55-4AD2-B7C2-231918523983}" type="sibTrans" cxnId="{A9DD268E-7DB5-412A-BE01-655037FBD5B2}">
      <dgm:prSet/>
      <dgm:spPr/>
      <dgm:t>
        <a:bodyPr/>
        <a:lstStyle/>
        <a:p>
          <a:endParaRPr lang="en-GB"/>
        </a:p>
      </dgm:t>
    </dgm:pt>
    <dgm:pt modelId="{64800275-E75E-4EC6-9C3E-1D5848E16B1E}">
      <dgm:prSet/>
      <dgm:spPr/>
      <dgm:t>
        <a:bodyPr/>
        <a:lstStyle/>
        <a:p>
          <a:r>
            <a:rPr lang="en-US"/>
            <a:t>If you have technical problems during the video call, tell your doctor and they will help you</a:t>
          </a:r>
        </a:p>
      </dgm:t>
    </dgm:pt>
    <dgm:pt modelId="{6F3EF38B-086F-4EE9-9A20-47E79A06A17C}" type="parTrans" cxnId="{2D345A18-2F16-4006-BA5B-EA30C4E5FDF6}">
      <dgm:prSet/>
      <dgm:spPr/>
      <dgm:t>
        <a:bodyPr/>
        <a:lstStyle/>
        <a:p>
          <a:endParaRPr lang="en-GB"/>
        </a:p>
      </dgm:t>
    </dgm:pt>
    <dgm:pt modelId="{1C770C47-71DF-4D31-9E35-10E0562D8AEE}" type="sibTrans" cxnId="{2D345A18-2F16-4006-BA5B-EA30C4E5FDF6}">
      <dgm:prSet/>
      <dgm:spPr/>
      <dgm:t>
        <a:bodyPr/>
        <a:lstStyle/>
        <a:p>
          <a:endParaRPr lang="en-GB"/>
        </a:p>
      </dgm:t>
    </dgm:pt>
    <dgm:pt modelId="{068799A0-4EA3-4FBC-9F76-2241B622E1F2}">
      <dgm:prSet/>
      <dgm:spPr/>
      <dgm:t>
        <a:bodyPr/>
        <a:lstStyle/>
        <a:p>
          <a:r>
            <a:rPr lang="en-US"/>
            <a:t>Looking at the screen is fine; you don't have to look at the camera</a:t>
          </a:r>
        </a:p>
      </dgm:t>
    </dgm:pt>
    <dgm:pt modelId="{DA33F251-31D4-4FC2-B2C2-B2DE7E3E6DF2}" type="parTrans" cxnId="{EC937CC5-EB0B-43EC-926A-80E29ACD300C}">
      <dgm:prSet/>
      <dgm:spPr/>
      <dgm:t>
        <a:bodyPr/>
        <a:lstStyle/>
        <a:p>
          <a:endParaRPr lang="en-GB"/>
        </a:p>
      </dgm:t>
    </dgm:pt>
    <dgm:pt modelId="{59A46EE5-623E-4EE9-9EA0-165C384DEF58}" type="sibTrans" cxnId="{EC937CC5-EB0B-43EC-926A-80E29ACD300C}">
      <dgm:prSet/>
      <dgm:spPr/>
      <dgm:t>
        <a:bodyPr/>
        <a:lstStyle/>
        <a:p>
          <a:endParaRPr lang="en-GB"/>
        </a:p>
      </dgm:t>
    </dgm:pt>
    <dgm:pt modelId="{1D018AF9-F7A6-437C-97CF-24B3F08F9641}">
      <dgm:prSet phldrT="[Text]"/>
      <dgm:spPr/>
      <dgm:t>
        <a:bodyPr/>
        <a:lstStyle/>
        <a:p>
          <a:r>
            <a:rPr lang="en-US"/>
            <a:t>The offer will be made depending on the clinical need of the consultation</a:t>
          </a:r>
        </a:p>
      </dgm:t>
    </dgm:pt>
    <dgm:pt modelId="{6CDA4FB2-BD5A-4A14-9E95-B3E02BCE27EB}" type="parTrans" cxnId="{14CFFE43-2015-41C6-BA22-59D87359D329}">
      <dgm:prSet/>
      <dgm:spPr/>
      <dgm:t>
        <a:bodyPr/>
        <a:lstStyle/>
        <a:p>
          <a:endParaRPr lang="en-GB"/>
        </a:p>
      </dgm:t>
    </dgm:pt>
    <dgm:pt modelId="{80789CB6-2C6B-438B-88E5-1E11191CB8FA}" type="sibTrans" cxnId="{14CFFE43-2015-41C6-BA22-59D87359D329}">
      <dgm:prSet/>
      <dgm:spPr/>
      <dgm:t>
        <a:bodyPr/>
        <a:lstStyle/>
        <a:p>
          <a:endParaRPr lang="en-GB"/>
        </a:p>
      </dgm:t>
    </dgm:pt>
    <dgm:pt modelId="{7BC3FF0E-AA63-4757-88E5-C209E06E89C3}">
      <dgm:prSet/>
      <dgm:spPr/>
      <dgm:t>
        <a:bodyPr/>
        <a:lstStyle/>
        <a:p>
          <a:r>
            <a:rPr lang="en-US">
              <a:solidFill>
                <a:sysClr val="windowText" lastClr="000000"/>
              </a:solidFill>
            </a:rPr>
            <a:t>After the consultation, you may be asked to evaluate the quality of the consultation.  This is not compulsory</a:t>
          </a:r>
        </a:p>
      </dgm:t>
    </dgm:pt>
    <dgm:pt modelId="{1B8E9187-19CF-4596-AE36-54BCD2C80A33}" type="parTrans" cxnId="{B2F67560-EAFA-48B4-BEEA-0478B34FB1C7}">
      <dgm:prSet/>
      <dgm:spPr/>
      <dgm:t>
        <a:bodyPr/>
        <a:lstStyle/>
        <a:p>
          <a:endParaRPr lang="en-GB"/>
        </a:p>
      </dgm:t>
    </dgm:pt>
    <dgm:pt modelId="{960C8BE1-CE4F-4BA2-97CE-48F69E15248B}" type="sibTrans" cxnId="{B2F67560-EAFA-48B4-BEEA-0478B34FB1C7}">
      <dgm:prSet/>
      <dgm:spPr/>
      <dgm:t>
        <a:bodyPr/>
        <a:lstStyle/>
        <a:p>
          <a:endParaRPr lang="en-GB"/>
        </a:p>
      </dgm:t>
    </dgm:pt>
    <dgm:pt modelId="{58CBA087-17D6-4CF6-A7B0-E92F439B124C}">
      <dgm:prSet phldrT="[Text]"/>
      <dgm:spPr/>
      <dgm:t>
        <a:bodyPr/>
        <a:lstStyle/>
        <a:p>
          <a:pPr algn="l"/>
          <a:r>
            <a:rPr lang="en-US"/>
            <a:t>You can do a test call with a friend or relative to make sure everything works</a:t>
          </a:r>
        </a:p>
      </dgm:t>
    </dgm:pt>
    <dgm:pt modelId="{3939FB00-282D-4185-958D-BBF82296C60F}" type="parTrans" cxnId="{715BD79D-145C-48AF-8698-9EE74BD98645}">
      <dgm:prSet/>
      <dgm:spPr/>
      <dgm:t>
        <a:bodyPr/>
        <a:lstStyle/>
        <a:p>
          <a:endParaRPr lang="en-GB"/>
        </a:p>
      </dgm:t>
    </dgm:pt>
    <dgm:pt modelId="{BC989CF2-DB23-4B99-8B71-85213014BE02}" type="sibTrans" cxnId="{715BD79D-145C-48AF-8698-9EE74BD98645}">
      <dgm:prSet/>
      <dgm:spPr/>
      <dgm:t>
        <a:bodyPr/>
        <a:lstStyle/>
        <a:p>
          <a:endParaRPr lang="en-GB"/>
        </a:p>
      </dgm:t>
    </dgm:pt>
    <dgm:pt modelId="{E7CF7425-5FAB-4C86-B171-894DA296EE5C}" type="pres">
      <dgm:prSet presAssocID="{08E9A2B1-B11A-4F66-8ACB-E6AD5B91226E}" presName="linearFlow" presStyleCnt="0">
        <dgm:presLayoutVars>
          <dgm:dir/>
          <dgm:animLvl val="lvl"/>
          <dgm:resizeHandles val="exact"/>
        </dgm:presLayoutVars>
      </dgm:prSet>
      <dgm:spPr/>
      <dgm:t>
        <a:bodyPr/>
        <a:lstStyle/>
        <a:p>
          <a:endParaRPr lang="en-US"/>
        </a:p>
      </dgm:t>
    </dgm:pt>
    <dgm:pt modelId="{A1B48052-9A3A-42CB-94CA-F6228CF78C39}" type="pres">
      <dgm:prSet presAssocID="{85ADA578-7642-41E0-9385-77E15424423E}" presName="composite" presStyleCnt="0"/>
      <dgm:spPr/>
    </dgm:pt>
    <dgm:pt modelId="{6C07BD67-76C8-4D5D-9EC8-2100F35AD3F5}" type="pres">
      <dgm:prSet presAssocID="{85ADA578-7642-41E0-9385-77E15424423E}" presName="parentText" presStyleLbl="alignNode1" presStyleIdx="0" presStyleCnt="5">
        <dgm:presLayoutVars>
          <dgm:chMax val="1"/>
          <dgm:bulletEnabled val="1"/>
        </dgm:presLayoutVars>
      </dgm:prSet>
      <dgm:spPr/>
      <dgm:t>
        <a:bodyPr/>
        <a:lstStyle/>
        <a:p>
          <a:endParaRPr lang="en-US"/>
        </a:p>
      </dgm:t>
    </dgm:pt>
    <dgm:pt modelId="{6598D993-359D-4835-8F6E-0B841492C5FE}" type="pres">
      <dgm:prSet presAssocID="{85ADA578-7642-41E0-9385-77E15424423E}" presName="descendantText" presStyleLbl="alignAcc1" presStyleIdx="0" presStyleCnt="5">
        <dgm:presLayoutVars>
          <dgm:bulletEnabled val="1"/>
        </dgm:presLayoutVars>
      </dgm:prSet>
      <dgm:spPr/>
      <dgm:t>
        <a:bodyPr/>
        <a:lstStyle/>
        <a:p>
          <a:endParaRPr lang="en-US"/>
        </a:p>
      </dgm:t>
    </dgm:pt>
    <dgm:pt modelId="{4A492B5D-A8C9-4931-A57F-7E25F46D6B55}" type="pres">
      <dgm:prSet presAssocID="{F89A87DE-7ED1-4D43-840B-FD766D13F2A6}" presName="sp" presStyleCnt="0"/>
      <dgm:spPr/>
    </dgm:pt>
    <dgm:pt modelId="{2A0A6BB8-6AFB-447B-87E5-375C1D549D45}" type="pres">
      <dgm:prSet presAssocID="{A7A664EA-82CD-4BCE-BB40-341CE52411E2}" presName="composite" presStyleCnt="0"/>
      <dgm:spPr/>
    </dgm:pt>
    <dgm:pt modelId="{CB4E4C21-2F70-4CEF-A926-D17288086977}" type="pres">
      <dgm:prSet presAssocID="{A7A664EA-82CD-4BCE-BB40-341CE52411E2}" presName="parentText" presStyleLbl="alignNode1" presStyleIdx="1" presStyleCnt="5">
        <dgm:presLayoutVars>
          <dgm:chMax val="1"/>
          <dgm:bulletEnabled val="1"/>
        </dgm:presLayoutVars>
      </dgm:prSet>
      <dgm:spPr/>
      <dgm:t>
        <a:bodyPr/>
        <a:lstStyle/>
        <a:p>
          <a:endParaRPr lang="en-US"/>
        </a:p>
      </dgm:t>
    </dgm:pt>
    <dgm:pt modelId="{A8DC7C3D-DF3B-46B8-85B5-6BCAA835D58B}" type="pres">
      <dgm:prSet presAssocID="{A7A664EA-82CD-4BCE-BB40-341CE52411E2}" presName="descendantText" presStyleLbl="alignAcc1" presStyleIdx="1" presStyleCnt="5">
        <dgm:presLayoutVars>
          <dgm:bulletEnabled val="1"/>
        </dgm:presLayoutVars>
      </dgm:prSet>
      <dgm:spPr/>
      <dgm:t>
        <a:bodyPr/>
        <a:lstStyle/>
        <a:p>
          <a:endParaRPr lang="en-US"/>
        </a:p>
      </dgm:t>
    </dgm:pt>
    <dgm:pt modelId="{71A013CD-4719-4DE3-9D04-B1E254BE171F}" type="pres">
      <dgm:prSet presAssocID="{C93BB312-83A2-49E2-B34A-CC3EACA64F27}" presName="sp" presStyleCnt="0"/>
      <dgm:spPr/>
    </dgm:pt>
    <dgm:pt modelId="{305E7F09-68BA-4A76-B3F1-93129ECF36BE}" type="pres">
      <dgm:prSet presAssocID="{A8764ABB-FB2B-4979-92D0-AA892A600706}" presName="composite" presStyleCnt="0"/>
      <dgm:spPr/>
    </dgm:pt>
    <dgm:pt modelId="{9DCAEC05-2F74-4EC0-9858-79089ABE9D6B}" type="pres">
      <dgm:prSet presAssocID="{A8764ABB-FB2B-4979-92D0-AA892A600706}" presName="parentText" presStyleLbl="alignNode1" presStyleIdx="2" presStyleCnt="5">
        <dgm:presLayoutVars>
          <dgm:chMax val="1"/>
          <dgm:bulletEnabled val="1"/>
        </dgm:presLayoutVars>
      </dgm:prSet>
      <dgm:spPr/>
      <dgm:t>
        <a:bodyPr/>
        <a:lstStyle/>
        <a:p>
          <a:endParaRPr lang="en-US"/>
        </a:p>
      </dgm:t>
    </dgm:pt>
    <dgm:pt modelId="{484B52A2-3948-4604-8E20-58FA9BD88FC2}" type="pres">
      <dgm:prSet presAssocID="{A8764ABB-FB2B-4979-92D0-AA892A600706}" presName="descendantText" presStyleLbl="alignAcc1" presStyleIdx="2" presStyleCnt="5">
        <dgm:presLayoutVars>
          <dgm:bulletEnabled val="1"/>
        </dgm:presLayoutVars>
      </dgm:prSet>
      <dgm:spPr/>
      <dgm:t>
        <a:bodyPr/>
        <a:lstStyle/>
        <a:p>
          <a:endParaRPr lang="en-US"/>
        </a:p>
      </dgm:t>
    </dgm:pt>
    <dgm:pt modelId="{1155CE9F-EAF0-430C-990F-B66C006DEA8E}" type="pres">
      <dgm:prSet presAssocID="{8235CD8C-E269-40E8-B544-2B2952C99C13}" presName="sp" presStyleCnt="0"/>
      <dgm:spPr/>
    </dgm:pt>
    <dgm:pt modelId="{90C7367B-A9EA-4B71-9FC1-B673A5270C4A}" type="pres">
      <dgm:prSet presAssocID="{A86A8927-DB6E-470F-B386-8E851BE7FB32}" presName="composite" presStyleCnt="0"/>
      <dgm:spPr/>
    </dgm:pt>
    <dgm:pt modelId="{D39D1ABA-F640-485E-B79F-845FA35BAF1F}" type="pres">
      <dgm:prSet presAssocID="{A86A8927-DB6E-470F-B386-8E851BE7FB32}" presName="parentText" presStyleLbl="alignNode1" presStyleIdx="3" presStyleCnt="5">
        <dgm:presLayoutVars>
          <dgm:chMax val="1"/>
          <dgm:bulletEnabled val="1"/>
        </dgm:presLayoutVars>
      </dgm:prSet>
      <dgm:spPr/>
      <dgm:t>
        <a:bodyPr/>
        <a:lstStyle/>
        <a:p>
          <a:endParaRPr lang="en-US"/>
        </a:p>
      </dgm:t>
    </dgm:pt>
    <dgm:pt modelId="{53513099-30BA-465F-80CA-175DE3D57617}" type="pres">
      <dgm:prSet presAssocID="{A86A8927-DB6E-470F-B386-8E851BE7FB32}" presName="descendantText" presStyleLbl="alignAcc1" presStyleIdx="3" presStyleCnt="5">
        <dgm:presLayoutVars>
          <dgm:bulletEnabled val="1"/>
        </dgm:presLayoutVars>
      </dgm:prSet>
      <dgm:spPr/>
      <dgm:t>
        <a:bodyPr/>
        <a:lstStyle/>
        <a:p>
          <a:endParaRPr lang="en-US"/>
        </a:p>
      </dgm:t>
    </dgm:pt>
    <dgm:pt modelId="{49B53680-7A2F-4F15-BC17-D1311756AF18}" type="pres">
      <dgm:prSet presAssocID="{5455F34C-D5D2-447A-9CBF-957D50506417}" presName="sp" presStyleCnt="0"/>
      <dgm:spPr/>
    </dgm:pt>
    <dgm:pt modelId="{C0C41B64-8CC6-49E9-8C46-FC496C1B4018}" type="pres">
      <dgm:prSet presAssocID="{FA533FBC-7691-4261-BBE1-686075D37609}" presName="composite" presStyleCnt="0"/>
      <dgm:spPr/>
    </dgm:pt>
    <dgm:pt modelId="{1E48E691-8835-459B-8A5D-923111573CA3}" type="pres">
      <dgm:prSet presAssocID="{FA533FBC-7691-4261-BBE1-686075D37609}" presName="parentText" presStyleLbl="alignNode1" presStyleIdx="4" presStyleCnt="5">
        <dgm:presLayoutVars>
          <dgm:chMax val="1"/>
          <dgm:bulletEnabled val="1"/>
        </dgm:presLayoutVars>
      </dgm:prSet>
      <dgm:spPr/>
      <dgm:t>
        <a:bodyPr/>
        <a:lstStyle/>
        <a:p>
          <a:endParaRPr lang="en-US"/>
        </a:p>
      </dgm:t>
    </dgm:pt>
    <dgm:pt modelId="{ABBD535E-F5C6-4BDF-A2CD-0DD3D1388B17}" type="pres">
      <dgm:prSet presAssocID="{FA533FBC-7691-4261-BBE1-686075D37609}" presName="descendantText" presStyleLbl="alignAcc1" presStyleIdx="4" presStyleCnt="5">
        <dgm:presLayoutVars>
          <dgm:bulletEnabled val="1"/>
        </dgm:presLayoutVars>
      </dgm:prSet>
      <dgm:spPr/>
      <dgm:t>
        <a:bodyPr/>
        <a:lstStyle/>
        <a:p>
          <a:endParaRPr lang="en-US"/>
        </a:p>
      </dgm:t>
    </dgm:pt>
  </dgm:ptLst>
  <dgm:cxnLst>
    <dgm:cxn modelId="{EC937CC5-EB0B-43EC-926A-80E29ACD300C}" srcId="{A86A8927-DB6E-470F-B386-8E851BE7FB32}" destId="{068799A0-4EA3-4FBC-9F76-2241B622E1F2}" srcOrd="1" destOrd="0" parTransId="{DA33F251-31D4-4FC2-B2C2-B2DE7E3E6DF2}" sibTransId="{59A46EE5-623E-4EE9-9EA0-165C384DEF58}"/>
    <dgm:cxn modelId="{05CD465B-1BD5-4DF0-8E49-387055464252}" type="presOf" srcId="{A8764ABB-FB2B-4979-92D0-AA892A600706}" destId="{9DCAEC05-2F74-4EC0-9858-79089ABE9D6B}" srcOrd="0" destOrd="0" presId="urn:microsoft.com/office/officeart/2005/8/layout/chevron2"/>
    <dgm:cxn modelId="{50F1F26D-0D02-4303-B56C-C66A7D9BD906}" type="presOf" srcId="{A86A8927-DB6E-470F-B386-8E851BE7FB32}" destId="{D39D1ABA-F640-485E-B79F-845FA35BAF1F}" srcOrd="0" destOrd="0" presId="urn:microsoft.com/office/officeart/2005/8/layout/chevron2"/>
    <dgm:cxn modelId="{160D07CE-778B-4772-855A-45340FECF2D3}" srcId="{A8764ABB-FB2B-4979-92D0-AA892A600706}" destId="{E4533A03-AB3D-4BBF-B210-4D8D2084FB7B}" srcOrd="3" destOrd="0" parTransId="{01CA2443-6B24-4A57-8071-840878B2FAA7}" sibTransId="{75051A54-027D-4E3C-A0D0-8F4335FD7302}"/>
    <dgm:cxn modelId="{10E53B6D-28F3-41C3-BD0F-67D34166CD17}" type="presOf" srcId="{08E9A2B1-B11A-4F66-8ACB-E6AD5B91226E}" destId="{E7CF7425-5FAB-4C86-B171-894DA296EE5C}" srcOrd="0" destOrd="0" presId="urn:microsoft.com/office/officeart/2005/8/layout/chevron2"/>
    <dgm:cxn modelId="{3B22991A-365D-4641-9764-CC681D62095C}" srcId="{0839E7A5-A0B3-407C-82AA-493BF8E85238}" destId="{1D99F42C-21EB-4DF6-BCDC-905C294D0B90}" srcOrd="1" destOrd="0" parTransId="{A26CD8B4-EABB-4EC4-AEA7-799004B876A4}" sibTransId="{9BBB3442-6124-4F85-8EA5-6F4D81CB8B29}"/>
    <dgm:cxn modelId="{E89E9029-CAF7-429C-A35B-863A0402A157}" srcId="{08E9A2B1-B11A-4F66-8ACB-E6AD5B91226E}" destId="{85ADA578-7642-41E0-9385-77E15424423E}" srcOrd="0" destOrd="0" parTransId="{D8722829-ACF4-4821-91EA-59D12CA2AEF2}" sibTransId="{F89A87DE-7ED1-4D43-840B-FD766D13F2A6}"/>
    <dgm:cxn modelId="{629E7008-9153-413F-B871-FB29D20B295C}" srcId="{08E9A2B1-B11A-4F66-8ACB-E6AD5B91226E}" destId="{A8764ABB-FB2B-4979-92D0-AA892A600706}" srcOrd="2" destOrd="0" parTransId="{F54FC9C3-C41C-420F-B3D7-0FACA589B88B}" sibTransId="{8235CD8C-E269-40E8-B544-2B2952C99C13}"/>
    <dgm:cxn modelId="{429A68F9-7DEC-47C8-98D7-69087B5BFC86}" type="presOf" srcId="{E4533A03-AB3D-4BBF-B210-4D8D2084FB7B}" destId="{484B52A2-3948-4604-8E20-58FA9BD88FC2}" srcOrd="0" destOrd="3" presId="urn:microsoft.com/office/officeart/2005/8/layout/chevron2"/>
    <dgm:cxn modelId="{A9DD268E-7DB5-412A-BE01-655037FBD5B2}" srcId="{A86A8927-DB6E-470F-B386-8E851BE7FB32}" destId="{0D51016A-0570-44C8-A036-D9BC8AC53E92}" srcOrd="2" destOrd="0" parTransId="{7BD2AE04-9F44-4F9F-A617-C1758C69362D}" sibTransId="{17310470-2A55-4AD2-B7C2-231918523983}"/>
    <dgm:cxn modelId="{14CFFE43-2015-41C6-BA22-59D87359D329}" srcId="{85ADA578-7642-41E0-9385-77E15424423E}" destId="{1D018AF9-F7A6-437C-97CF-24B3F08F9641}" srcOrd="1" destOrd="0" parTransId="{6CDA4FB2-BD5A-4A14-9E95-B3E02BCE27EB}" sibTransId="{80789CB6-2C6B-438B-88E5-1E11191CB8FA}"/>
    <dgm:cxn modelId="{4538E5B3-799C-434B-95DD-8722CDD2DD3C}" srcId="{0839E7A5-A0B3-407C-82AA-493BF8E85238}" destId="{89CEEB75-A669-422D-8D81-CFACD67AFD37}" srcOrd="0" destOrd="0" parTransId="{5C0C12E0-2B08-4F9E-840B-B0917319F3C0}" sibTransId="{E9B6FEC1-AB37-416A-96DB-68F28862C692}"/>
    <dgm:cxn modelId="{D661B493-1ED1-4759-BF1E-4A69EC7D028A}" type="presOf" srcId="{FA533FBC-7691-4261-BBE1-686075D37609}" destId="{1E48E691-8835-459B-8A5D-923111573CA3}" srcOrd="0" destOrd="0" presId="urn:microsoft.com/office/officeart/2005/8/layout/chevron2"/>
    <dgm:cxn modelId="{598F21E5-AAD4-4172-8FB3-532AC8F403F6}" type="presOf" srcId="{89CEEB75-A669-422D-8D81-CFACD67AFD37}" destId="{A8DC7C3D-DF3B-46B8-85B5-6BCAA835D58B}" srcOrd="0" destOrd="1" presId="urn:microsoft.com/office/officeart/2005/8/layout/chevron2"/>
    <dgm:cxn modelId="{141B8DA1-9F1D-40E4-91A7-9B1D5B96E676}" srcId="{A7A664EA-82CD-4BCE-BB40-341CE52411E2}" destId="{0839E7A5-A0B3-407C-82AA-493BF8E85238}" srcOrd="0" destOrd="0" parTransId="{156D9690-5DCB-4811-A74A-F5AE81F4D69B}" sibTransId="{A0A53D22-DF32-4753-8DAA-24B694C56D94}"/>
    <dgm:cxn modelId="{6C3D1E2B-BC7D-4532-9328-9B11D75FB564}" srcId="{A7A664EA-82CD-4BCE-BB40-341CE52411E2}" destId="{3674B2CF-5B93-461A-91FE-9E10F4CA0651}" srcOrd="2" destOrd="0" parTransId="{FB82DCF5-A08B-4AAF-9A48-6D876FA7C40E}" sibTransId="{73D32E0D-20FE-4570-9940-C8A76C0DC0D4}"/>
    <dgm:cxn modelId="{32E768AB-4C36-4488-855E-91776E46E210}" srcId="{FA533FBC-7691-4261-BBE1-686075D37609}" destId="{DE88E066-637A-47AE-83FD-88027969B2F1}" srcOrd="0" destOrd="0" parTransId="{8B603A5E-5FDF-4B6C-8E14-69B14B42DEFA}" sibTransId="{A1BA5197-5FC9-4061-9128-3D5D178B8A4F}"/>
    <dgm:cxn modelId="{3AAA7F63-E8D3-4B21-8351-F3A15E939D96}" srcId="{A86A8927-DB6E-470F-B386-8E851BE7FB32}" destId="{CC9CAC9A-1E7E-4060-AE70-E1630D706000}" srcOrd="0" destOrd="0" parTransId="{78317E3C-E09B-4989-883C-1C0060299236}" sibTransId="{28AF3F35-6BAA-44B8-800A-CDD7A895D743}"/>
    <dgm:cxn modelId="{889EF168-0E14-4FCF-9506-11D73BCB22E4}" srcId="{08E9A2B1-B11A-4F66-8ACB-E6AD5B91226E}" destId="{A86A8927-DB6E-470F-B386-8E851BE7FB32}" srcOrd="3" destOrd="0" parTransId="{986A4CFF-462B-490F-8643-AEA791C1B375}" sibTransId="{5455F34C-D5D2-447A-9CBF-957D50506417}"/>
    <dgm:cxn modelId="{61B309CB-7B9B-422C-A48A-9C5EC9D563A7}" type="presOf" srcId="{64800275-E75E-4EC6-9C3E-1D5848E16B1E}" destId="{53513099-30BA-465F-80CA-175DE3D57617}" srcOrd="0" destOrd="3" presId="urn:microsoft.com/office/officeart/2005/8/layout/chevron2"/>
    <dgm:cxn modelId="{2D345A18-2F16-4006-BA5B-EA30C4E5FDF6}" srcId="{A86A8927-DB6E-470F-B386-8E851BE7FB32}" destId="{64800275-E75E-4EC6-9C3E-1D5848E16B1E}" srcOrd="3" destOrd="0" parTransId="{6F3EF38B-086F-4EE9-9A20-47E79A06A17C}" sibTransId="{1C770C47-71DF-4D31-9E35-10E0562D8AEE}"/>
    <dgm:cxn modelId="{206F8F0B-CCC8-4534-B2A2-5BDE3EEC4DEF}" srcId="{08E9A2B1-B11A-4F66-8ACB-E6AD5B91226E}" destId="{A7A664EA-82CD-4BCE-BB40-341CE52411E2}" srcOrd="1" destOrd="0" parTransId="{60DF7A55-838B-4EB3-97A4-8889EAEBE962}" sibTransId="{C93BB312-83A2-49E2-B34A-CC3EACA64F27}"/>
    <dgm:cxn modelId="{0A33D4F0-3D0A-4D79-8E6E-6880AF24BB13}" type="presOf" srcId="{3674B2CF-5B93-461A-91FE-9E10F4CA0651}" destId="{A8DC7C3D-DF3B-46B8-85B5-6BCAA835D58B}" srcOrd="0" destOrd="5" presId="urn:microsoft.com/office/officeart/2005/8/layout/chevron2"/>
    <dgm:cxn modelId="{C8A120F8-34AA-4FDA-BA7C-C67061DF59F0}" srcId="{A8764ABB-FB2B-4979-92D0-AA892A600706}" destId="{A3E07520-5B4B-48B9-8E5B-2F6252AE187F}" srcOrd="1" destOrd="0" parTransId="{C170E5D5-7D2F-4F08-938B-8E66EE0E5177}" sibTransId="{3AD952E7-B2EE-4D2D-A18C-371B2FF4D462}"/>
    <dgm:cxn modelId="{0E5F1797-82FF-44E7-AA65-C81A739C0866}" type="presOf" srcId="{85ADA578-7642-41E0-9385-77E15424423E}" destId="{6C07BD67-76C8-4D5D-9EC8-2100F35AD3F5}" srcOrd="0" destOrd="0" presId="urn:microsoft.com/office/officeart/2005/8/layout/chevron2"/>
    <dgm:cxn modelId="{23CBC56C-2092-4363-A013-F02970A91F39}" srcId="{85ADA578-7642-41E0-9385-77E15424423E}" destId="{C82BC4A4-2E0F-4AD3-BB5D-FC504EDC4EB9}" srcOrd="4" destOrd="0" parTransId="{2F0C4E36-D9DC-480C-8E6D-A8A7223B853E}" sibTransId="{607FF439-9CF3-41F1-AB6E-91DD0B4A5CA0}"/>
    <dgm:cxn modelId="{E4F4C0B8-2144-41FE-9591-478E2C2DE433}" type="presOf" srcId="{068799A0-4EA3-4FBC-9F76-2241B622E1F2}" destId="{53513099-30BA-465F-80CA-175DE3D57617}" srcOrd="0" destOrd="1" presId="urn:microsoft.com/office/officeart/2005/8/layout/chevron2"/>
    <dgm:cxn modelId="{E8649353-DEF9-426B-BD1D-33898801CC6A}" srcId="{0839E7A5-A0B3-407C-82AA-493BF8E85238}" destId="{FD479655-74E4-4172-9FD9-77133EAF6784}" srcOrd="2" destOrd="0" parTransId="{CE7CC8B0-AA7A-4585-9AE0-C7C7E35D9B11}" sibTransId="{1CE17F31-EE29-4695-93DB-9B67F8643FC0}"/>
    <dgm:cxn modelId="{DF4FCFE6-5A7C-4965-84D1-B016F1517346}" srcId="{A8764ABB-FB2B-4979-92D0-AA892A600706}" destId="{97040C26-2C2B-4055-8D4A-540B6A8FF9F0}" srcOrd="0" destOrd="0" parTransId="{361FC9FB-DA20-4614-9676-58861CE9B447}" sibTransId="{6E687B71-3CFA-4CF8-BAF4-1E79DB192EBF}"/>
    <dgm:cxn modelId="{3F67D70F-CD0A-4EF0-8D4C-A86AA8435577}" srcId="{FA533FBC-7691-4261-BBE1-686075D37609}" destId="{BAB35A72-89D2-430A-BF90-3BD1528E5698}" srcOrd="2" destOrd="0" parTransId="{490C3F1C-2772-449F-8ACE-AF4BC2985686}" sibTransId="{007C5DD4-678E-40D1-884D-43409D951D4D}"/>
    <dgm:cxn modelId="{C3D3E55E-4F43-4CE0-A32E-513BB482E156}" type="presOf" srcId="{BAB35A72-89D2-430A-BF90-3BD1528E5698}" destId="{ABBD535E-F5C6-4BDF-A2CD-0DD3D1388B17}" srcOrd="0" destOrd="2" presId="urn:microsoft.com/office/officeart/2005/8/layout/chevron2"/>
    <dgm:cxn modelId="{0B1DBAC9-ED3B-440A-97AC-D090E1CF2316}" type="presOf" srcId="{D7C0A6E5-6060-4244-A57E-05FEEEFE0DB7}" destId="{484B52A2-3948-4604-8E20-58FA9BD88FC2}" srcOrd="0" destOrd="2" presId="urn:microsoft.com/office/officeart/2005/8/layout/chevron2"/>
    <dgm:cxn modelId="{9A42C702-65E7-4729-8768-3DE0E3400E02}" type="presOf" srcId="{97040C26-2C2B-4055-8D4A-540B6A8FF9F0}" destId="{484B52A2-3948-4604-8E20-58FA9BD88FC2}" srcOrd="0" destOrd="0" presId="urn:microsoft.com/office/officeart/2005/8/layout/chevron2"/>
    <dgm:cxn modelId="{715BD79D-145C-48AF-8698-9EE74BD98645}" srcId="{A7A664EA-82CD-4BCE-BB40-341CE52411E2}" destId="{58CBA087-17D6-4CF6-A7B0-E92F439B124C}" srcOrd="1" destOrd="0" parTransId="{3939FB00-282D-4185-958D-BBF82296C60F}" sibTransId="{BC989CF2-DB23-4B99-8B71-85213014BE02}"/>
    <dgm:cxn modelId="{B2F67560-EAFA-48B4-BEEA-0478B34FB1C7}" srcId="{FA533FBC-7691-4261-BBE1-686075D37609}" destId="{7BC3FF0E-AA63-4757-88E5-C209E06E89C3}" srcOrd="3" destOrd="0" parTransId="{1B8E9187-19CF-4596-AE36-54BCD2C80A33}" sibTransId="{960C8BE1-CE4F-4BA2-97CE-48F69E15248B}"/>
    <dgm:cxn modelId="{40D3F468-B37B-4F48-9077-2DEFBC0E7F9C}" type="presOf" srcId="{DE88E066-637A-47AE-83FD-88027969B2F1}" destId="{ABBD535E-F5C6-4BDF-A2CD-0DD3D1388B17}" srcOrd="0" destOrd="0" presId="urn:microsoft.com/office/officeart/2005/8/layout/chevron2"/>
    <dgm:cxn modelId="{8B95C839-72CC-4385-A215-B16323BF4E01}" type="presOf" srcId="{053F9B42-9671-41B4-A30D-1D5BDEE843BE}" destId="{ABBD535E-F5C6-4BDF-A2CD-0DD3D1388B17}" srcOrd="0" destOrd="1" presId="urn:microsoft.com/office/officeart/2005/8/layout/chevron2"/>
    <dgm:cxn modelId="{85E0D098-3371-4FC3-B512-994158B5EE2D}" srcId="{85ADA578-7642-41E0-9385-77E15424423E}" destId="{9533BCAD-8DDA-4A56-9482-0D6046BA891C}" srcOrd="0" destOrd="0" parTransId="{103F6652-9F6D-4685-AB52-93DADFD9C66C}" sibTransId="{38B9BB5E-C01C-4B89-83A0-A5F384C1E540}"/>
    <dgm:cxn modelId="{6951155A-CF11-447E-B3CE-34FC975060B4}" srcId="{A8764ABB-FB2B-4979-92D0-AA892A600706}" destId="{D7C0A6E5-6060-4244-A57E-05FEEEFE0DB7}" srcOrd="2" destOrd="0" parTransId="{96097D0E-778D-4F18-B40B-78F2FA9B4574}" sibTransId="{4D8A2B0F-EE0A-41E8-BDCE-267E3C93DB80}"/>
    <dgm:cxn modelId="{B9EBCDCD-4FE9-461A-9ED1-2AFB603DD843}" type="presOf" srcId="{A3E07520-5B4B-48B9-8E5B-2F6252AE187F}" destId="{484B52A2-3948-4604-8E20-58FA9BD88FC2}" srcOrd="0" destOrd="1" presId="urn:microsoft.com/office/officeart/2005/8/layout/chevron2"/>
    <dgm:cxn modelId="{5534633E-E10D-4240-B8EA-2C80656FB506}" type="presOf" srcId="{0839E7A5-A0B3-407C-82AA-493BF8E85238}" destId="{A8DC7C3D-DF3B-46B8-85B5-6BCAA835D58B}" srcOrd="0" destOrd="0" presId="urn:microsoft.com/office/officeart/2005/8/layout/chevron2"/>
    <dgm:cxn modelId="{C1A16FA3-C6E1-444C-ABE3-24AC1BA526F9}" type="presOf" srcId="{58CBA087-17D6-4CF6-A7B0-E92F439B124C}" destId="{A8DC7C3D-DF3B-46B8-85B5-6BCAA835D58B}" srcOrd="0" destOrd="4" presId="urn:microsoft.com/office/officeart/2005/8/layout/chevron2"/>
    <dgm:cxn modelId="{5955B190-8AF3-422C-9740-A18FABA5A483}" type="presOf" srcId="{1D018AF9-F7A6-437C-97CF-24B3F08F9641}" destId="{6598D993-359D-4835-8F6E-0B841492C5FE}" srcOrd="0" destOrd="1" presId="urn:microsoft.com/office/officeart/2005/8/layout/chevron2"/>
    <dgm:cxn modelId="{7128385D-30C8-487C-9B96-812C832AC5CA}" type="presOf" srcId="{0EAA9378-FA96-4FBE-B81F-CDE24F5B6C75}" destId="{6598D993-359D-4835-8F6E-0B841492C5FE}" srcOrd="0" destOrd="2" presId="urn:microsoft.com/office/officeart/2005/8/layout/chevron2"/>
    <dgm:cxn modelId="{D38A1476-1EE2-4A4C-AD33-7D663D3096EB}" type="presOf" srcId="{FD479655-74E4-4172-9FD9-77133EAF6784}" destId="{A8DC7C3D-DF3B-46B8-85B5-6BCAA835D58B}" srcOrd="0" destOrd="3" presId="urn:microsoft.com/office/officeart/2005/8/layout/chevron2"/>
    <dgm:cxn modelId="{73C27A25-BCE6-40B4-AEF1-BC087DBDFEE0}" type="presOf" srcId="{C82BC4A4-2E0F-4AD3-BB5D-FC504EDC4EB9}" destId="{6598D993-359D-4835-8F6E-0B841492C5FE}" srcOrd="0" destOrd="4" presId="urn:microsoft.com/office/officeart/2005/8/layout/chevron2"/>
    <dgm:cxn modelId="{974FBCA3-6055-4A87-BA6E-A89F8ABF0302}" srcId="{FA533FBC-7691-4261-BBE1-686075D37609}" destId="{053F9B42-9671-41B4-A30D-1D5BDEE843BE}" srcOrd="1" destOrd="0" parTransId="{D484DF8F-6D74-48F9-A75A-B1DAEAC92796}" sibTransId="{C04DB81B-4DF9-4FEB-8B3E-C0F66FDCEB47}"/>
    <dgm:cxn modelId="{B7051E93-5C02-4291-B93E-EED4B876022C}" type="presOf" srcId="{A7A664EA-82CD-4BCE-BB40-341CE52411E2}" destId="{CB4E4C21-2F70-4CEF-A926-D17288086977}" srcOrd="0" destOrd="0" presId="urn:microsoft.com/office/officeart/2005/8/layout/chevron2"/>
    <dgm:cxn modelId="{962846F1-A31D-47D1-AD7B-2B33C4098B3C}" srcId="{08E9A2B1-B11A-4F66-8ACB-E6AD5B91226E}" destId="{FA533FBC-7691-4261-BBE1-686075D37609}" srcOrd="4" destOrd="0" parTransId="{E36C6627-AAEC-4C86-970D-B6B0EA3622CF}" sibTransId="{DB4EA2BB-841F-4C97-99B4-7E1884506CFE}"/>
    <dgm:cxn modelId="{48A15C61-8EDB-4935-88EB-12FA433F8DC2}" type="presOf" srcId="{CC9CAC9A-1E7E-4060-AE70-E1630D706000}" destId="{53513099-30BA-465F-80CA-175DE3D57617}" srcOrd="0" destOrd="0" presId="urn:microsoft.com/office/officeart/2005/8/layout/chevron2"/>
    <dgm:cxn modelId="{EA15EE05-FD8F-4FD4-B0FD-8727056DE2CD}" srcId="{85ADA578-7642-41E0-9385-77E15424423E}" destId="{F7ED5FB8-D267-4BA2-95C6-B4FBE805BD3B}" srcOrd="3" destOrd="0" parTransId="{6C6BAA1E-5A22-4C71-9824-9BF3DDADC468}" sibTransId="{6DCE5E73-FBF8-4CD3-9B46-92CD9EB53824}"/>
    <dgm:cxn modelId="{3B817B48-C717-45B3-ADD0-0FB986FD238A}" srcId="{85ADA578-7642-41E0-9385-77E15424423E}" destId="{0EAA9378-FA96-4FBE-B81F-CDE24F5B6C75}" srcOrd="2" destOrd="0" parTransId="{473A77D0-EE81-4E7A-BAFA-D1699314CB0A}" sibTransId="{C85D23D9-B1DD-4B24-B17B-39229DE71F0B}"/>
    <dgm:cxn modelId="{0EF0DA66-16B9-4BD4-84B6-A5915B55A65F}" type="presOf" srcId="{9533BCAD-8DDA-4A56-9482-0D6046BA891C}" destId="{6598D993-359D-4835-8F6E-0B841492C5FE}" srcOrd="0" destOrd="0" presId="urn:microsoft.com/office/officeart/2005/8/layout/chevron2"/>
    <dgm:cxn modelId="{84C639DC-3D28-4A58-9038-292DF53525A7}" type="presOf" srcId="{7BC3FF0E-AA63-4757-88E5-C209E06E89C3}" destId="{ABBD535E-F5C6-4BDF-A2CD-0DD3D1388B17}" srcOrd="0" destOrd="3" presId="urn:microsoft.com/office/officeart/2005/8/layout/chevron2"/>
    <dgm:cxn modelId="{E00439A1-94D7-41EB-8670-CD86A962004F}" type="presOf" srcId="{1D99F42C-21EB-4DF6-BCDC-905C294D0B90}" destId="{A8DC7C3D-DF3B-46B8-85B5-6BCAA835D58B}" srcOrd="0" destOrd="2" presId="urn:microsoft.com/office/officeart/2005/8/layout/chevron2"/>
    <dgm:cxn modelId="{9B99B848-42CF-4756-8A81-D309793D735A}" type="presOf" srcId="{F7ED5FB8-D267-4BA2-95C6-B4FBE805BD3B}" destId="{6598D993-359D-4835-8F6E-0B841492C5FE}" srcOrd="0" destOrd="3" presId="urn:microsoft.com/office/officeart/2005/8/layout/chevron2"/>
    <dgm:cxn modelId="{A3E7D006-54D7-4885-8832-A2FDACDB3580}" type="presOf" srcId="{0D51016A-0570-44C8-A036-D9BC8AC53E92}" destId="{53513099-30BA-465F-80CA-175DE3D57617}" srcOrd="0" destOrd="2" presId="urn:microsoft.com/office/officeart/2005/8/layout/chevron2"/>
    <dgm:cxn modelId="{41034D99-DC53-493A-9A3C-E47AD36DC247}" type="presParOf" srcId="{E7CF7425-5FAB-4C86-B171-894DA296EE5C}" destId="{A1B48052-9A3A-42CB-94CA-F6228CF78C39}" srcOrd="0" destOrd="0" presId="urn:microsoft.com/office/officeart/2005/8/layout/chevron2"/>
    <dgm:cxn modelId="{DDAB7B6E-A783-4E80-A46E-672EA1077FF4}" type="presParOf" srcId="{A1B48052-9A3A-42CB-94CA-F6228CF78C39}" destId="{6C07BD67-76C8-4D5D-9EC8-2100F35AD3F5}" srcOrd="0" destOrd="0" presId="urn:microsoft.com/office/officeart/2005/8/layout/chevron2"/>
    <dgm:cxn modelId="{C203DC7F-0F49-4A21-AC44-7D8D06BC210B}" type="presParOf" srcId="{A1B48052-9A3A-42CB-94CA-F6228CF78C39}" destId="{6598D993-359D-4835-8F6E-0B841492C5FE}" srcOrd="1" destOrd="0" presId="urn:microsoft.com/office/officeart/2005/8/layout/chevron2"/>
    <dgm:cxn modelId="{B9AB978F-59D8-4F85-894C-9166C47E7B8C}" type="presParOf" srcId="{E7CF7425-5FAB-4C86-B171-894DA296EE5C}" destId="{4A492B5D-A8C9-4931-A57F-7E25F46D6B55}" srcOrd="1" destOrd="0" presId="urn:microsoft.com/office/officeart/2005/8/layout/chevron2"/>
    <dgm:cxn modelId="{CCEE7A87-4D76-48ED-9543-B23F06DEDFBE}" type="presParOf" srcId="{E7CF7425-5FAB-4C86-B171-894DA296EE5C}" destId="{2A0A6BB8-6AFB-447B-87E5-375C1D549D45}" srcOrd="2" destOrd="0" presId="urn:microsoft.com/office/officeart/2005/8/layout/chevron2"/>
    <dgm:cxn modelId="{6183E89F-912E-4FBB-8090-E7CB02DF2980}" type="presParOf" srcId="{2A0A6BB8-6AFB-447B-87E5-375C1D549D45}" destId="{CB4E4C21-2F70-4CEF-A926-D17288086977}" srcOrd="0" destOrd="0" presId="urn:microsoft.com/office/officeart/2005/8/layout/chevron2"/>
    <dgm:cxn modelId="{31EEBEF2-9985-4A3C-A6A9-F07E7D5C0330}" type="presParOf" srcId="{2A0A6BB8-6AFB-447B-87E5-375C1D549D45}" destId="{A8DC7C3D-DF3B-46B8-85B5-6BCAA835D58B}" srcOrd="1" destOrd="0" presId="urn:microsoft.com/office/officeart/2005/8/layout/chevron2"/>
    <dgm:cxn modelId="{9E6268FA-0BCD-4D5E-BC14-D046627B3FD8}" type="presParOf" srcId="{E7CF7425-5FAB-4C86-B171-894DA296EE5C}" destId="{71A013CD-4719-4DE3-9D04-B1E254BE171F}" srcOrd="3" destOrd="0" presId="urn:microsoft.com/office/officeart/2005/8/layout/chevron2"/>
    <dgm:cxn modelId="{01E441FC-E5B6-4B0C-8F41-446939D636C0}" type="presParOf" srcId="{E7CF7425-5FAB-4C86-B171-894DA296EE5C}" destId="{305E7F09-68BA-4A76-B3F1-93129ECF36BE}" srcOrd="4" destOrd="0" presId="urn:microsoft.com/office/officeart/2005/8/layout/chevron2"/>
    <dgm:cxn modelId="{8621B3BE-3A1F-4F40-ABEB-EBA72E9C54EB}" type="presParOf" srcId="{305E7F09-68BA-4A76-B3F1-93129ECF36BE}" destId="{9DCAEC05-2F74-4EC0-9858-79089ABE9D6B}" srcOrd="0" destOrd="0" presId="urn:microsoft.com/office/officeart/2005/8/layout/chevron2"/>
    <dgm:cxn modelId="{012EA18F-10C4-4128-9F98-0441B841F6BB}" type="presParOf" srcId="{305E7F09-68BA-4A76-B3F1-93129ECF36BE}" destId="{484B52A2-3948-4604-8E20-58FA9BD88FC2}" srcOrd="1" destOrd="0" presId="urn:microsoft.com/office/officeart/2005/8/layout/chevron2"/>
    <dgm:cxn modelId="{2BE3A2BA-F171-4DBF-A923-AD6FDD726E81}" type="presParOf" srcId="{E7CF7425-5FAB-4C86-B171-894DA296EE5C}" destId="{1155CE9F-EAF0-430C-990F-B66C006DEA8E}" srcOrd="5" destOrd="0" presId="urn:microsoft.com/office/officeart/2005/8/layout/chevron2"/>
    <dgm:cxn modelId="{0315DC69-1F0D-4F41-976F-5CF9F07F896E}" type="presParOf" srcId="{E7CF7425-5FAB-4C86-B171-894DA296EE5C}" destId="{90C7367B-A9EA-4B71-9FC1-B673A5270C4A}" srcOrd="6" destOrd="0" presId="urn:microsoft.com/office/officeart/2005/8/layout/chevron2"/>
    <dgm:cxn modelId="{0FD20138-403B-4C2E-82B9-31FC1E470B5D}" type="presParOf" srcId="{90C7367B-A9EA-4B71-9FC1-B673A5270C4A}" destId="{D39D1ABA-F640-485E-B79F-845FA35BAF1F}" srcOrd="0" destOrd="0" presId="urn:microsoft.com/office/officeart/2005/8/layout/chevron2"/>
    <dgm:cxn modelId="{33A3BADF-D76D-4FA0-A46F-C4B8BB60B632}" type="presParOf" srcId="{90C7367B-A9EA-4B71-9FC1-B673A5270C4A}" destId="{53513099-30BA-465F-80CA-175DE3D57617}" srcOrd="1" destOrd="0" presId="urn:microsoft.com/office/officeart/2005/8/layout/chevron2"/>
    <dgm:cxn modelId="{D668E56F-E9A6-4111-A248-ADC43D6EFD25}" type="presParOf" srcId="{E7CF7425-5FAB-4C86-B171-894DA296EE5C}" destId="{49B53680-7A2F-4F15-BC17-D1311756AF18}" srcOrd="7" destOrd="0" presId="urn:microsoft.com/office/officeart/2005/8/layout/chevron2"/>
    <dgm:cxn modelId="{8BF7BFD2-1137-43A5-8D39-4C4BF06AB36F}" type="presParOf" srcId="{E7CF7425-5FAB-4C86-B171-894DA296EE5C}" destId="{C0C41B64-8CC6-49E9-8C46-FC496C1B4018}" srcOrd="8" destOrd="0" presId="urn:microsoft.com/office/officeart/2005/8/layout/chevron2"/>
    <dgm:cxn modelId="{BA73DBA4-C741-4783-BF3D-2DC3A57CD09A}" type="presParOf" srcId="{C0C41B64-8CC6-49E9-8C46-FC496C1B4018}" destId="{1E48E691-8835-459B-8A5D-923111573CA3}" srcOrd="0" destOrd="0" presId="urn:microsoft.com/office/officeart/2005/8/layout/chevron2"/>
    <dgm:cxn modelId="{EEA7B9DE-6F89-4406-AD29-6FCB4463FE66}" type="presParOf" srcId="{C0C41B64-8CC6-49E9-8C46-FC496C1B4018}" destId="{ABBD535E-F5C6-4BDF-A2CD-0DD3D1388B17}" srcOrd="1" destOrd="0" presId="urn:microsoft.com/office/officeart/2005/8/layout/chevron2"/>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C07BD67-76C8-4D5D-9EC8-2100F35AD3F5}">
      <dsp:nvSpPr>
        <dsp:cNvPr id="0" name=""/>
        <dsp:cNvSpPr/>
      </dsp:nvSpPr>
      <dsp:spPr>
        <a:xfrm rot="5400000">
          <a:off x="-265496" y="277354"/>
          <a:ext cx="1769975" cy="1238982"/>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Choosing to do a video consultation</a:t>
          </a:r>
        </a:p>
      </dsp:txBody>
      <dsp:txXfrm rot="-5400000">
        <a:off x="1" y="631348"/>
        <a:ext cx="1238982" cy="530993"/>
      </dsp:txXfrm>
    </dsp:sp>
    <dsp:sp modelId="{6598D993-359D-4835-8F6E-0B841492C5FE}">
      <dsp:nvSpPr>
        <dsp:cNvPr id="0" name=""/>
        <dsp:cNvSpPr/>
      </dsp:nvSpPr>
      <dsp:spPr>
        <a:xfrm rot="5400000">
          <a:off x="2923974" y="-1673133"/>
          <a:ext cx="1150484" cy="4520467"/>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Video consultations can save patients time and travel expenses, and bring their care closer to home</a:t>
          </a:r>
        </a:p>
        <a:p>
          <a:pPr marL="57150" lvl="1" indent="-57150" algn="l" defTabSz="400050">
            <a:lnSpc>
              <a:spcPct val="90000"/>
            </a:lnSpc>
            <a:spcBef>
              <a:spcPct val="0"/>
            </a:spcBef>
            <a:spcAft>
              <a:spcPct val="15000"/>
            </a:spcAft>
            <a:buChar char="••"/>
          </a:pPr>
          <a:r>
            <a:rPr lang="en-US" sz="900" kern="1200"/>
            <a:t>You may offer patients a video consultation, but patients may also request a video consultation</a:t>
          </a:r>
          <a:endParaRPr lang="en-US" sz="900" kern="1200">
            <a:solidFill>
              <a:srgbClr val="FF0000"/>
            </a:solidFill>
          </a:endParaRPr>
        </a:p>
        <a:p>
          <a:pPr marL="57150" lvl="1" indent="-57150" algn="l" defTabSz="400050">
            <a:lnSpc>
              <a:spcPct val="90000"/>
            </a:lnSpc>
            <a:spcBef>
              <a:spcPct val="0"/>
            </a:spcBef>
            <a:spcAft>
              <a:spcPct val="15000"/>
            </a:spcAft>
            <a:buChar char="••"/>
          </a:pPr>
          <a:r>
            <a:rPr lang="en-US" sz="900" kern="1200"/>
            <a:t>The decision to have a video consultation should be shared, and depend both on clinical need and the patient's wishes</a:t>
          </a:r>
        </a:p>
        <a:p>
          <a:pPr marL="57150" lvl="1" indent="-57150" algn="l" defTabSz="400050">
            <a:lnSpc>
              <a:spcPct val="90000"/>
            </a:lnSpc>
            <a:spcBef>
              <a:spcPct val="0"/>
            </a:spcBef>
            <a:spcAft>
              <a:spcPct val="15000"/>
            </a:spcAft>
            <a:buChar char="••"/>
          </a:pPr>
          <a:r>
            <a:rPr lang="en-US" sz="900" kern="1200"/>
            <a:t>Manage patients' expectations: a video consultation is like a regular consultation and cannot be used out of scheduled appointments</a:t>
          </a:r>
        </a:p>
      </dsp:txBody>
      <dsp:txXfrm rot="-5400000">
        <a:off x="1238983" y="68020"/>
        <a:ext cx="4464305" cy="1038160"/>
      </dsp:txXfrm>
    </dsp:sp>
    <dsp:sp modelId="{CB4E4C21-2F70-4CEF-A926-D17288086977}">
      <dsp:nvSpPr>
        <dsp:cNvPr id="0" name=""/>
        <dsp:cNvSpPr/>
      </dsp:nvSpPr>
      <dsp:spPr>
        <a:xfrm rot="5400000">
          <a:off x="-265496" y="1910144"/>
          <a:ext cx="1769975" cy="1238982"/>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Preparing for a video consultation</a:t>
          </a:r>
        </a:p>
      </dsp:txBody>
      <dsp:txXfrm rot="-5400000">
        <a:off x="1" y="2264138"/>
        <a:ext cx="1238982" cy="530993"/>
      </dsp:txXfrm>
    </dsp:sp>
    <dsp:sp modelId="{A8DC7C3D-DF3B-46B8-85B5-6BCAA835D58B}">
      <dsp:nvSpPr>
        <dsp:cNvPr id="0" name=""/>
        <dsp:cNvSpPr/>
      </dsp:nvSpPr>
      <dsp:spPr>
        <a:xfrm rot="5400000">
          <a:off x="2923974" y="-40343"/>
          <a:ext cx="1150484" cy="4520467"/>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A few days before the consultation, send an email or clinic letter explaining any software they need (e.g. a link to the Attend Anywhere waiting room)</a:t>
          </a:r>
          <a:endParaRPr lang="en-US" sz="900" kern="1200">
            <a:solidFill>
              <a:srgbClr val="FF0000"/>
            </a:solidFill>
          </a:endParaRPr>
        </a:p>
        <a:p>
          <a:pPr marL="57150" lvl="1" indent="-57150" algn="l" defTabSz="400050">
            <a:lnSpc>
              <a:spcPct val="90000"/>
            </a:lnSpc>
            <a:spcBef>
              <a:spcPct val="0"/>
            </a:spcBef>
            <a:spcAft>
              <a:spcPct val="15000"/>
            </a:spcAft>
            <a:buChar char="••"/>
          </a:pPr>
          <a:r>
            <a:rPr lang="en-US" sz="900" kern="1200"/>
            <a:t>Use a private, well-lit room or office where you will not be disturbed</a:t>
          </a:r>
          <a:endParaRPr lang="en-US" sz="900" kern="1200">
            <a:solidFill>
              <a:srgbClr val="FF0000"/>
            </a:solidFill>
          </a:endParaRPr>
        </a:p>
        <a:p>
          <a:pPr marL="57150" lvl="1" indent="-57150" algn="l" defTabSz="400050">
            <a:lnSpc>
              <a:spcPct val="90000"/>
            </a:lnSpc>
            <a:spcBef>
              <a:spcPct val="0"/>
            </a:spcBef>
            <a:spcAft>
              <a:spcPct val="15000"/>
            </a:spcAft>
            <a:buChar char="••"/>
          </a:pPr>
          <a:r>
            <a:rPr lang="en-US" sz="900" kern="1200"/>
            <a:t>Have the patient's phone number ready in case you cannot connect</a:t>
          </a:r>
        </a:p>
        <a:p>
          <a:pPr marL="57150" lvl="1" indent="-57150" algn="l" defTabSz="400050">
            <a:lnSpc>
              <a:spcPct val="90000"/>
            </a:lnSpc>
            <a:spcBef>
              <a:spcPct val="0"/>
            </a:spcBef>
            <a:spcAft>
              <a:spcPct val="15000"/>
            </a:spcAft>
            <a:buChar char="••"/>
          </a:pPr>
          <a:r>
            <a:rPr lang="en-US" sz="900" kern="1200"/>
            <a:t>If possible, make sure you have two screens (e.g. a tablet and computer) so you can take and read notes on one and talk to the patient on the other</a:t>
          </a:r>
        </a:p>
        <a:p>
          <a:pPr marL="57150" lvl="1" indent="-57150" algn="l" defTabSz="400050">
            <a:lnSpc>
              <a:spcPct val="90000"/>
            </a:lnSpc>
            <a:spcBef>
              <a:spcPct val="0"/>
            </a:spcBef>
            <a:spcAft>
              <a:spcPct val="15000"/>
            </a:spcAft>
            <a:buChar char="••"/>
          </a:pPr>
          <a:r>
            <a:rPr lang="en-US" sz="900" kern="1200"/>
            <a:t>At the start of each day, test the equipment to make sure it all still works</a:t>
          </a:r>
        </a:p>
      </dsp:txBody>
      <dsp:txXfrm rot="-5400000">
        <a:off x="1238983" y="1700810"/>
        <a:ext cx="4464305" cy="1038160"/>
      </dsp:txXfrm>
    </dsp:sp>
    <dsp:sp modelId="{9DCAEC05-2F74-4EC0-9858-79089ABE9D6B}">
      <dsp:nvSpPr>
        <dsp:cNvPr id="0" name=""/>
        <dsp:cNvSpPr/>
      </dsp:nvSpPr>
      <dsp:spPr>
        <a:xfrm rot="5400000">
          <a:off x="-265496" y="3542933"/>
          <a:ext cx="1769975" cy="1238982"/>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Starting a video consultation</a:t>
          </a:r>
        </a:p>
      </dsp:txBody>
      <dsp:txXfrm rot="-5400000">
        <a:off x="1" y="3896927"/>
        <a:ext cx="1238982" cy="530993"/>
      </dsp:txXfrm>
    </dsp:sp>
    <dsp:sp modelId="{484B52A2-3948-4604-8E20-58FA9BD88FC2}">
      <dsp:nvSpPr>
        <dsp:cNvPr id="0" name=""/>
        <dsp:cNvSpPr/>
      </dsp:nvSpPr>
      <dsp:spPr>
        <a:xfrm rot="5400000">
          <a:off x="2923974" y="1592445"/>
          <a:ext cx="1150484" cy="4520467"/>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Initiate the consultation by inviting or calling the patient</a:t>
          </a:r>
        </a:p>
        <a:p>
          <a:pPr marL="57150" lvl="1" indent="-57150" algn="l" defTabSz="400050">
            <a:lnSpc>
              <a:spcPct val="90000"/>
            </a:lnSpc>
            <a:spcBef>
              <a:spcPct val="0"/>
            </a:spcBef>
            <a:spcAft>
              <a:spcPct val="15000"/>
            </a:spcAft>
            <a:buChar char="••"/>
          </a:pPr>
          <a:r>
            <a:rPr lang="en-US" sz="900" kern="1200"/>
            <a:t>Reassure the patient if necessary that a video consultation is just like a regular consultation</a:t>
          </a:r>
        </a:p>
        <a:p>
          <a:pPr marL="57150" lvl="1" indent="-57150" algn="l" defTabSz="400050">
            <a:lnSpc>
              <a:spcPct val="90000"/>
            </a:lnSpc>
            <a:spcBef>
              <a:spcPct val="0"/>
            </a:spcBef>
            <a:spcAft>
              <a:spcPct val="15000"/>
            </a:spcAft>
            <a:buChar char="••"/>
          </a:pPr>
          <a:r>
            <a:rPr lang="en-US" sz="900" kern="1200"/>
            <a:t>If you can see and hear each other, you can begin the consultation in the conventional way, for example, by asking how the patient is doing</a:t>
          </a:r>
        </a:p>
        <a:p>
          <a:pPr marL="57150" lvl="1" indent="-57150" algn="l" defTabSz="400050">
            <a:lnSpc>
              <a:spcPct val="90000"/>
            </a:lnSpc>
            <a:spcBef>
              <a:spcPct val="0"/>
            </a:spcBef>
            <a:spcAft>
              <a:spcPct val="15000"/>
            </a:spcAft>
            <a:buChar char="••"/>
          </a:pPr>
          <a:r>
            <a:rPr lang="en-US" sz="900" kern="1200">
              <a:solidFill>
                <a:sysClr val="windowText" lastClr="000000"/>
              </a:solidFill>
            </a:rPr>
            <a:t>For the first video appointment, take and record consent as per your Trust's governance requirements</a:t>
          </a:r>
        </a:p>
      </dsp:txBody>
      <dsp:txXfrm rot="-5400000">
        <a:off x="1238983" y="3333598"/>
        <a:ext cx="4464305" cy="1038160"/>
      </dsp:txXfrm>
    </dsp:sp>
    <dsp:sp modelId="{D39D1ABA-F640-485E-B79F-845FA35BAF1F}">
      <dsp:nvSpPr>
        <dsp:cNvPr id="0" name=""/>
        <dsp:cNvSpPr/>
      </dsp:nvSpPr>
      <dsp:spPr>
        <a:xfrm rot="5400000">
          <a:off x="-265496" y="5175722"/>
          <a:ext cx="1769975" cy="1238982"/>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Communicating in a video consultation</a:t>
          </a:r>
        </a:p>
      </dsp:txBody>
      <dsp:txXfrm rot="-5400000">
        <a:off x="1" y="5529716"/>
        <a:ext cx="1238982" cy="530993"/>
      </dsp:txXfrm>
    </dsp:sp>
    <dsp:sp modelId="{53513099-30BA-465F-80CA-175DE3D57617}">
      <dsp:nvSpPr>
        <dsp:cNvPr id="0" name=""/>
        <dsp:cNvSpPr/>
      </dsp:nvSpPr>
      <dsp:spPr>
        <a:xfrm rot="5400000">
          <a:off x="2923974" y="3225235"/>
          <a:ext cx="1150484" cy="4520467"/>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Video communication works the same as face to face, but it may occassionally appear less fluent and there may be glitches (e.g. blurry images)</a:t>
          </a:r>
        </a:p>
        <a:p>
          <a:pPr marL="57150" lvl="1" indent="-57150" algn="l" defTabSz="400050">
            <a:lnSpc>
              <a:spcPct val="90000"/>
            </a:lnSpc>
            <a:spcBef>
              <a:spcPct val="0"/>
            </a:spcBef>
            <a:spcAft>
              <a:spcPct val="15000"/>
            </a:spcAft>
            <a:buChar char="••"/>
          </a:pPr>
          <a:r>
            <a:rPr lang="en-US" sz="900" kern="1200"/>
            <a:t>You don't have to look at the camera, to demonstrate that you are engaged. Looking at t</a:t>
          </a:r>
          <a:r>
            <a:rPr lang="en-US" sz="900" kern="1200">
              <a:solidFill>
                <a:sysClr val="windowText" lastClr="000000"/>
              </a:solidFill>
            </a:rPr>
            <a:t>he screen is fine</a:t>
          </a:r>
        </a:p>
        <a:p>
          <a:pPr marL="57150" lvl="1" indent="-57150" algn="l" defTabSz="400050">
            <a:lnSpc>
              <a:spcPct val="90000"/>
            </a:lnSpc>
            <a:spcBef>
              <a:spcPct val="0"/>
            </a:spcBef>
            <a:spcAft>
              <a:spcPct val="15000"/>
            </a:spcAft>
            <a:buChar char="••"/>
          </a:pPr>
          <a:r>
            <a:rPr lang="en-US" sz="900" kern="1200">
              <a:solidFill>
                <a:sysClr val="windowText" lastClr="000000"/>
              </a:solidFill>
            </a:rPr>
            <a:t>Inform the patient when you are otherwise occupied (e.g. taking notes)</a:t>
          </a:r>
        </a:p>
        <a:p>
          <a:pPr marL="57150" lvl="1" indent="-57150" algn="l" defTabSz="400050">
            <a:lnSpc>
              <a:spcPct val="90000"/>
            </a:lnSpc>
            <a:spcBef>
              <a:spcPct val="0"/>
            </a:spcBef>
            <a:spcAft>
              <a:spcPct val="15000"/>
            </a:spcAft>
            <a:buChar char="••"/>
          </a:pPr>
          <a:r>
            <a:rPr lang="en-US" sz="900" kern="1200">
              <a:solidFill>
                <a:sysClr val="windowText" lastClr="000000"/>
              </a:solidFill>
            </a:rPr>
            <a:t>Record the notes as you would in a traditional face-to-face apointment</a:t>
          </a:r>
        </a:p>
      </dsp:txBody>
      <dsp:txXfrm rot="-5400000">
        <a:off x="1238983" y="4966388"/>
        <a:ext cx="4464305" cy="1038160"/>
      </dsp:txXfrm>
    </dsp:sp>
    <dsp:sp modelId="{1E48E691-8835-459B-8A5D-923111573CA3}">
      <dsp:nvSpPr>
        <dsp:cNvPr id="0" name=""/>
        <dsp:cNvSpPr/>
      </dsp:nvSpPr>
      <dsp:spPr>
        <a:xfrm rot="5400000">
          <a:off x="-265496" y="6808512"/>
          <a:ext cx="1769975" cy="1238982"/>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Closing a video consultation</a:t>
          </a:r>
        </a:p>
      </dsp:txBody>
      <dsp:txXfrm rot="-5400000">
        <a:off x="1" y="7162506"/>
        <a:ext cx="1238982" cy="530993"/>
      </dsp:txXfrm>
    </dsp:sp>
    <dsp:sp modelId="{ABBD535E-F5C6-4BDF-A2CD-0DD3D1388B17}">
      <dsp:nvSpPr>
        <dsp:cNvPr id="0" name=""/>
        <dsp:cNvSpPr/>
      </dsp:nvSpPr>
      <dsp:spPr>
        <a:xfrm rot="5400000">
          <a:off x="2923974" y="4858024"/>
          <a:ext cx="1150484" cy="4520467"/>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Summarise the main points of the consultation, to make sure nothing is missed due to technological interference</a:t>
          </a:r>
        </a:p>
        <a:p>
          <a:pPr marL="57150" lvl="1" indent="-57150" algn="l" defTabSz="400050">
            <a:lnSpc>
              <a:spcPct val="90000"/>
            </a:lnSpc>
            <a:spcBef>
              <a:spcPct val="0"/>
            </a:spcBef>
            <a:spcAft>
              <a:spcPct val="15000"/>
            </a:spcAft>
            <a:buChar char="••"/>
          </a:pPr>
          <a:r>
            <a:rPr lang="en-US" sz="900" kern="1200"/>
            <a:t>Discuss with the patient whether they want to have the next appointment over a video call as well</a:t>
          </a:r>
        </a:p>
        <a:p>
          <a:pPr marL="57150" lvl="1" indent="-57150" algn="l" defTabSz="400050">
            <a:lnSpc>
              <a:spcPct val="90000"/>
            </a:lnSpc>
            <a:spcBef>
              <a:spcPct val="0"/>
            </a:spcBef>
            <a:spcAft>
              <a:spcPct val="15000"/>
            </a:spcAft>
            <a:buChar char="••"/>
          </a:pPr>
          <a:r>
            <a:rPr lang="en-US" sz="900" kern="1200"/>
            <a:t>If the patient has no more questions, you can say 'goodbye' and end the call</a:t>
          </a:r>
        </a:p>
      </dsp:txBody>
      <dsp:txXfrm rot="-5400000">
        <a:off x="1238983" y="6599177"/>
        <a:ext cx="4464305" cy="1038160"/>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C07BD67-76C8-4D5D-9EC8-2100F35AD3F5}">
      <dsp:nvSpPr>
        <dsp:cNvPr id="0" name=""/>
        <dsp:cNvSpPr/>
      </dsp:nvSpPr>
      <dsp:spPr>
        <a:xfrm rot="5400000">
          <a:off x="-274159" y="278843"/>
          <a:ext cx="1827728" cy="127940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Choosing to do a video consultation</a:t>
          </a:r>
        </a:p>
      </dsp:txBody>
      <dsp:txXfrm rot="-5400000">
        <a:off x="1" y="644389"/>
        <a:ext cx="1279409" cy="548319"/>
      </dsp:txXfrm>
    </dsp:sp>
    <dsp:sp modelId="{6598D993-359D-4835-8F6E-0B841492C5FE}">
      <dsp:nvSpPr>
        <dsp:cNvPr id="0" name=""/>
        <dsp:cNvSpPr/>
      </dsp:nvSpPr>
      <dsp:spPr>
        <a:xfrm rot="5400000">
          <a:off x="2912718" y="-1628624"/>
          <a:ext cx="1188023" cy="445464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Your doctor may offer you a video consultation to save you time and travel expenses, and bringing your care closer to home</a:t>
          </a:r>
        </a:p>
        <a:p>
          <a:pPr marL="57150" lvl="1" indent="-57150" algn="l" defTabSz="400050">
            <a:lnSpc>
              <a:spcPct val="90000"/>
            </a:lnSpc>
            <a:spcBef>
              <a:spcPct val="0"/>
            </a:spcBef>
            <a:spcAft>
              <a:spcPct val="15000"/>
            </a:spcAft>
            <a:buChar char="••"/>
          </a:pPr>
          <a:r>
            <a:rPr lang="en-US" sz="900" kern="1200"/>
            <a:t>The offer will be made depending on the clinical need of the consultation</a:t>
          </a:r>
        </a:p>
        <a:p>
          <a:pPr marL="57150" lvl="1" indent="-57150" algn="l" defTabSz="400050">
            <a:lnSpc>
              <a:spcPct val="90000"/>
            </a:lnSpc>
            <a:spcBef>
              <a:spcPct val="0"/>
            </a:spcBef>
            <a:spcAft>
              <a:spcPct val="15000"/>
            </a:spcAft>
            <a:buChar char="••"/>
          </a:pPr>
          <a:r>
            <a:rPr lang="en-US" sz="900" kern="1200"/>
            <a:t>A video consultation is similar to a telephone call but with pictures</a:t>
          </a:r>
        </a:p>
        <a:p>
          <a:pPr marL="57150" lvl="1" indent="-57150" algn="l" defTabSz="400050">
            <a:lnSpc>
              <a:spcPct val="90000"/>
            </a:lnSpc>
            <a:spcBef>
              <a:spcPct val="0"/>
            </a:spcBef>
            <a:spcAft>
              <a:spcPct val="15000"/>
            </a:spcAft>
            <a:buChar char="••"/>
          </a:pPr>
          <a:r>
            <a:rPr lang="en-US" sz="900" kern="1200"/>
            <a:t>It's always your choice to have a video consultation or a regular appointment</a:t>
          </a:r>
        </a:p>
        <a:p>
          <a:pPr marL="57150" lvl="1" indent="-57150" algn="l" defTabSz="400050">
            <a:lnSpc>
              <a:spcPct val="90000"/>
            </a:lnSpc>
            <a:spcBef>
              <a:spcPct val="0"/>
            </a:spcBef>
            <a:spcAft>
              <a:spcPct val="15000"/>
            </a:spcAft>
            <a:buChar char="••"/>
          </a:pPr>
          <a:r>
            <a:rPr lang="en-US" sz="900" kern="1200"/>
            <a:t>If you are not familiar with video calls, you can ask a friend or relative for support</a:t>
          </a:r>
        </a:p>
      </dsp:txBody>
      <dsp:txXfrm rot="-5400000">
        <a:off x="1279410" y="62679"/>
        <a:ext cx="4396645" cy="1072033"/>
      </dsp:txXfrm>
    </dsp:sp>
    <dsp:sp modelId="{CB4E4C21-2F70-4CEF-A926-D17288086977}">
      <dsp:nvSpPr>
        <dsp:cNvPr id="0" name=""/>
        <dsp:cNvSpPr/>
      </dsp:nvSpPr>
      <dsp:spPr>
        <a:xfrm rot="5400000">
          <a:off x="-274159" y="1964281"/>
          <a:ext cx="1827728" cy="127940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Preparing for a video consultation</a:t>
          </a:r>
        </a:p>
      </dsp:txBody>
      <dsp:txXfrm rot="-5400000">
        <a:off x="1" y="2329827"/>
        <a:ext cx="1279409" cy="548319"/>
      </dsp:txXfrm>
    </dsp:sp>
    <dsp:sp modelId="{A8DC7C3D-DF3B-46B8-85B5-6BCAA835D58B}">
      <dsp:nvSpPr>
        <dsp:cNvPr id="0" name=""/>
        <dsp:cNvSpPr/>
      </dsp:nvSpPr>
      <dsp:spPr>
        <a:xfrm rot="5400000">
          <a:off x="2912718" y="56814"/>
          <a:ext cx="1188023" cy="445464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To conduct a video consultation, you will need the following:</a:t>
          </a:r>
        </a:p>
        <a:p>
          <a:pPr marL="114300" lvl="2" indent="-57150" algn="l" defTabSz="400050">
            <a:lnSpc>
              <a:spcPct val="90000"/>
            </a:lnSpc>
            <a:spcBef>
              <a:spcPct val="0"/>
            </a:spcBef>
            <a:spcAft>
              <a:spcPct val="15000"/>
            </a:spcAft>
            <a:buChar char="••"/>
          </a:pPr>
          <a:r>
            <a:rPr lang="en-US" sz="900" kern="1200"/>
            <a:t>A good connection to the internet</a:t>
          </a:r>
        </a:p>
        <a:p>
          <a:pPr marL="114300" lvl="2" indent="-57150" algn="l" defTabSz="400050">
            <a:lnSpc>
              <a:spcPct val="90000"/>
            </a:lnSpc>
            <a:spcBef>
              <a:spcPct val="0"/>
            </a:spcBef>
            <a:spcAft>
              <a:spcPct val="15000"/>
            </a:spcAft>
            <a:buChar char="••"/>
          </a:pPr>
          <a:r>
            <a:rPr lang="en-US" sz="900" kern="1200"/>
            <a:t>A smartphone, tablet, or computer with a camera and microphone</a:t>
          </a:r>
        </a:p>
        <a:p>
          <a:pPr marL="114300" lvl="2" indent="-57150" algn="l" defTabSz="400050">
            <a:lnSpc>
              <a:spcPct val="90000"/>
            </a:lnSpc>
            <a:spcBef>
              <a:spcPct val="0"/>
            </a:spcBef>
            <a:spcAft>
              <a:spcPct val="15000"/>
            </a:spcAft>
            <a:buChar char="••"/>
          </a:pPr>
          <a:r>
            <a:rPr lang="en-US" sz="900" kern="1200"/>
            <a:t>A private, well-lit area where you will not be disturbed</a:t>
          </a:r>
        </a:p>
        <a:p>
          <a:pPr marL="57150" lvl="1" indent="-57150" algn="l" defTabSz="400050">
            <a:lnSpc>
              <a:spcPct val="90000"/>
            </a:lnSpc>
            <a:spcBef>
              <a:spcPct val="0"/>
            </a:spcBef>
            <a:spcAft>
              <a:spcPct val="15000"/>
            </a:spcAft>
            <a:buChar char="••"/>
          </a:pPr>
          <a:r>
            <a:rPr lang="en-US" sz="900" kern="1200"/>
            <a:t>You can do a test call with a friend or relative to make sure everything works</a:t>
          </a:r>
        </a:p>
        <a:p>
          <a:pPr marL="57150" lvl="1" indent="-57150" algn="l" defTabSz="400050">
            <a:lnSpc>
              <a:spcPct val="90000"/>
            </a:lnSpc>
            <a:spcBef>
              <a:spcPct val="0"/>
            </a:spcBef>
            <a:spcAft>
              <a:spcPct val="15000"/>
            </a:spcAft>
            <a:buChar char="••"/>
          </a:pPr>
          <a:r>
            <a:rPr lang="en-US" sz="900" kern="1200"/>
            <a:t>Your doctor will send a letter before the consultation to explain how they will make the video call and what you need to do</a:t>
          </a:r>
        </a:p>
      </dsp:txBody>
      <dsp:txXfrm rot="-5400000">
        <a:off x="1279410" y="1748118"/>
        <a:ext cx="4396645" cy="1072033"/>
      </dsp:txXfrm>
    </dsp:sp>
    <dsp:sp modelId="{9DCAEC05-2F74-4EC0-9858-79089ABE9D6B}">
      <dsp:nvSpPr>
        <dsp:cNvPr id="0" name=""/>
        <dsp:cNvSpPr/>
      </dsp:nvSpPr>
      <dsp:spPr>
        <a:xfrm rot="5400000">
          <a:off x="-274159" y="3649720"/>
          <a:ext cx="1827728" cy="127940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Starting a video consultation</a:t>
          </a:r>
        </a:p>
      </dsp:txBody>
      <dsp:txXfrm rot="-5400000">
        <a:off x="1" y="4015266"/>
        <a:ext cx="1279409" cy="548319"/>
      </dsp:txXfrm>
    </dsp:sp>
    <dsp:sp modelId="{484B52A2-3948-4604-8E20-58FA9BD88FC2}">
      <dsp:nvSpPr>
        <dsp:cNvPr id="0" name=""/>
        <dsp:cNvSpPr/>
      </dsp:nvSpPr>
      <dsp:spPr>
        <a:xfrm rot="5400000">
          <a:off x="2912718" y="1742252"/>
          <a:ext cx="1188023" cy="445464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Start the video call program a few minutes before your appointment</a:t>
          </a:r>
        </a:p>
        <a:p>
          <a:pPr marL="57150" lvl="1" indent="-57150" algn="l" defTabSz="400050">
            <a:lnSpc>
              <a:spcPct val="90000"/>
            </a:lnSpc>
            <a:spcBef>
              <a:spcPct val="0"/>
            </a:spcBef>
            <a:spcAft>
              <a:spcPct val="15000"/>
            </a:spcAft>
            <a:buChar char="••"/>
          </a:pPr>
          <a:r>
            <a:rPr lang="en-US" sz="900" kern="1200"/>
            <a:t>Your doctor will call you when they are ready</a:t>
          </a:r>
        </a:p>
        <a:p>
          <a:pPr marL="57150" lvl="1" indent="-57150" algn="l" defTabSz="400050">
            <a:lnSpc>
              <a:spcPct val="90000"/>
            </a:lnSpc>
            <a:spcBef>
              <a:spcPct val="0"/>
            </a:spcBef>
            <a:spcAft>
              <a:spcPct val="15000"/>
            </a:spcAft>
            <a:buChar char="••"/>
          </a:pPr>
          <a:r>
            <a:rPr lang="en-US" sz="900" kern="1200"/>
            <a:t>You can let your doctor know that you can see them by saying 'hello' or waving</a:t>
          </a:r>
        </a:p>
        <a:p>
          <a:pPr marL="57150" lvl="1" indent="-57150" algn="l" defTabSz="400050">
            <a:lnSpc>
              <a:spcPct val="90000"/>
            </a:lnSpc>
            <a:spcBef>
              <a:spcPct val="0"/>
            </a:spcBef>
            <a:spcAft>
              <a:spcPct val="15000"/>
            </a:spcAft>
            <a:buChar char="••"/>
          </a:pPr>
          <a:r>
            <a:rPr lang="en-US" sz="900" kern="1200"/>
            <a:t>If you can see and hear each other, the doctor will start the consultation</a:t>
          </a:r>
        </a:p>
      </dsp:txBody>
      <dsp:txXfrm rot="-5400000">
        <a:off x="1279410" y="3433556"/>
        <a:ext cx="4396645" cy="1072033"/>
      </dsp:txXfrm>
    </dsp:sp>
    <dsp:sp modelId="{D39D1ABA-F640-485E-B79F-845FA35BAF1F}">
      <dsp:nvSpPr>
        <dsp:cNvPr id="0" name=""/>
        <dsp:cNvSpPr/>
      </dsp:nvSpPr>
      <dsp:spPr>
        <a:xfrm rot="5400000">
          <a:off x="-274159" y="5335158"/>
          <a:ext cx="1827728" cy="127940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Communicating in a video consultation</a:t>
          </a:r>
        </a:p>
      </dsp:txBody>
      <dsp:txXfrm rot="-5400000">
        <a:off x="1" y="5700704"/>
        <a:ext cx="1279409" cy="548319"/>
      </dsp:txXfrm>
    </dsp:sp>
    <dsp:sp modelId="{53513099-30BA-465F-80CA-175DE3D57617}">
      <dsp:nvSpPr>
        <dsp:cNvPr id="0" name=""/>
        <dsp:cNvSpPr/>
      </dsp:nvSpPr>
      <dsp:spPr>
        <a:xfrm rot="5400000">
          <a:off x="2912718" y="3427690"/>
          <a:ext cx="1188023" cy="445464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The consultation works the same as when you meet your doctor in the</a:t>
          </a:r>
          <a:r>
            <a:rPr lang="en-US" sz="900" kern="1200">
              <a:solidFill>
                <a:sysClr val="windowText" lastClr="000000"/>
              </a:solidFill>
            </a:rPr>
            <a:t> S</a:t>
          </a:r>
          <a:r>
            <a:rPr lang="en-US" sz="900" kern="1200"/>
            <a:t>urgery, clinic, or hospital</a:t>
          </a:r>
        </a:p>
        <a:p>
          <a:pPr marL="57150" lvl="1" indent="-57150" algn="l" defTabSz="400050">
            <a:lnSpc>
              <a:spcPct val="90000"/>
            </a:lnSpc>
            <a:spcBef>
              <a:spcPct val="0"/>
            </a:spcBef>
            <a:spcAft>
              <a:spcPct val="15000"/>
            </a:spcAft>
            <a:buChar char="••"/>
          </a:pPr>
          <a:r>
            <a:rPr lang="en-US" sz="900" kern="1200"/>
            <a:t>Looking at the screen is fine; you don't have to look at the camera</a:t>
          </a:r>
        </a:p>
        <a:p>
          <a:pPr marL="57150" lvl="1" indent="-57150" algn="l" defTabSz="400050">
            <a:lnSpc>
              <a:spcPct val="90000"/>
            </a:lnSpc>
            <a:spcBef>
              <a:spcPct val="0"/>
            </a:spcBef>
            <a:spcAft>
              <a:spcPct val="15000"/>
            </a:spcAft>
            <a:buChar char="••"/>
          </a:pPr>
          <a:r>
            <a:rPr lang="en-US" sz="900" kern="1200"/>
            <a:t>The conversation may occassionally appear less fluent</a:t>
          </a:r>
        </a:p>
        <a:p>
          <a:pPr marL="57150" lvl="1" indent="-57150" algn="l" defTabSz="400050">
            <a:lnSpc>
              <a:spcPct val="90000"/>
            </a:lnSpc>
            <a:spcBef>
              <a:spcPct val="0"/>
            </a:spcBef>
            <a:spcAft>
              <a:spcPct val="15000"/>
            </a:spcAft>
            <a:buChar char="••"/>
          </a:pPr>
          <a:r>
            <a:rPr lang="en-US" sz="900" kern="1200"/>
            <a:t>If you have technical problems during the video call, tell your doctor and they will help you</a:t>
          </a:r>
        </a:p>
      </dsp:txBody>
      <dsp:txXfrm rot="-5400000">
        <a:off x="1279410" y="5118994"/>
        <a:ext cx="4396645" cy="1072033"/>
      </dsp:txXfrm>
    </dsp:sp>
    <dsp:sp modelId="{1E48E691-8835-459B-8A5D-923111573CA3}">
      <dsp:nvSpPr>
        <dsp:cNvPr id="0" name=""/>
        <dsp:cNvSpPr/>
      </dsp:nvSpPr>
      <dsp:spPr>
        <a:xfrm rot="5400000">
          <a:off x="-274159" y="7020596"/>
          <a:ext cx="1827728" cy="127940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Closing a video consultation</a:t>
          </a:r>
        </a:p>
      </dsp:txBody>
      <dsp:txXfrm rot="-5400000">
        <a:off x="1" y="7386142"/>
        <a:ext cx="1279409" cy="548319"/>
      </dsp:txXfrm>
    </dsp:sp>
    <dsp:sp modelId="{ABBD535E-F5C6-4BDF-A2CD-0DD3D1388B17}">
      <dsp:nvSpPr>
        <dsp:cNvPr id="0" name=""/>
        <dsp:cNvSpPr/>
      </dsp:nvSpPr>
      <dsp:spPr>
        <a:xfrm rot="5400000">
          <a:off x="2912718" y="5113129"/>
          <a:ext cx="1188023" cy="445464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Your doctor will signal that the consultation is coming to an end by asking if you have any questions and possibly planning a next appointment</a:t>
          </a:r>
        </a:p>
        <a:p>
          <a:pPr marL="57150" lvl="1" indent="-57150" algn="l" defTabSz="400050">
            <a:lnSpc>
              <a:spcPct val="90000"/>
            </a:lnSpc>
            <a:spcBef>
              <a:spcPct val="0"/>
            </a:spcBef>
            <a:spcAft>
              <a:spcPct val="15000"/>
            </a:spcAft>
            <a:buChar char="••"/>
          </a:pPr>
          <a:r>
            <a:rPr lang="en-US" sz="900" kern="1200"/>
            <a:t>If you want, you can ask to have your next appointment over a video call as well</a:t>
          </a:r>
        </a:p>
        <a:p>
          <a:pPr marL="57150" lvl="1" indent="-57150" algn="l" defTabSz="400050">
            <a:lnSpc>
              <a:spcPct val="90000"/>
            </a:lnSpc>
            <a:spcBef>
              <a:spcPct val="0"/>
            </a:spcBef>
            <a:spcAft>
              <a:spcPct val="15000"/>
            </a:spcAft>
            <a:buChar char="••"/>
          </a:pPr>
          <a:r>
            <a:rPr lang="en-US" sz="900" kern="1200"/>
            <a:t>If you don't have questions to ask, you can end the consultation. You and the doctor can wave, say 'goodbye' and switch off the technology</a:t>
          </a:r>
        </a:p>
        <a:p>
          <a:pPr marL="57150" lvl="1" indent="-57150" algn="l" defTabSz="400050">
            <a:lnSpc>
              <a:spcPct val="90000"/>
            </a:lnSpc>
            <a:spcBef>
              <a:spcPct val="0"/>
            </a:spcBef>
            <a:spcAft>
              <a:spcPct val="15000"/>
            </a:spcAft>
            <a:buChar char="••"/>
          </a:pPr>
          <a:r>
            <a:rPr lang="en-US" sz="900" kern="1200">
              <a:solidFill>
                <a:sysClr val="windowText" lastClr="000000"/>
              </a:solidFill>
            </a:rPr>
            <a:t>After the consultation, you may be asked to evaluate the quality of the consultation.  This is not compulsory</a:t>
          </a:r>
        </a:p>
      </dsp:txBody>
      <dsp:txXfrm rot="-5400000">
        <a:off x="1279410" y="6804433"/>
        <a:ext cx="4396645" cy="1072033"/>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7</Words>
  <Characters>198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s Seuren</dc:creator>
  <cp:lastModifiedBy>Sara Shaw</cp:lastModifiedBy>
  <cp:revision>4</cp:revision>
  <cp:lastPrinted>2019-07-24T15:03:00Z</cp:lastPrinted>
  <dcterms:created xsi:type="dcterms:W3CDTF">2020-05-03T21:09:00Z</dcterms:created>
  <dcterms:modified xsi:type="dcterms:W3CDTF">2020-05-03T21:12:00Z</dcterms:modified>
</cp:coreProperties>
</file>